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D64E4" w14:textId="7D5755B5" w:rsidR="0013177C" w:rsidRPr="001E39F7" w:rsidRDefault="0013177C" w:rsidP="00A112CA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1E39F7">
        <w:rPr>
          <w:rFonts w:ascii="Arial" w:hAnsi="Arial" w:cs="Arial"/>
          <w:b/>
          <w:bCs/>
          <w:sz w:val="24"/>
          <w:szCs w:val="24"/>
        </w:rPr>
        <w:t>SUPPLEMENTARY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INFORMATION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5A7D4D04" w14:textId="08110EB4" w:rsidR="0013177C" w:rsidRPr="001E39F7" w:rsidRDefault="0013177C" w:rsidP="00A112C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1E39F7">
        <w:rPr>
          <w:rFonts w:ascii="Arial" w:hAnsi="Arial" w:cs="Arial"/>
          <w:b/>
          <w:bCs/>
          <w:sz w:val="24"/>
          <w:szCs w:val="24"/>
        </w:rPr>
        <w:t>Interactions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between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genes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altered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during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cardiotoxicity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and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neurotoxicity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in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zebrafish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revealed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using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induced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network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modules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E39F7">
        <w:rPr>
          <w:rFonts w:ascii="Arial" w:hAnsi="Arial" w:cs="Arial"/>
          <w:b/>
          <w:bCs/>
          <w:sz w:val="24"/>
          <w:szCs w:val="24"/>
        </w:rPr>
        <w:t>analysis</w:t>
      </w:r>
      <w:r w:rsidR="00F74E51" w:rsidRPr="001E39F7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16C02E08" w14:textId="77777777" w:rsidR="001D2EF3" w:rsidRPr="001E39F7" w:rsidRDefault="001D2EF3" w:rsidP="001D2EF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E39F7">
        <w:rPr>
          <w:rFonts w:ascii="Arial" w:hAnsi="Arial" w:cs="Arial"/>
          <w:sz w:val="24"/>
          <w:szCs w:val="24"/>
        </w:rPr>
        <w:t>Manusmriti Agarwal</w:t>
      </w:r>
      <w:r w:rsidRPr="001E39F7">
        <w:rPr>
          <w:rFonts w:ascii="Arial" w:hAnsi="Arial" w:cs="Arial"/>
          <w:sz w:val="24"/>
          <w:szCs w:val="24"/>
          <w:vertAlign w:val="superscript"/>
        </w:rPr>
        <w:t>1#</w:t>
      </w:r>
      <w:r w:rsidRPr="001E39F7">
        <w:rPr>
          <w:rFonts w:ascii="Arial" w:hAnsi="Arial" w:cs="Arial"/>
          <w:sz w:val="24"/>
          <w:szCs w:val="24"/>
        </w:rPr>
        <w:t>, Ankush Sharma</w:t>
      </w:r>
      <w:r w:rsidRPr="001E39F7">
        <w:rPr>
          <w:rFonts w:ascii="Arial" w:hAnsi="Arial" w:cs="Arial"/>
          <w:sz w:val="24"/>
          <w:szCs w:val="24"/>
          <w:vertAlign w:val="superscript"/>
        </w:rPr>
        <w:t>1#</w:t>
      </w:r>
      <w:r w:rsidRPr="001E39F7">
        <w:rPr>
          <w:rFonts w:ascii="Arial" w:hAnsi="Arial" w:cs="Arial"/>
          <w:sz w:val="24"/>
          <w:szCs w:val="24"/>
        </w:rPr>
        <w:t xml:space="preserve">, Andrea </w:t>
      </w:r>
      <w:proofErr w:type="spellStart"/>
      <w:r w:rsidRPr="001E39F7">
        <w:rPr>
          <w:rFonts w:ascii="Arial" w:hAnsi="Arial" w:cs="Arial"/>
          <w:sz w:val="24"/>
          <w:szCs w:val="24"/>
        </w:rPr>
        <w:t>Kagoo</w:t>
      </w:r>
      <w:proofErr w:type="spellEnd"/>
      <w:r w:rsidRPr="001E39F7">
        <w:rPr>
          <w:rFonts w:ascii="Arial" w:hAnsi="Arial" w:cs="Arial"/>
          <w:sz w:val="24"/>
          <w:szCs w:val="24"/>
        </w:rPr>
        <w:t xml:space="preserve"> R</w:t>
      </w:r>
      <w:r w:rsidRPr="001E39F7">
        <w:rPr>
          <w:rFonts w:ascii="Arial" w:hAnsi="Arial" w:cs="Arial"/>
          <w:sz w:val="24"/>
          <w:szCs w:val="24"/>
          <w:vertAlign w:val="superscript"/>
        </w:rPr>
        <w:t>1</w:t>
      </w:r>
      <w:r w:rsidRPr="001E39F7">
        <w:rPr>
          <w:rFonts w:ascii="Arial" w:hAnsi="Arial" w:cs="Arial"/>
          <w:sz w:val="24"/>
          <w:szCs w:val="24"/>
        </w:rPr>
        <w:t>, and Anamika Bhargava</w:t>
      </w:r>
      <w:r w:rsidRPr="001E39F7">
        <w:rPr>
          <w:rFonts w:ascii="Arial" w:hAnsi="Arial" w:cs="Arial"/>
          <w:sz w:val="24"/>
          <w:szCs w:val="24"/>
          <w:vertAlign w:val="superscript"/>
        </w:rPr>
        <w:t>1*</w:t>
      </w:r>
    </w:p>
    <w:p w14:paraId="65B29AA8" w14:textId="77777777" w:rsidR="001D2EF3" w:rsidRPr="001E39F7" w:rsidRDefault="001D2EF3" w:rsidP="001D2EF3">
      <w:pPr>
        <w:spacing w:after="0" w:line="480" w:lineRule="auto"/>
        <w:jc w:val="both"/>
        <w:rPr>
          <w:rFonts w:ascii="Arial" w:hAnsi="Arial" w:cs="Arial"/>
          <w:iCs/>
          <w:sz w:val="24"/>
          <w:szCs w:val="24"/>
        </w:rPr>
      </w:pPr>
      <w:r w:rsidRPr="001E39F7">
        <w:rPr>
          <w:rFonts w:ascii="Arial" w:hAnsi="Arial" w:cs="Arial"/>
          <w:sz w:val="24"/>
          <w:szCs w:val="24"/>
          <w:vertAlign w:val="superscript"/>
        </w:rPr>
        <w:t>1</w:t>
      </w:r>
      <w:r w:rsidRPr="001E39F7">
        <w:rPr>
          <w:rFonts w:ascii="Arial" w:hAnsi="Arial" w:cs="Arial"/>
          <w:iCs/>
          <w:sz w:val="24"/>
          <w:szCs w:val="24"/>
        </w:rPr>
        <w:t>Department of Biotechnology, Indian Institute of Technology Hyderabad (IITH), Kandi, Telangana-502284, India.</w:t>
      </w:r>
    </w:p>
    <w:p w14:paraId="0FE41040" w14:textId="77777777" w:rsidR="001D2EF3" w:rsidRPr="001E39F7" w:rsidRDefault="001D2EF3" w:rsidP="001D2EF3">
      <w:pPr>
        <w:spacing w:after="0" w:line="480" w:lineRule="auto"/>
        <w:jc w:val="both"/>
        <w:rPr>
          <w:rFonts w:ascii="Arial" w:hAnsi="Arial" w:cs="Arial"/>
          <w:iCs/>
          <w:sz w:val="24"/>
          <w:szCs w:val="24"/>
        </w:rPr>
      </w:pPr>
    </w:p>
    <w:p w14:paraId="3B502C56" w14:textId="77777777" w:rsidR="001D2EF3" w:rsidRPr="001E39F7" w:rsidRDefault="001D2EF3" w:rsidP="001D2EF3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1E39F7">
        <w:rPr>
          <w:rFonts w:ascii="Arial" w:hAnsi="Arial" w:cs="Arial"/>
          <w:sz w:val="24"/>
          <w:szCs w:val="24"/>
          <w:vertAlign w:val="superscript"/>
        </w:rPr>
        <w:t>*</w:t>
      </w:r>
      <w:r w:rsidRPr="001E39F7">
        <w:rPr>
          <w:rFonts w:ascii="Arial" w:hAnsi="Arial" w:cs="Arial"/>
          <w:bCs/>
          <w:sz w:val="24"/>
          <w:szCs w:val="24"/>
        </w:rPr>
        <w:t xml:space="preserve">Correspondence at </w:t>
      </w:r>
      <w:hyperlink r:id="rId5" w:history="1">
        <w:r w:rsidRPr="001E39F7">
          <w:rPr>
            <w:rStyle w:val="Hyperlink"/>
            <w:rFonts w:ascii="Arial" w:hAnsi="Arial" w:cs="Arial"/>
            <w:bCs/>
            <w:color w:val="auto"/>
            <w:sz w:val="24"/>
            <w:szCs w:val="24"/>
          </w:rPr>
          <w:t>abhargava@bt.iith.ac.in</w:t>
        </w:r>
      </w:hyperlink>
    </w:p>
    <w:p w14:paraId="0DC1A4DB" w14:textId="77777777" w:rsidR="001D2EF3" w:rsidRPr="001E39F7" w:rsidRDefault="001D2EF3" w:rsidP="001D2EF3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1E39F7">
        <w:rPr>
          <w:rFonts w:ascii="Arial" w:hAnsi="Arial" w:cs="Arial"/>
          <w:bCs/>
          <w:sz w:val="24"/>
          <w:szCs w:val="24"/>
          <w:vertAlign w:val="superscript"/>
        </w:rPr>
        <w:t>#</w:t>
      </w:r>
      <w:r w:rsidRPr="001E39F7">
        <w:rPr>
          <w:rFonts w:ascii="Arial" w:hAnsi="Arial" w:cs="Arial"/>
          <w:bCs/>
          <w:sz w:val="24"/>
          <w:szCs w:val="24"/>
        </w:rPr>
        <w:t xml:space="preserve"> equal contribution authors</w:t>
      </w:r>
    </w:p>
    <w:p w14:paraId="63BED280" w14:textId="3429E609" w:rsidR="00FC37E1" w:rsidRPr="001E39F7" w:rsidRDefault="00FC37E1" w:rsidP="00A112CA">
      <w:pPr>
        <w:rPr>
          <w:rFonts w:ascii="Arial" w:hAnsi="Arial" w:cs="Arial"/>
          <w:sz w:val="24"/>
          <w:szCs w:val="24"/>
        </w:rPr>
      </w:pPr>
    </w:p>
    <w:p w14:paraId="466AA71C" w14:textId="7BE788C4" w:rsidR="00085947" w:rsidRPr="001E39F7" w:rsidRDefault="00085947" w:rsidP="00A112CA">
      <w:pPr>
        <w:jc w:val="center"/>
        <w:rPr>
          <w:rFonts w:ascii="Arial" w:hAnsi="Arial" w:cs="Arial"/>
          <w:b/>
          <w:bCs/>
          <w:sz w:val="24"/>
          <w:szCs w:val="24"/>
        </w:rPr>
      </w:pP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846"/>
        <w:gridCol w:w="5953"/>
        <w:gridCol w:w="2127"/>
      </w:tblGrid>
      <w:tr w:rsidR="001E39F7" w:rsidRPr="001E39F7" w14:paraId="1726F44B" w14:textId="77777777" w:rsidTr="007310B2">
        <w:trPr>
          <w:trHeight w:val="470"/>
        </w:trPr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60191" w14:textId="57234FB8" w:rsidR="00085947" w:rsidRPr="001E39F7" w:rsidRDefault="00D5198E" w:rsidP="00A112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TABLE</w:t>
            </w:r>
            <w:r w:rsidR="00F74E51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B840A0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1:</w:t>
            </w:r>
            <w:r w:rsidR="00F74E51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Articles</w:t>
            </w:r>
            <w:r w:rsidR="00F74E51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that</w:t>
            </w:r>
            <w:r w:rsidR="00F74E51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reported</w:t>
            </w:r>
            <w:r w:rsidR="00F74E51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neurotoxicity</w:t>
            </w:r>
          </w:p>
        </w:tc>
      </w:tr>
      <w:tr w:rsidR="001E39F7" w:rsidRPr="001E39F7" w14:paraId="7346DF1F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6903A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7D6A3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itl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215B1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OI</w:t>
            </w:r>
          </w:p>
        </w:tc>
      </w:tr>
      <w:tr w:rsidR="001E39F7" w:rsidRPr="001E39F7" w14:paraId="2403D308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A8E7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83BC7" w14:textId="76C2E4CF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aringen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lleviat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-hydroxydopami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rkinsonism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HSY5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ell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od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A253F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bpc.2020.108893</w:t>
            </w:r>
          </w:p>
        </w:tc>
      </w:tr>
      <w:tr w:rsidR="001E39F7" w:rsidRPr="001E39F7" w14:paraId="598E0B4E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39806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BE7EA" w14:textId="4B958671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behavior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yanobacteri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iomas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iel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otenti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ol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tinoid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CA54B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aquatox.2020.105613</w:t>
            </w:r>
          </w:p>
        </w:tc>
      </w:tr>
      <w:tr w:rsidR="001E39F7" w:rsidRPr="001E39F7" w14:paraId="1D4DEF9A" w14:textId="77777777" w:rsidTr="001D2EF3">
        <w:trPr>
          <w:trHeight w:val="12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4A01B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EED71" w14:textId="3B8492B8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vironmentall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leva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ixt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olychlorinat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iphenyl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PCBs)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olybrominat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phenylethers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PBDEs)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srup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itochondri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unction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ipi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tabolism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ransmiss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ra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i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unexpos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2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fspr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80CC0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scitotenv.2020.142097</w:t>
            </w:r>
          </w:p>
        </w:tc>
      </w:tr>
      <w:tr w:rsidR="001E39F7" w:rsidRPr="001E39F7" w14:paraId="2F11DAF0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DB63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462EE" w14:textId="5D277499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enconazol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antiomer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3FD1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nvpol.2020.115450</w:t>
            </w:r>
          </w:p>
        </w:tc>
      </w:tr>
      <w:tr w:rsidR="001E39F7" w:rsidRPr="001E39F7" w14:paraId="2ECCC6BD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8F2C4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63148" w14:textId="66A876DC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hron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ispheno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xida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ress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bnorm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xiety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ea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spons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dul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D561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scitotenv.2020.141633</w:t>
            </w:r>
          </w:p>
        </w:tc>
      </w:tr>
      <w:tr w:rsidR="001E39F7" w:rsidRPr="001E39F7" w14:paraId="146EFC28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114CF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7FC00" w14:textId="265D9D05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r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viron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ncentration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is(1,3-dichloro-2-propyl)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hosphat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bnorm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N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thyl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ehavioral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hang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1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B6BB0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nvpol.2020.115305</w:t>
            </w:r>
          </w:p>
        </w:tc>
      </w:tr>
      <w:tr w:rsidR="001E39F7" w:rsidRPr="001E39F7" w14:paraId="425E46AC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C4D5F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0E9E3" w14:textId="002B02FE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tegrat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ypoxi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gnaling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xida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res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enzo[a]Pyre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9820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3390/antiox9080731</w:t>
            </w:r>
          </w:p>
        </w:tc>
      </w:tr>
      <w:tr w:rsidR="001E39F7" w:rsidRPr="001E39F7" w14:paraId="56821243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9FF30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>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FB1F3" w14:textId="516D8512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ow-dos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thylmercur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mpair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ocomo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ctiv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: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ol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testin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osito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tabolis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A852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nvres.2020.110020</w:t>
            </w:r>
          </w:p>
        </w:tc>
      </w:tr>
      <w:tr w:rsidR="001E39F7" w:rsidRPr="001E39F7" w14:paraId="581084BF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374E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960BE" w14:textId="673B3CD5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n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trazi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te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if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ehavioral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ra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anscriptomic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pigenetic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thologic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lteration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dul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al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13F27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07/s10565-020-09548-y</w:t>
            </w:r>
          </w:p>
        </w:tc>
      </w:tr>
      <w:tr w:rsidR="001E39F7" w:rsidRPr="001E39F7" w14:paraId="64BB3455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17B77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A432B" w14:textId="3E67A919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ub-leth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ssessme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henylurea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erbicid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inur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/larv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FB8A4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ntt.2020.106917</w:t>
            </w:r>
          </w:p>
        </w:tc>
      </w:tr>
      <w:tr w:rsidR="001E39F7" w:rsidRPr="001E39F7" w14:paraId="39C917CB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38907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CBDD0" w14:textId="33C37935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ologic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arl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if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ag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fte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cut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icroplastic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lo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-expos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wit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pp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AC08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hemosphere.2020.127748</w:t>
            </w:r>
          </w:p>
        </w:tc>
      </w:tr>
      <w:tr w:rsidR="001E39F7" w:rsidRPr="001E39F7" w14:paraId="77460D75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2A04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BECAE" w14:textId="74EE419C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ibutylt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han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xie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dul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al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roug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levat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rtiso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eve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srup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erotonin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opami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amma-aminobutyr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ci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ransmitte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thway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3B93B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coenv.2020.111014</w:t>
            </w:r>
          </w:p>
        </w:tc>
      </w:tr>
      <w:tr w:rsidR="001E39F7" w:rsidRPr="001E39F7" w14:paraId="1B428021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F399D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21C79" w14:textId="634B14FD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otec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permidi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laton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ltamethrin-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ardi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AF8AA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07/s12012-020-09591-5</w:t>
            </w:r>
          </w:p>
        </w:tc>
      </w:tr>
      <w:tr w:rsidR="001E39F7" w:rsidRPr="001E39F7" w14:paraId="4DEB88EA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A3AE4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232EB" w14:textId="3F05A152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hor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rganophosphat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ster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81F0A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jhazmat.2020.123389</w:t>
            </w:r>
          </w:p>
        </w:tc>
      </w:tr>
      <w:tr w:rsidR="001E39F7" w:rsidRPr="001E39F7" w14:paraId="6B48292C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0616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4C76B" w14:textId="2764690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ese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haus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n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srupt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utophag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30D0B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93/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sci</w:t>
            </w:r>
            <w:proofErr w:type="spellEnd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/kfaa055</w:t>
            </w:r>
          </w:p>
        </w:tc>
      </w:tr>
      <w:tr w:rsidR="001E39F7" w:rsidRPr="001E39F7" w14:paraId="5FDF652D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07671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CB7D2" w14:textId="20BC9BBB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ardia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iti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opofo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4ED47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bpc.2020.108838</w:t>
            </w:r>
          </w:p>
        </w:tc>
      </w:tr>
      <w:tr w:rsidR="001E39F7" w:rsidRPr="001E39F7" w14:paraId="1A0E376C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96BE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C6C3B" w14:textId="57A3EF8E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ow-Dos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lic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anoparticl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vi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ac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igand-Recep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terac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gnaling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thwa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0F6F1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2147/IJN.S254480</w:t>
            </w:r>
          </w:p>
        </w:tc>
      </w:tr>
      <w:tr w:rsidR="001E39F7" w:rsidRPr="001E39F7" w14:paraId="0D92BDBE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0E2BB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6F820" w14:textId="19D66093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luminum</w:t>
            </w:r>
            <w:proofErr w:type="spellEnd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-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gni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mpairme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I3K/Akt/m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gnaling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thwa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volveme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ccupation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luminum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Work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9B57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07/s12640-020-00230-z</w:t>
            </w:r>
          </w:p>
        </w:tc>
      </w:tr>
      <w:tr w:rsidR="001E39F7" w:rsidRPr="001E39F7" w14:paraId="27041963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5E815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5411A" w14:textId="4BB5EFF9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incomyc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ydrochlorid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F434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coenv.2020.110725</w:t>
            </w:r>
          </w:p>
        </w:tc>
      </w:tr>
      <w:tr w:rsidR="001E39F7" w:rsidRPr="001E39F7" w14:paraId="4DFCB5D6" w14:textId="77777777" w:rsidTr="001D2EF3">
        <w:trPr>
          <w:trHeight w:val="67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EBFB5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D6D4D" w14:textId="3FD7FED4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cologicall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leva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ncentration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admium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ocomo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ctiv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icrobiot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7080E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hemosphere.2020.127220</w:t>
            </w:r>
          </w:p>
        </w:tc>
      </w:tr>
      <w:tr w:rsidR="001E39F7" w:rsidRPr="001E39F7" w14:paraId="42FDB55A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8A7C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9AA13" w14:textId="6D93715A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:8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erfluoroalky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hosphinic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ci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behavior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yroi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sruption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N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thyl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E9603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scitotenv.2020.139600</w:t>
            </w:r>
          </w:p>
        </w:tc>
      </w:tr>
      <w:tr w:rsidR="001E39F7" w:rsidRPr="001E39F7" w14:paraId="1DFA72BC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3036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5773B" w14:textId="46C55E76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alcium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gnaling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ossibl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chanism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ehi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creas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ocomo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spons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uma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leva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ersiste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rgan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olluta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ixt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FO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BE7DB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nvres.2020.109702</w:t>
            </w:r>
          </w:p>
        </w:tc>
      </w:tr>
      <w:tr w:rsidR="001E39F7" w:rsidRPr="001E39F7" w14:paraId="291BAE55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0564A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B0D02" w14:textId="2CBF333D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etar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dministr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obiot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ctobacillu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hamnosus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odulat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logic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iti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erfluorobutanesulfonate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EBB13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nvpol.2020.114832</w:t>
            </w:r>
          </w:p>
        </w:tc>
      </w:tr>
      <w:tr w:rsidR="001E39F7" w:rsidRPr="001E39F7" w14:paraId="0E4422CF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BB1F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74EAF" w14:textId="7A02F4D0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ano-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iO</w:t>
            </w:r>
            <w:proofErr w:type="spellEnd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2)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han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ioaccumul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ispheno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27661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nvres.2020.109682</w:t>
            </w:r>
          </w:p>
        </w:tc>
      </w:tr>
      <w:tr w:rsidR="001E39F7" w:rsidRPr="001E39F7" w14:paraId="52E89AF3" w14:textId="77777777" w:rsidTr="001D2EF3">
        <w:trPr>
          <w:trHeight w:val="686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8222F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>2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44DBF" w14:textId="514AA816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panipyrim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ocomo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yperactiv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78F13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hemosphere.2020.127106</w:t>
            </w:r>
          </w:p>
        </w:tc>
      </w:tr>
      <w:tr w:rsidR="001E39F7" w:rsidRPr="001E39F7" w14:paraId="1739EBAF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D4E5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264CD" w14:textId="2D5A55C4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protec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rain-deriv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roph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ac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gnaling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AU-P301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auopath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od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1CB1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phrs.2020.104865</w:t>
            </w:r>
          </w:p>
        </w:tc>
      </w:tr>
      <w:tr w:rsidR="001E39F7" w:rsidRPr="001E39F7" w14:paraId="4B000E07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34B61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F8190" w14:textId="1E22604D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fferenti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spons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ungicid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opamocarb: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dpoin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ocomo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ehavior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xida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res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A231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scitotenv.2020.139136</w:t>
            </w:r>
          </w:p>
        </w:tc>
      </w:tr>
      <w:tr w:rsidR="001E39F7" w:rsidRPr="001E39F7" w14:paraId="3BF0592A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70DFD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08EE1" w14:textId="60A57BF3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NA-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eq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alysi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mpou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creen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ighligh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ultipl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gnall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thway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gulat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econdar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el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at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fte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cut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N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jur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viv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6441F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242/bio.050260</w:t>
            </w:r>
          </w:p>
        </w:tc>
      </w:tr>
      <w:tr w:rsidR="001E39F7" w:rsidRPr="001E39F7" w14:paraId="3B68DC60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97C6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6FEBF" w14:textId="30247D9E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aloxyfop</w:t>
            </w:r>
            <w:proofErr w:type="spellEnd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-P-methy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roug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xida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res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ti-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vasculogenes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7B21E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bpc.2020.108761</w:t>
            </w:r>
          </w:p>
        </w:tc>
      </w:tr>
      <w:tr w:rsidR="001E39F7" w:rsidRPr="001E39F7" w14:paraId="0D9AD914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B208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C7440" w14:textId="2BDB0AB6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enobucarb</w:t>
            </w:r>
            <w:proofErr w:type="spellEnd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-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chanism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4897A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neuro.2020.03.013</w:t>
            </w:r>
          </w:p>
        </w:tc>
      </w:tr>
      <w:tr w:rsidR="001E39F7" w:rsidRPr="001E39F7" w14:paraId="024E5CCE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679E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E8D9F" w14:textId="36CE565F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itanium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oxid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anoparticl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han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yroi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docri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srup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entachloropheno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athe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a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behavior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BE14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hemosphere.2020.126536</w:t>
            </w:r>
          </w:p>
        </w:tc>
      </w:tr>
      <w:tr w:rsidR="001E39F7" w:rsidRPr="001E39F7" w14:paraId="22FB7384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AEF8E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4CE37" w14:textId="17ACEC09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hthalat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mpair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developme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roug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strogen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N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amag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7E43A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aquatox.2020.105469</w:t>
            </w:r>
          </w:p>
        </w:tc>
      </w:tr>
      <w:tr w:rsidR="001E39F7" w:rsidRPr="001E39F7" w14:paraId="1B23E466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B5EC1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ED6C0" w14:textId="08315924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arcino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cifi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crylamid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gni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mpairments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inflamm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n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poptosi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odulat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SK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gnaling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ctiv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CREB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gulat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atheps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ra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145EA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fct.2020.111246</w:t>
            </w:r>
          </w:p>
        </w:tc>
      </w:tr>
      <w:tr w:rsidR="001E39F7" w:rsidRPr="001E39F7" w14:paraId="6801E75C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DCDF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4077B" w14:textId="15ECA90E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viron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leva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ncentration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enzophenone-3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F9F60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scitotenv.2020.137686</w:t>
            </w:r>
          </w:p>
        </w:tc>
      </w:tr>
      <w:tr w:rsidR="001E39F7" w:rsidRPr="001E39F7" w14:paraId="6807492D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5AB2F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50017" w14:textId="6321E934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rticotropin-releas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ac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ot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gains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mmoni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solat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rai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16047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242/jeb.211540</w:t>
            </w:r>
          </w:p>
        </w:tc>
      </w:tr>
      <w:tr w:rsidR="001E39F7" w:rsidRPr="001E39F7" w14:paraId="28BE4239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F24D3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4BEEB" w14:textId="7F51DA62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iclosa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bnorm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ress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iR-219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arget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ligodendrocyt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fferenti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entr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rvou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yste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D186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07/s00204-020-02661-1</w:t>
            </w:r>
          </w:p>
        </w:tc>
      </w:tr>
      <w:tr w:rsidR="001E39F7" w:rsidRPr="001E39F7" w14:paraId="41EE4880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F4286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7E2E6" w14:textId="588C2D89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itiat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Wate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: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arly-Lif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ag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871B0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02/etc.4650</w:t>
            </w:r>
          </w:p>
        </w:tc>
      </w:tr>
      <w:tr w:rsidR="001E39F7" w:rsidRPr="001E39F7" w14:paraId="4F2981A6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02EFD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78D9C" w14:textId="6711B8D3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anscriptom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spons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ispheno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edic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volveme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mmu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unc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ardi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arl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ife-Stag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04A27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21/acs.est.9b06213</w:t>
            </w:r>
          </w:p>
        </w:tc>
      </w:tr>
      <w:tr w:rsidR="001E39F7" w:rsidRPr="001E39F7" w14:paraId="5524D4ED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FA216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9E53C" w14:textId="1712872C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mpa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ex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ur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e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ress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ollow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erfluorooctane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ulfonat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BEDF6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02/etc.4628</w:t>
            </w:r>
          </w:p>
        </w:tc>
      </w:tr>
      <w:tr w:rsidR="001E39F7" w:rsidRPr="001E39F7" w14:paraId="2DDCA8AE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96AC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23699" w14:textId="4548B02F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hibi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lectr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anspor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ha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opofo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5716A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ntt.2020.106856</w:t>
            </w:r>
          </w:p>
        </w:tc>
      </w:tr>
      <w:tr w:rsidR="001E39F7" w:rsidRPr="001E39F7" w14:paraId="4C48B27A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FE565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>4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0006C" w14:textId="5F8B3120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viron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-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B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aus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yroi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docri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srup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ree-gener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ud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mulat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vironme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D19EF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nvpol.2019.113868</w:t>
            </w:r>
          </w:p>
        </w:tc>
      </w:tr>
      <w:tr w:rsidR="001E39F7" w:rsidRPr="001E39F7" w14:paraId="58821D8B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3C53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0BE97" w14:textId="353691DA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protec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itoquinone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leandr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rkinson'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seas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ode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CA63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80/00207454.2019.1698567</w:t>
            </w:r>
          </w:p>
        </w:tc>
      </w:tr>
      <w:tr w:rsidR="001E39F7" w:rsidRPr="001E39F7" w14:paraId="41BEC1EC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43DDB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5C4AA" w14:textId="42EE980A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ispheno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-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war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679E4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21/acs.est.9b04097</w:t>
            </w:r>
          </w:p>
        </w:tc>
      </w:tr>
      <w:tr w:rsidR="001E39F7" w:rsidRPr="001E39F7" w14:paraId="31910235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24703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B2B7D" w14:textId="160A5AF9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yrethroi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sfenvalerate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ypoactiv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creas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opami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ansporte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ress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nic/larv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0156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hemosphere.2019.125416</w:t>
            </w:r>
          </w:p>
        </w:tc>
      </w:tr>
      <w:tr w:rsidR="001E39F7" w:rsidRPr="001E39F7" w14:paraId="3727A6E0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E682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F2D4F" w14:textId="170E6A74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ea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vironmentall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leva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ncentration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mpair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behavi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MDAR-depende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DN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gnaling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A1AED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nvpol.2019.113627</w:t>
            </w:r>
          </w:p>
        </w:tc>
      </w:tr>
      <w:tr w:rsidR="001E39F7" w:rsidRPr="001E39F7" w14:paraId="72319B6C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9C2B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0543A" w14:textId="2EE05AB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flatox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1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uma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strocyt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vitr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li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el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viv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C1C2D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jhazmat.2019.121639</w:t>
            </w:r>
          </w:p>
        </w:tc>
      </w:tr>
      <w:tr w:rsidR="001E39F7" w:rsidRPr="001E39F7" w14:paraId="45AAD4CE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47D76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E0231" w14:textId="2192EA36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vironmentall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leva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ncentr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hromium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uclea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formiti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rythrocyt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lter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ress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ress-respons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poptot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en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ra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dul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6E20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scitotenv.2019.135622</w:t>
            </w:r>
          </w:p>
        </w:tc>
      </w:tr>
      <w:tr w:rsidR="001E39F7" w:rsidRPr="001E39F7" w14:paraId="3AB717E2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2B2A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BDBD9" w14:textId="375C1FA8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mbin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eatme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laton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odium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anshinone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I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ulfonat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logic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ardiovascula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ltamethr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DFC5B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hemosphere.2019.125373</w:t>
            </w:r>
          </w:p>
        </w:tc>
      </w:tr>
      <w:tr w:rsidR="001E39F7" w:rsidRPr="001E39F7" w14:paraId="050BAE7A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C1770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BF176" w14:textId="02488A7C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ifenthr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mmun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vascula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alform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ur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gene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B2A8A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bpc.2019.108671</w:t>
            </w:r>
          </w:p>
        </w:tc>
      </w:tr>
      <w:tr w:rsidR="001E39F7" w:rsidRPr="001E39F7" w14:paraId="1042A1A4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1369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82880" w14:textId="26506798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arly-lif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rganophosphoru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lame-retarda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i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1,3-dichloro-2-propyl)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hosphat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lay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ssociat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wit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N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thyl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dul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6BB0D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nvint.2019.105293</w:t>
            </w:r>
          </w:p>
        </w:tc>
      </w:tr>
      <w:tr w:rsidR="001E39F7" w:rsidRPr="001E39F7" w14:paraId="04E34997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FC1BB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802C5" w14:textId="0EEC6E00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envalerate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igger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rkinson-lik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ymptom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ur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roug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iti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utophag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38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APK/m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gnaling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thwa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EFF4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hemosphere.2019.125336</w:t>
            </w:r>
          </w:p>
        </w:tc>
      </w:tr>
      <w:tr w:rsidR="001E39F7" w:rsidRPr="001E39F7" w14:paraId="2DC5A3F1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AEBB1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0A3DD" w14:textId="5AA12C28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ispheno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mpair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developme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B48D3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coenv.2019.109870</w:t>
            </w:r>
          </w:p>
        </w:tc>
      </w:tr>
      <w:tr w:rsidR="001E39F7" w:rsidRPr="001E39F7" w14:paraId="51E5BA8A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F0D80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59CC6" w14:textId="3944961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oo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eserva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thoxyqu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mpair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ehavior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lter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e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ress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ofi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C3763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fct.2019.110926</w:t>
            </w:r>
          </w:p>
        </w:tc>
      </w:tr>
      <w:tr w:rsidR="001E39F7" w:rsidRPr="001E39F7" w14:paraId="65412E3C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21759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69BA8" w14:textId="432C6976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sychoac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athino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riva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yrovalero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lter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ocomo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ctiv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creas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opami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cep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ress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E4C49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02/brb3.1420</w:t>
            </w:r>
          </w:p>
        </w:tc>
      </w:tr>
      <w:tr w:rsidR="001E39F7" w:rsidRPr="001E39F7" w14:paraId="37E70DB4" w14:textId="77777777" w:rsidTr="001D2EF3">
        <w:trPr>
          <w:trHeight w:val="676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7A9F7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01278" w14:textId="29CD72C0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ehavioral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henomic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ploy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haracteriz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ehavioral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aus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lic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anoparticl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13FB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hemosphere.2019.124937</w:t>
            </w:r>
          </w:p>
        </w:tc>
      </w:tr>
      <w:tr w:rsidR="001E39F7" w:rsidRPr="001E39F7" w14:paraId="4F6C958B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5765A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>5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A2ADF" w14:textId="2CCBECF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lethodim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ehaviou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lter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arl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ag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if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B6E20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nvpol.2019.113218</w:t>
            </w:r>
          </w:p>
        </w:tc>
      </w:tr>
      <w:tr w:rsidR="001E39F7" w:rsidRPr="001E39F7" w14:paraId="7149A5B2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1E01F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FCAF2" w14:textId="18D9CE85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togenet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ress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yroi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ormo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gnaling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enes: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vitr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viv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peci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mparis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97CE7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371/journal.pone.0221230</w:t>
            </w:r>
          </w:p>
        </w:tc>
      </w:tr>
      <w:tr w:rsidR="001E39F7" w:rsidRPr="001E39F7" w14:paraId="637F7220" w14:textId="77777777" w:rsidTr="001D2EF3">
        <w:trPr>
          <w:trHeight w:val="63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6A091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A9ABD" w14:textId="432C2873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haracteriz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oscalid</w:t>
            </w:r>
            <w:proofErr w:type="spellEnd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-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xida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res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F2A1E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hemosphere.2019.124753</w:t>
            </w:r>
          </w:p>
        </w:tc>
      </w:tr>
      <w:tr w:rsidR="001E39F7" w:rsidRPr="001E39F7" w14:paraId="56CCB06F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A1C6E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17A88" w14:textId="0BFF6383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utylat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ydroxyanisole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er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omot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ytosol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alcium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ccumul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doplasm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ticulum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res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strocy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693B0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21/acs.jafc.9b02899</w:t>
            </w:r>
          </w:p>
        </w:tc>
      </w:tr>
      <w:tr w:rsidR="001E39F7" w:rsidRPr="001E39F7" w14:paraId="5FC3765B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988F1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72744" w14:textId="47F29FD0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spons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o-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ti-inflammator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ytokin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ive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ubleth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os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phanizomenon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losaquae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C-1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phantoxin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A51DD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aquatox.2019.105269</w:t>
            </w:r>
          </w:p>
        </w:tc>
      </w:tr>
      <w:tr w:rsidR="001E39F7" w:rsidRPr="001E39F7" w14:paraId="18578CF9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070A0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D95B8" w14:textId="7D602E6F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cut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olyethyle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icroplast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dul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5ADC1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coenv.2019.109442</w:t>
            </w:r>
          </w:p>
        </w:tc>
      </w:tr>
      <w:tr w:rsidR="001E39F7" w:rsidRPr="001E39F7" w14:paraId="428A3736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7E759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338B2" w14:textId="5237395C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ioconcentration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pur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b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esenc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itanium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ioxid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anoparticl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2C5C7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aquatox.2019.105257</w:t>
            </w:r>
          </w:p>
        </w:tc>
      </w:tr>
      <w:tr w:rsidR="001E39F7" w:rsidRPr="001E39F7" w14:paraId="6B666F4D" w14:textId="77777777" w:rsidTr="001D2EF3">
        <w:trPr>
          <w:trHeight w:val="699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4FD3D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3F934" w14:textId="44EF5CD1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otec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ol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utophag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b-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C3D40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hemosphere.2019.06.227</w:t>
            </w:r>
          </w:p>
        </w:tc>
      </w:tr>
      <w:tr w:rsidR="001E39F7" w:rsidRPr="001E39F7" w14:paraId="32FD66AC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8DFDF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15470" w14:textId="70B5A063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chanism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underly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ispheno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13224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scitotenv.2019.05.489</w:t>
            </w:r>
          </w:p>
        </w:tc>
      </w:tr>
      <w:tr w:rsidR="001E39F7" w:rsidRPr="001E39F7" w14:paraId="0A74467D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894E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603AA" w14:textId="3C6D9EA0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ssessmen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lky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henanthre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chlora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lu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-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77A1B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coenv.2019.05.066</w:t>
            </w:r>
          </w:p>
        </w:tc>
      </w:tr>
      <w:tr w:rsidR="001E39F7" w:rsidRPr="001E39F7" w14:paraId="63C01A48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0D35F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9B28F" w14:textId="703055F5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serpin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409FE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bpc.2019.05.008</w:t>
            </w:r>
          </w:p>
        </w:tc>
      </w:tr>
      <w:tr w:rsidR="001E39F7" w:rsidRPr="001E39F7" w14:paraId="5AA58FCB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D2129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DF60B" w14:textId="074BAD4E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itochondri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ysfunction-bas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ardi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yraclostrobin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4B6CD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nvpol.2019.04.122</w:t>
            </w:r>
          </w:p>
        </w:tc>
      </w:tr>
      <w:tr w:rsidR="001E39F7" w:rsidRPr="001E39F7" w14:paraId="3B9C8E62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A4DD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9A36D" w14:textId="6326137B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mparativ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alys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behavioral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olecular,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zymat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rganophosphat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-larv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F5069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ntt.2019.04.002</w:t>
            </w:r>
          </w:p>
        </w:tc>
      </w:tr>
      <w:tr w:rsidR="001E39F7" w:rsidRPr="001E39F7" w14:paraId="003330DD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F1A6D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56C63" w14:textId="66492ABF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dentific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otenti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o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oncod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N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iomarke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rcur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mpound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BF2EC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21/acs.chemrestox.9b00029</w:t>
            </w:r>
          </w:p>
        </w:tc>
      </w:tr>
      <w:tr w:rsidR="001E39F7" w:rsidRPr="001E39F7" w14:paraId="6AC86327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63BB1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CD1FE" w14:textId="2ED39BAD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ow-dos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iproni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antioselectively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xiety-lik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ehavior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ssociat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wit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N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thyla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hang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n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0B33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nvpol.2019.03.038</w:t>
            </w:r>
          </w:p>
        </w:tc>
      </w:tr>
      <w:tr w:rsidR="001E39F7" w:rsidRPr="001E39F7" w14:paraId="53EDF0C2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0BA18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FE5FC" w14:textId="142C5AA6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antioselectiv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xicologic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sponse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atern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is-bifenthr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antiomer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arv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6E863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jhazmat.2019.03.049</w:t>
            </w:r>
          </w:p>
        </w:tc>
      </w:tr>
      <w:tr w:rsidR="001E39F7" w:rsidRPr="001E39F7" w14:paraId="26006B32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A37AA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651E5" w14:textId="556D5692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impl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etho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ud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o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on-mot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ehaviors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dul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08F91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jneumeth.2019.03.008</w:t>
            </w:r>
          </w:p>
        </w:tc>
      </w:tr>
      <w:tr w:rsidR="001E39F7" w:rsidRPr="001E39F7" w14:paraId="264DEBEE" w14:textId="77777777" w:rsidTr="001D2EF3">
        <w:trPr>
          <w:trHeight w:val="8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D158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>7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F0CD7" w14:textId="4FE3042A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ehavioral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henomic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ppli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or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henotyping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quat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duc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ea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ontaminan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nvironmentall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leva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ev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C949D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chemosphere.2019.02.174</w:t>
            </w:r>
          </w:p>
        </w:tc>
      </w:tr>
      <w:tr w:rsidR="001E39F7" w:rsidRPr="001E39F7" w14:paraId="54AFA75A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0D957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E8F59" w14:textId="4A379F95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orfloxac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posur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developmen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Danio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rio)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mbryo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E1606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neuro.2019.02.007</w:t>
            </w:r>
          </w:p>
        </w:tc>
      </w:tr>
      <w:tr w:rsidR="001E39F7" w:rsidRPr="001E39F7" w14:paraId="20FCFEA2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40EA5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2BFD0" w14:textId="451C19A2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ynergist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ffects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b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epeated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eat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uls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velopmenta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54962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coenv.2019.01.104</w:t>
            </w:r>
          </w:p>
        </w:tc>
      </w:tr>
      <w:tr w:rsidR="001E39F7" w:rsidRPr="001E39F7" w14:paraId="07CB0D19" w14:textId="77777777" w:rsidTr="001D2EF3">
        <w:trPr>
          <w:trHeight w:val="4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15203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409AB" w14:textId="2DA285C2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ioenergetic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ysfunctio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zebrafish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odel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f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cute</w:t>
            </w:r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yperammonemic</w:t>
            </w:r>
            <w:proofErr w:type="spellEnd"/>
            <w:r w:rsidR="00F74E51"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compens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3B106" w14:textId="77777777" w:rsidR="00085947" w:rsidRPr="001E39F7" w:rsidRDefault="00085947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1016/j.expneurol.2019.01.008</w:t>
            </w:r>
          </w:p>
        </w:tc>
      </w:tr>
    </w:tbl>
    <w:p w14:paraId="16AA4FCD" w14:textId="5BA89593" w:rsidR="00085947" w:rsidRPr="001E39F7" w:rsidRDefault="00085947" w:rsidP="00A112CA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"/>
        <w:gridCol w:w="4087"/>
        <w:gridCol w:w="4193"/>
      </w:tblGrid>
      <w:tr w:rsidR="001E39F7" w:rsidRPr="001E39F7" w14:paraId="7FAB8339" w14:textId="77777777" w:rsidTr="00D5198E">
        <w:trPr>
          <w:trHeight w:val="470"/>
        </w:trPr>
        <w:tc>
          <w:tcPr>
            <w:tcW w:w="9016" w:type="dxa"/>
            <w:gridSpan w:val="3"/>
            <w:hideMark/>
          </w:tcPr>
          <w:p w14:paraId="34AD83F1" w14:textId="397E99C1" w:rsidR="00F8441A" w:rsidRPr="001E39F7" w:rsidRDefault="00D5198E" w:rsidP="00A112C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TABLE</w:t>
            </w:r>
            <w:r w:rsidR="00F74E51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B840A0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2:</w:t>
            </w:r>
            <w:r w:rsidR="00F74E51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F8441A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Articles</w:t>
            </w:r>
            <w:r w:rsidR="00F74E51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F8441A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that</w:t>
            </w:r>
            <w:r w:rsidR="00F74E51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F8441A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reported</w:t>
            </w:r>
            <w:r w:rsidR="00F74E51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F8441A"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cardiotoxicity</w:t>
            </w:r>
          </w:p>
        </w:tc>
      </w:tr>
      <w:tr w:rsidR="001E39F7" w:rsidRPr="001E39F7" w14:paraId="52D9BA1E" w14:textId="77777777" w:rsidTr="00D5198E">
        <w:trPr>
          <w:trHeight w:val="420"/>
        </w:trPr>
        <w:tc>
          <w:tcPr>
            <w:tcW w:w="694" w:type="dxa"/>
            <w:hideMark/>
          </w:tcPr>
          <w:p w14:paraId="71D61744" w14:textId="77777777" w:rsidR="00F8441A" w:rsidRPr="001E39F7" w:rsidRDefault="00F8441A" w:rsidP="00A112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4231" w:type="dxa"/>
            <w:hideMark/>
          </w:tcPr>
          <w:p w14:paraId="3D478BC2" w14:textId="77777777" w:rsidR="00F8441A" w:rsidRPr="001E39F7" w:rsidRDefault="00F8441A" w:rsidP="00A112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Titles</w:t>
            </w:r>
          </w:p>
        </w:tc>
        <w:tc>
          <w:tcPr>
            <w:tcW w:w="4091" w:type="dxa"/>
            <w:hideMark/>
          </w:tcPr>
          <w:p w14:paraId="7CC95549" w14:textId="77777777" w:rsidR="00F8441A" w:rsidRPr="001E39F7" w:rsidRDefault="00F8441A" w:rsidP="00A112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DOI</w:t>
            </w:r>
          </w:p>
        </w:tc>
      </w:tr>
      <w:tr w:rsidR="001E39F7" w:rsidRPr="001E39F7" w14:paraId="2B40F480" w14:textId="77777777" w:rsidTr="00D5198E">
        <w:trPr>
          <w:trHeight w:val="420"/>
        </w:trPr>
        <w:tc>
          <w:tcPr>
            <w:tcW w:w="694" w:type="dxa"/>
            <w:hideMark/>
          </w:tcPr>
          <w:p w14:paraId="05C6009F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231" w:type="dxa"/>
            <w:hideMark/>
          </w:tcPr>
          <w:p w14:paraId="18128092" w14:textId="243C9E7A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Famoxadone-cymoxani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duc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s</w:t>
            </w:r>
          </w:p>
        </w:tc>
        <w:tc>
          <w:tcPr>
            <w:tcW w:w="4091" w:type="dxa"/>
            <w:hideMark/>
          </w:tcPr>
          <w:p w14:paraId="18DB2C58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ecoenv.2020.111339</w:t>
            </w:r>
          </w:p>
        </w:tc>
      </w:tr>
      <w:tr w:rsidR="001E39F7" w:rsidRPr="001E39F7" w14:paraId="2803BF33" w14:textId="77777777" w:rsidTr="00D5198E">
        <w:trPr>
          <w:trHeight w:val="420"/>
        </w:trPr>
        <w:tc>
          <w:tcPr>
            <w:tcW w:w="694" w:type="dxa"/>
            <w:hideMark/>
          </w:tcPr>
          <w:p w14:paraId="75F0A5BE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231" w:type="dxa"/>
            <w:hideMark/>
          </w:tcPr>
          <w:p w14:paraId="2C1362A9" w14:textId="2758663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Developmen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from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xposur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prodione</w:t>
            </w:r>
          </w:p>
        </w:tc>
        <w:tc>
          <w:tcPr>
            <w:tcW w:w="4091" w:type="dxa"/>
            <w:hideMark/>
          </w:tcPr>
          <w:p w14:paraId="7EBCB1F3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chemosphere.2020.127860</w:t>
            </w:r>
          </w:p>
        </w:tc>
      </w:tr>
      <w:tr w:rsidR="001E39F7" w:rsidRPr="001E39F7" w14:paraId="305EDE87" w14:textId="77777777" w:rsidTr="00D5198E">
        <w:trPr>
          <w:trHeight w:val="420"/>
        </w:trPr>
        <w:tc>
          <w:tcPr>
            <w:tcW w:w="694" w:type="dxa"/>
            <w:hideMark/>
          </w:tcPr>
          <w:p w14:paraId="32CACE30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231" w:type="dxa"/>
            <w:hideMark/>
          </w:tcPr>
          <w:p w14:paraId="2954C5EE" w14:textId="01082525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cut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fluorene-9-bispheno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xposur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amag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arl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velopmen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duc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(Dani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rio)</w:t>
            </w:r>
          </w:p>
        </w:tc>
        <w:tc>
          <w:tcPr>
            <w:tcW w:w="4091" w:type="dxa"/>
            <w:hideMark/>
          </w:tcPr>
          <w:p w14:paraId="343A01AB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ecoenv.2020.110922</w:t>
            </w:r>
          </w:p>
        </w:tc>
      </w:tr>
      <w:tr w:rsidR="001E39F7" w:rsidRPr="001E39F7" w14:paraId="4D73BFCD" w14:textId="77777777" w:rsidTr="00D5198E">
        <w:trPr>
          <w:trHeight w:val="420"/>
        </w:trPr>
        <w:tc>
          <w:tcPr>
            <w:tcW w:w="694" w:type="dxa"/>
            <w:hideMark/>
          </w:tcPr>
          <w:p w14:paraId="428BBFFA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231" w:type="dxa"/>
            <w:hideMark/>
          </w:tcPr>
          <w:p w14:paraId="0650B8FC" w14:textId="05E96B45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Protectiv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ffect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Spermidin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Melaton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ltamethrin-Induc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Neur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</w:p>
        </w:tc>
        <w:tc>
          <w:tcPr>
            <w:tcW w:w="4091" w:type="dxa"/>
            <w:hideMark/>
          </w:tcPr>
          <w:p w14:paraId="61D542E2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07/s12012-020-09591-5</w:t>
            </w:r>
          </w:p>
        </w:tc>
      </w:tr>
      <w:tr w:rsidR="001E39F7" w:rsidRPr="001E39F7" w14:paraId="0141EE76" w14:textId="77777777" w:rsidTr="00D5198E">
        <w:trPr>
          <w:trHeight w:val="840"/>
        </w:trPr>
        <w:tc>
          <w:tcPr>
            <w:tcW w:w="694" w:type="dxa"/>
            <w:hideMark/>
          </w:tcPr>
          <w:p w14:paraId="6C92044C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231" w:type="dxa"/>
            <w:hideMark/>
          </w:tcPr>
          <w:p w14:paraId="38BBB5DF" w14:textId="6654281F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Potenti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Molecular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Mechanism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rug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for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conitine-Induc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roug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NA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Sequencing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ioinformatic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alysis</w:t>
            </w:r>
          </w:p>
        </w:tc>
        <w:tc>
          <w:tcPr>
            <w:tcW w:w="4091" w:type="dxa"/>
            <w:hideMark/>
          </w:tcPr>
          <w:p w14:paraId="143CF2F9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2659/MSM.924092</w:t>
            </w:r>
          </w:p>
        </w:tc>
      </w:tr>
      <w:tr w:rsidR="001E39F7" w:rsidRPr="001E39F7" w14:paraId="7B60679D" w14:textId="77777777" w:rsidTr="00D5198E">
        <w:trPr>
          <w:trHeight w:val="420"/>
        </w:trPr>
        <w:tc>
          <w:tcPr>
            <w:tcW w:w="694" w:type="dxa"/>
            <w:hideMark/>
          </w:tcPr>
          <w:p w14:paraId="5965DA97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231" w:type="dxa"/>
            <w:hideMark/>
          </w:tcPr>
          <w:p w14:paraId="337FB5C3" w14:textId="2AD3B73A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Risk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ssessmen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(Dani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rio)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nvironment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xposur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riclosa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t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rivatives</w:t>
            </w:r>
          </w:p>
        </w:tc>
        <w:tc>
          <w:tcPr>
            <w:tcW w:w="4091" w:type="dxa"/>
            <w:hideMark/>
          </w:tcPr>
          <w:p w14:paraId="456CD627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envpol.2020.114995</w:t>
            </w:r>
          </w:p>
        </w:tc>
      </w:tr>
      <w:tr w:rsidR="001E39F7" w:rsidRPr="001E39F7" w14:paraId="4E8F28C9" w14:textId="77777777" w:rsidTr="00D5198E">
        <w:trPr>
          <w:trHeight w:val="420"/>
        </w:trPr>
        <w:tc>
          <w:tcPr>
            <w:tcW w:w="694" w:type="dxa"/>
            <w:hideMark/>
          </w:tcPr>
          <w:p w14:paraId="3C73DCE2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231" w:type="dxa"/>
            <w:hideMark/>
          </w:tcPr>
          <w:p w14:paraId="43EDA4D7" w14:textId="6C43B870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xposur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xadiazon-Butachlor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us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a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s</w:t>
            </w:r>
          </w:p>
        </w:tc>
        <w:tc>
          <w:tcPr>
            <w:tcW w:w="4091" w:type="dxa"/>
            <w:hideMark/>
          </w:tcPr>
          <w:p w14:paraId="0ED9A4AD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envpol.2020.114775</w:t>
            </w:r>
          </w:p>
        </w:tc>
      </w:tr>
      <w:tr w:rsidR="001E39F7" w:rsidRPr="001E39F7" w14:paraId="6069DCA2" w14:textId="77777777" w:rsidTr="00D5198E">
        <w:trPr>
          <w:trHeight w:val="840"/>
        </w:trPr>
        <w:tc>
          <w:tcPr>
            <w:tcW w:w="694" w:type="dxa"/>
            <w:hideMark/>
          </w:tcPr>
          <w:p w14:paraId="651C79BD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231" w:type="dxa"/>
            <w:hideMark/>
          </w:tcPr>
          <w:p w14:paraId="107735E2" w14:textId="01142300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Resveratro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rotect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gains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M2.5-induc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hear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fect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tioxidan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ather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a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HR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tagonist</w:t>
            </w:r>
          </w:p>
        </w:tc>
        <w:tc>
          <w:tcPr>
            <w:tcW w:w="4091" w:type="dxa"/>
            <w:hideMark/>
          </w:tcPr>
          <w:p w14:paraId="485AD9FF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taap.2020.115029</w:t>
            </w:r>
          </w:p>
        </w:tc>
      </w:tr>
      <w:tr w:rsidR="001E39F7" w:rsidRPr="001E39F7" w14:paraId="403977E8" w14:textId="77777777" w:rsidTr="00D5198E">
        <w:trPr>
          <w:trHeight w:val="420"/>
        </w:trPr>
        <w:tc>
          <w:tcPr>
            <w:tcW w:w="694" w:type="dxa"/>
            <w:hideMark/>
          </w:tcPr>
          <w:p w14:paraId="58421A40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231" w:type="dxa"/>
            <w:hideMark/>
          </w:tcPr>
          <w:p w14:paraId="7AF5FC90" w14:textId="2D9D4978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Oxidativ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stres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ispheno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F-induc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rotectiv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ol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N-acety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N-cysteine</w:t>
            </w:r>
          </w:p>
        </w:tc>
        <w:tc>
          <w:tcPr>
            <w:tcW w:w="4091" w:type="dxa"/>
            <w:hideMark/>
          </w:tcPr>
          <w:p w14:paraId="49E70F0E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scitotenv.2020.139190</w:t>
            </w:r>
          </w:p>
        </w:tc>
      </w:tr>
      <w:tr w:rsidR="001E39F7" w:rsidRPr="001E39F7" w14:paraId="4A1FA89E" w14:textId="77777777" w:rsidTr="00D5198E">
        <w:trPr>
          <w:trHeight w:val="840"/>
        </w:trPr>
        <w:tc>
          <w:tcPr>
            <w:tcW w:w="694" w:type="dxa"/>
            <w:hideMark/>
          </w:tcPr>
          <w:p w14:paraId="77B9E7BA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lastRenderedPageBreak/>
              <w:t>10</w:t>
            </w:r>
          </w:p>
        </w:tc>
        <w:tc>
          <w:tcPr>
            <w:tcW w:w="4231" w:type="dxa"/>
            <w:hideMark/>
          </w:tcPr>
          <w:p w14:paraId="31FBD2B7" w14:textId="1F317E8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henotypi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Genotypi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valuatio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velopment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Polyhexamethylene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Guanidin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hosphat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Using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/Larvae</w:t>
            </w:r>
          </w:p>
        </w:tc>
        <w:tc>
          <w:tcPr>
            <w:tcW w:w="4091" w:type="dxa"/>
            <w:hideMark/>
          </w:tcPr>
          <w:p w14:paraId="24CF91F8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3390/toxics8020033</w:t>
            </w:r>
          </w:p>
        </w:tc>
      </w:tr>
      <w:tr w:rsidR="001E39F7" w:rsidRPr="001E39F7" w14:paraId="020688DD" w14:textId="77777777" w:rsidTr="00D5198E">
        <w:trPr>
          <w:trHeight w:val="420"/>
        </w:trPr>
        <w:tc>
          <w:tcPr>
            <w:tcW w:w="694" w:type="dxa"/>
            <w:hideMark/>
          </w:tcPr>
          <w:p w14:paraId="3B9480DA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231" w:type="dxa"/>
            <w:hideMark/>
          </w:tcPr>
          <w:p w14:paraId="4B2001AA" w14:textId="4A82D768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xposur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yrimethani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duc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velopment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</w:p>
        </w:tc>
        <w:tc>
          <w:tcPr>
            <w:tcW w:w="4091" w:type="dxa"/>
            <w:hideMark/>
          </w:tcPr>
          <w:p w14:paraId="25ECA1C3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chemosphere.2020.126889</w:t>
            </w:r>
          </w:p>
        </w:tc>
      </w:tr>
      <w:tr w:rsidR="001E39F7" w:rsidRPr="001E39F7" w14:paraId="30848779" w14:textId="77777777" w:rsidTr="00D5198E">
        <w:trPr>
          <w:trHeight w:val="420"/>
        </w:trPr>
        <w:tc>
          <w:tcPr>
            <w:tcW w:w="694" w:type="dxa"/>
            <w:hideMark/>
          </w:tcPr>
          <w:p w14:paraId="4FBD43A7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231" w:type="dxa"/>
            <w:hideMark/>
          </w:tcPr>
          <w:p w14:paraId="2AD92E72" w14:textId="69F985F5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Downregulatio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miR-133a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ontribut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a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velopment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richloroethylen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</w:p>
        </w:tc>
        <w:tc>
          <w:tcPr>
            <w:tcW w:w="4091" w:type="dxa"/>
            <w:hideMark/>
          </w:tcPr>
          <w:p w14:paraId="68D78E8C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chemosphere.2020.126610</w:t>
            </w:r>
          </w:p>
        </w:tc>
      </w:tr>
      <w:tr w:rsidR="001E39F7" w:rsidRPr="001E39F7" w14:paraId="6C807D87" w14:textId="77777777" w:rsidTr="00D5198E">
        <w:trPr>
          <w:trHeight w:val="420"/>
        </w:trPr>
        <w:tc>
          <w:tcPr>
            <w:tcW w:w="694" w:type="dxa"/>
            <w:hideMark/>
          </w:tcPr>
          <w:p w14:paraId="674DF509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4231" w:type="dxa"/>
            <w:hideMark/>
          </w:tcPr>
          <w:p w14:paraId="34BE506F" w14:textId="592FDBB4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Isoniazi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us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hear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looping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isorder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ductio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xidativ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stress</w:t>
            </w:r>
          </w:p>
        </w:tc>
        <w:tc>
          <w:tcPr>
            <w:tcW w:w="4091" w:type="dxa"/>
            <w:hideMark/>
          </w:tcPr>
          <w:p w14:paraId="042076F6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186/s40360-020-0399-2</w:t>
            </w:r>
          </w:p>
        </w:tc>
      </w:tr>
      <w:tr w:rsidR="001E39F7" w:rsidRPr="001E39F7" w14:paraId="58796D25" w14:textId="77777777" w:rsidTr="00D5198E">
        <w:trPr>
          <w:trHeight w:val="420"/>
        </w:trPr>
        <w:tc>
          <w:tcPr>
            <w:tcW w:w="694" w:type="dxa"/>
            <w:hideMark/>
          </w:tcPr>
          <w:p w14:paraId="185C8CCC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231" w:type="dxa"/>
            <w:hideMark/>
          </w:tcPr>
          <w:p w14:paraId="31921F30" w14:textId="0F71A5B0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xposur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rud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i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duc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tin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poptosi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mpair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Visu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Functio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Fish</w:t>
            </w:r>
          </w:p>
        </w:tc>
        <w:tc>
          <w:tcPr>
            <w:tcW w:w="4091" w:type="dxa"/>
            <w:hideMark/>
          </w:tcPr>
          <w:p w14:paraId="4DC34D4D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21/acs.est.9b07658</w:t>
            </w:r>
          </w:p>
        </w:tc>
      </w:tr>
      <w:tr w:rsidR="001E39F7" w:rsidRPr="001E39F7" w14:paraId="56B82AF3" w14:textId="77777777" w:rsidTr="00D5198E">
        <w:trPr>
          <w:trHeight w:val="420"/>
        </w:trPr>
        <w:tc>
          <w:tcPr>
            <w:tcW w:w="694" w:type="dxa"/>
            <w:hideMark/>
          </w:tcPr>
          <w:p w14:paraId="455D0D0B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4231" w:type="dxa"/>
            <w:hideMark/>
          </w:tcPr>
          <w:p w14:paraId="1DCA285A" w14:textId="7973B0D3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Chir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muscon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ni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heart</w:t>
            </w:r>
          </w:p>
        </w:tc>
        <w:tc>
          <w:tcPr>
            <w:tcW w:w="4091" w:type="dxa"/>
            <w:hideMark/>
          </w:tcPr>
          <w:p w14:paraId="6F7AD7DD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aquatox.2020.105451</w:t>
            </w:r>
          </w:p>
        </w:tc>
      </w:tr>
      <w:tr w:rsidR="001E39F7" w:rsidRPr="001E39F7" w14:paraId="2F65A35E" w14:textId="77777777" w:rsidTr="00D5198E">
        <w:trPr>
          <w:trHeight w:val="420"/>
        </w:trPr>
        <w:tc>
          <w:tcPr>
            <w:tcW w:w="694" w:type="dxa"/>
            <w:hideMark/>
          </w:tcPr>
          <w:p w14:paraId="72549B3E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4231" w:type="dxa"/>
            <w:hideMark/>
          </w:tcPr>
          <w:p w14:paraId="32D49A1A" w14:textId="21BEAEF3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α-</w:t>
            </w: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asarone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duc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a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fect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Q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rolongatio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roug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mitochondri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poptosi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athwa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</w:p>
        </w:tc>
        <w:tc>
          <w:tcPr>
            <w:tcW w:w="4091" w:type="dxa"/>
            <w:hideMark/>
          </w:tcPr>
          <w:p w14:paraId="2128A599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toxlet.2020.02.003</w:t>
            </w:r>
          </w:p>
        </w:tc>
      </w:tr>
      <w:tr w:rsidR="001E39F7" w:rsidRPr="001E39F7" w14:paraId="5C86EC2E" w14:textId="77777777" w:rsidTr="00D5198E">
        <w:trPr>
          <w:trHeight w:val="840"/>
        </w:trPr>
        <w:tc>
          <w:tcPr>
            <w:tcW w:w="694" w:type="dxa"/>
            <w:hideMark/>
          </w:tcPr>
          <w:p w14:paraId="69391D3F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4231" w:type="dxa"/>
            <w:hideMark/>
          </w:tcPr>
          <w:p w14:paraId="4F23DA65" w14:textId="70478C20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Paeonol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vers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driamyc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duc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a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athologic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Remodeling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roug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Notch1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activatio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H9c2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ell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dul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Heart</w:t>
            </w:r>
          </w:p>
        </w:tc>
        <w:tc>
          <w:tcPr>
            <w:tcW w:w="4091" w:type="dxa"/>
            <w:hideMark/>
          </w:tcPr>
          <w:p w14:paraId="2D7E2CBC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21/acs.chemrestox.9b00093</w:t>
            </w:r>
          </w:p>
        </w:tc>
      </w:tr>
      <w:tr w:rsidR="001E39F7" w:rsidRPr="001E39F7" w14:paraId="0432A329" w14:textId="77777777" w:rsidTr="00D5198E">
        <w:trPr>
          <w:trHeight w:val="420"/>
        </w:trPr>
        <w:tc>
          <w:tcPr>
            <w:tcW w:w="694" w:type="dxa"/>
            <w:hideMark/>
          </w:tcPr>
          <w:p w14:paraId="3F1F9048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4231" w:type="dxa"/>
            <w:hideMark/>
          </w:tcPr>
          <w:p w14:paraId="38EEDF64" w14:textId="5C0B68AD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Retinoi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X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ceptor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lpha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spatiotemporall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redominan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erapeuti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arge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for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thracycline-induc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</w:p>
        </w:tc>
        <w:tc>
          <w:tcPr>
            <w:tcW w:w="4091" w:type="dxa"/>
            <w:hideMark/>
          </w:tcPr>
          <w:p w14:paraId="3EFCD2E0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126/sciadv.aay2939</w:t>
            </w:r>
          </w:p>
        </w:tc>
      </w:tr>
      <w:tr w:rsidR="001E39F7" w:rsidRPr="001E39F7" w14:paraId="2198A1AD" w14:textId="77777777" w:rsidTr="00D5198E">
        <w:trPr>
          <w:trHeight w:val="420"/>
        </w:trPr>
        <w:tc>
          <w:tcPr>
            <w:tcW w:w="694" w:type="dxa"/>
            <w:hideMark/>
          </w:tcPr>
          <w:p w14:paraId="25AA0FD2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4231" w:type="dxa"/>
            <w:hideMark/>
          </w:tcPr>
          <w:p w14:paraId="082DC069" w14:textId="1C1544F8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conitin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duc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roug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gulatio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lcium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athwa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H9c2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ells</w:t>
            </w:r>
          </w:p>
        </w:tc>
        <w:tc>
          <w:tcPr>
            <w:tcW w:w="4091" w:type="dxa"/>
            <w:hideMark/>
          </w:tcPr>
          <w:p w14:paraId="5E3B3CCE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02/jat.3943</w:t>
            </w:r>
          </w:p>
        </w:tc>
      </w:tr>
      <w:tr w:rsidR="001E39F7" w:rsidRPr="001E39F7" w14:paraId="147FCEBE" w14:textId="77777777" w:rsidTr="00D5198E">
        <w:trPr>
          <w:trHeight w:val="420"/>
        </w:trPr>
        <w:tc>
          <w:tcPr>
            <w:tcW w:w="694" w:type="dxa"/>
            <w:hideMark/>
          </w:tcPr>
          <w:p w14:paraId="777F2078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4231" w:type="dxa"/>
            <w:hideMark/>
          </w:tcPr>
          <w:p w14:paraId="630D8564" w14:textId="07B8EF9A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Cardioprotection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rtesunat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Larv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</w:p>
        </w:tc>
        <w:tc>
          <w:tcPr>
            <w:tcW w:w="4091" w:type="dxa"/>
            <w:hideMark/>
          </w:tcPr>
          <w:p w14:paraId="18C33974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177/1559325819897180</w:t>
            </w:r>
          </w:p>
        </w:tc>
      </w:tr>
      <w:tr w:rsidR="001E39F7" w:rsidRPr="001E39F7" w14:paraId="267C90FD" w14:textId="77777777" w:rsidTr="00D5198E">
        <w:trPr>
          <w:trHeight w:val="840"/>
        </w:trPr>
        <w:tc>
          <w:tcPr>
            <w:tcW w:w="694" w:type="dxa"/>
            <w:hideMark/>
          </w:tcPr>
          <w:p w14:paraId="062AF9F6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4231" w:type="dxa"/>
            <w:hideMark/>
          </w:tcPr>
          <w:p w14:paraId="39C408EA" w14:textId="3CF13211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Fucoida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riv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from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Fucu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vesiculosus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hibit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velopmen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Huma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varia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ncer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via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isturbanc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lcium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Homeostasis,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ndoplasmi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ticulum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Stress,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giogenesis</w:t>
            </w:r>
          </w:p>
        </w:tc>
        <w:tc>
          <w:tcPr>
            <w:tcW w:w="4091" w:type="dxa"/>
            <w:hideMark/>
          </w:tcPr>
          <w:p w14:paraId="3096DBD7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3390/md18010045</w:t>
            </w:r>
          </w:p>
        </w:tc>
      </w:tr>
      <w:tr w:rsidR="001E39F7" w:rsidRPr="001E39F7" w14:paraId="7441E0AB" w14:textId="77777777" w:rsidTr="00D5198E">
        <w:trPr>
          <w:trHeight w:val="840"/>
        </w:trPr>
        <w:tc>
          <w:tcPr>
            <w:tcW w:w="694" w:type="dxa"/>
            <w:hideMark/>
          </w:tcPr>
          <w:p w14:paraId="13D2F123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4231" w:type="dxa"/>
            <w:hideMark/>
          </w:tcPr>
          <w:p w14:paraId="1E797A2C" w14:textId="4A3DCA5E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Transcriptomi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spons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ispheno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redic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volvemen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mmun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Functio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arl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Life-Stag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(Dani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rio)</w:t>
            </w:r>
          </w:p>
        </w:tc>
        <w:tc>
          <w:tcPr>
            <w:tcW w:w="4091" w:type="dxa"/>
            <w:hideMark/>
          </w:tcPr>
          <w:p w14:paraId="3550B523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21/acs.est.9b06213</w:t>
            </w:r>
          </w:p>
        </w:tc>
      </w:tr>
      <w:tr w:rsidR="001E39F7" w:rsidRPr="001E39F7" w14:paraId="35556393" w14:textId="77777777" w:rsidTr="00D5198E">
        <w:trPr>
          <w:trHeight w:val="420"/>
        </w:trPr>
        <w:tc>
          <w:tcPr>
            <w:tcW w:w="694" w:type="dxa"/>
            <w:hideMark/>
          </w:tcPr>
          <w:p w14:paraId="1E5501F9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lastRenderedPageBreak/>
              <w:t>23</w:t>
            </w:r>
          </w:p>
        </w:tc>
        <w:tc>
          <w:tcPr>
            <w:tcW w:w="4231" w:type="dxa"/>
            <w:hideMark/>
          </w:tcPr>
          <w:p w14:paraId="3E397F0E" w14:textId="59C93741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xposur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diclofop</w:t>
            </w:r>
            <w:proofErr w:type="spellEnd"/>
            <w:r w:rsidRPr="001E39F7">
              <w:rPr>
                <w:rFonts w:ascii="Arial" w:hAnsi="Arial" w:cs="Arial"/>
                <w:sz w:val="24"/>
                <w:szCs w:val="24"/>
              </w:rPr>
              <w:t>-methy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duc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a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velopment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s</w:t>
            </w:r>
          </w:p>
        </w:tc>
        <w:tc>
          <w:tcPr>
            <w:tcW w:w="4091" w:type="dxa"/>
            <w:hideMark/>
          </w:tcPr>
          <w:p w14:paraId="3ECC0E82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envpol.2020.113926</w:t>
            </w:r>
          </w:p>
        </w:tc>
      </w:tr>
      <w:tr w:rsidR="001E39F7" w:rsidRPr="001E39F7" w14:paraId="74F06DAD" w14:textId="77777777" w:rsidTr="00D5198E">
        <w:trPr>
          <w:trHeight w:val="420"/>
        </w:trPr>
        <w:tc>
          <w:tcPr>
            <w:tcW w:w="694" w:type="dxa"/>
            <w:hideMark/>
          </w:tcPr>
          <w:p w14:paraId="27D9C9C8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4231" w:type="dxa"/>
            <w:hideMark/>
          </w:tcPr>
          <w:p w14:paraId="691ECD27" w14:textId="78CB92CF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HR-mediat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O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roductio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ontribut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a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velopment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M2.5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s</w:t>
            </w:r>
          </w:p>
        </w:tc>
        <w:tc>
          <w:tcPr>
            <w:tcW w:w="4091" w:type="dxa"/>
            <w:hideMark/>
          </w:tcPr>
          <w:p w14:paraId="5DB146A7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scitotenv.2019.135097</w:t>
            </w:r>
          </w:p>
        </w:tc>
      </w:tr>
      <w:tr w:rsidR="001E39F7" w:rsidRPr="001E39F7" w14:paraId="2B45821E" w14:textId="77777777" w:rsidTr="00D5198E">
        <w:trPr>
          <w:trHeight w:val="840"/>
        </w:trPr>
        <w:tc>
          <w:tcPr>
            <w:tcW w:w="694" w:type="dxa"/>
            <w:hideMark/>
          </w:tcPr>
          <w:p w14:paraId="46AC6D19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4231" w:type="dxa"/>
            <w:hideMark/>
          </w:tcPr>
          <w:p w14:paraId="5FE23D9C" w14:textId="5B357A06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Combin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reatmen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melaton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sodium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tanshinone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IA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sulfonat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duc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neurologic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vascular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duc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ltamethr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</w:p>
        </w:tc>
        <w:tc>
          <w:tcPr>
            <w:tcW w:w="4091" w:type="dxa"/>
            <w:hideMark/>
          </w:tcPr>
          <w:p w14:paraId="0562683C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chemosphere.2019.125373</w:t>
            </w:r>
          </w:p>
        </w:tc>
      </w:tr>
      <w:tr w:rsidR="001E39F7" w:rsidRPr="001E39F7" w14:paraId="51BAC063" w14:textId="77777777" w:rsidTr="00D5198E">
        <w:trPr>
          <w:trHeight w:val="840"/>
        </w:trPr>
        <w:tc>
          <w:tcPr>
            <w:tcW w:w="694" w:type="dxa"/>
            <w:hideMark/>
          </w:tcPr>
          <w:p w14:paraId="249D74D8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4231" w:type="dxa"/>
            <w:hideMark/>
          </w:tcPr>
          <w:p w14:paraId="479841EF" w14:textId="76E6AB4B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Inductio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velopment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s/larva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cetyl-11-keto-β-</w:t>
            </w: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boswellic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ci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(AKBA)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roug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xidativ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stress</w:t>
            </w:r>
          </w:p>
        </w:tc>
        <w:tc>
          <w:tcPr>
            <w:tcW w:w="4091" w:type="dxa"/>
            <w:hideMark/>
          </w:tcPr>
          <w:p w14:paraId="372641E5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80/01480545.2019.1663865</w:t>
            </w:r>
          </w:p>
        </w:tc>
      </w:tr>
      <w:tr w:rsidR="001E39F7" w:rsidRPr="001E39F7" w14:paraId="21370598" w14:textId="77777777" w:rsidTr="00D5198E">
        <w:trPr>
          <w:trHeight w:val="840"/>
        </w:trPr>
        <w:tc>
          <w:tcPr>
            <w:tcW w:w="694" w:type="dxa"/>
            <w:hideMark/>
          </w:tcPr>
          <w:p w14:paraId="047379C6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4231" w:type="dxa"/>
            <w:hideMark/>
          </w:tcPr>
          <w:p w14:paraId="5D13524E" w14:textId="71FD99A1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xposur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water-accommodat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fraction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w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ifferen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rud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il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lter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morphology,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a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functio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swim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ladder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evelopmen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arly-lif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stag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</w:p>
        </w:tc>
        <w:tc>
          <w:tcPr>
            <w:tcW w:w="4091" w:type="dxa"/>
            <w:hideMark/>
          </w:tcPr>
          <w:p w14:paraId="49496F13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chemosphere.2019.06.199</w:t>
            </w:r>
          </w:p>
        </w:tc>
      </w:tr>
      <w:tr w:rsidR="001E39F7" w:rsidRPr="001E39F7" w14:paraId="3B0DC214" w14:textId="77777777" w:rsidTr="00D5198E">
        <w:trPr>
          <w:trHeight w:val="420"/>
        </w:trPr>
        <w:tc>
          <w:tcPr>
            <w:tcW w:w="694" w:type="dxa"/>
            <w:hideMark/>
          </w:tcPr>
          <w:p w14:paraId="56DE5BF4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4231" w:type="dxa"/>
            <w:hideMark/>
          </w:tcPr>
          <w:p w14:paraId="2B7A8146" w14:textId="2B543B8B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forchlorfenuron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(CPPU)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(Dani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rio)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H9c2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myocytes</w:t>
            </w:r>
          </w:p>
        </w:tc>
        <w:tc>
          <w:tcPr>
            <w:tcW w:w="4091" w:type="dxa"/>
            <w:hideMark/>
          </w:tcPr>
          <w:p w14:paraId="15BE27E9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chemosphere.2019.06.027</w:t>
            </w:r>
          </w:p>
        </w:tc>
      </w:tr>
      <w:tr w:rsidR="001E39F7" w:rsidRPr="001E39F7" w14:paraId="0ED1E553" w14:textId="77777777" w:rsidTr="00D5198E">
        <w:trPr>
          <w:trHeight w:val="420"/>
        </w:trPr>
        <w:tc>
          <w:tcPr>
            <w:tcW w:w="694" w:type="dxa"/>
            <w:hideMark/>
          </w:tcPr>
          <w:p w14:paraId="19DB4818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4231" w:type="dxa"/>
            <w:hideMark/>
          </w:tcPr>
          <w:p w14:paraId="0C69777F" w14:textId="308AE758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Mitochondri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dysfunction-bas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neur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duc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pyraclostrobin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larvae</w:t>
            </w:r>
          </w:p>
        </w:tc>
        <w:tc>
          <w:tcPr>
            <w:tcW w:w="4091" w:type="dxa"/>
            <w:hideMark/>
          </w:tcPr>
          <w:p w14:paraId="4519EE25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envpol.2019.04.122</w:t>
            </w:r>
          </w:p>
        </w:tc>
      </w:tr>
      <w:tr w:rsidR="001E39F7" w:rsidRPr="001E39F7" w14:paraId="6E1307EC" w14:textId="77777777" w:rsidTr="00D5198E">
        <w:trPr>
          <w:trHeight w:val="420"/>
        </w:trPr>
        <w:tc>
          <w:tcPr>
            <w:tcW w:w="694" w:type="dxa"/>
            <w:hideMark/>
          </w:tcPr>
          <w:p w14:paraId="25575980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4231" w:type="dxa"/>
            <w:hideMark/>
          </w:tcPr>
          <w:p w14:paraId="23114DC2" w14:textId="5B4944EE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Glyphosat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duc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modulate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lcium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s</w:t>
            </w:r>
          </w:p>
        </w:tc>
        <w:tc>
          <w:tcPr>
            <w:tcW w:w="4091" w:type="dxa"/>
            <w:hideMark/>
          </w:tcPr>
          <w:p w14:paraId="69E0BF2D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bbrc.2019.04.074</w:t>
            </w:r>
          </w:p>
        </w:tc>
      </w:tr>
      <w:tr w:rsidR="001E39F7" w:rsidRPr="001E39F7" w14:paraId="05B5957D" w14:textId="77777777" w:rsidTr="00D5198E">
        <w:trPr>
          <w:trHeight w:val="840"/>
        </w:trPr>
        <w:tc>
          <w:tcPr>
            <w:tcW w:w="694" w:type="dxa"/>
            <w:hideMark/>
          </w:tcPr>
          <w:p w14:paraId="6B23DC1F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4231" w:type="dxa"/>
            <w:hideMark/>
          </w:tcPr>
          <w:p w14:paraId="59C086F9" w14:textId="56893574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Cardiovascular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ffect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CB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126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(3,3',4,4',5-Pentachlorobiphenyl)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mpac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o-Exposur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dox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Modulating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hemicals</w:t>
            </w:r>
          </w:p>
        </w:tc>
        <w:tc>
          <w:tcPr>
            <w:tcW w:w="4091" w:type="dxa"/>
            <w:hideMark/>
          </w:tcPr>
          <w:p w14:paraId="4A06E615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3390/ijms20051065</w:t>
            </w:r>
          </w:p>
        </w:tc>
      </w:tr>
      <w:tr w:rsidR="001E39F7" w:rsidRPr="001E39F7" w14:paraId="45B21A26" w14:textId="77777777" w:rsidTr="00D5198E">
        <w:trPr>
          <w:trHeight w:val="420"/>
        </w:trPr>
        <w:tc>
          <w:tcPr>
            <w:tcW w:w="694" w:type="dxa"/>
            <w:hideMark/>
          </w:tcPr>
          <w:p w14:paraId="2234986E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4231" w:type="dxa"/>
            <w:hideMark/>
          </w:tcPr>
          <w:p w14:paraId="56C87A64" w14:textId="7D78F044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Developmenta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riclocarba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(Danio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rio)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s</w:t>
            </w:r>
          </w:p>
        </w:tc>
        <w:tc>
          <w:tcPr>
            <w:tcW w:w="4091" w:type="dxa"/>
            <w:hideMark/>
          </w:tcPr>
          <w:p w14:paraId="640C44A3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02/jbt.22289</w:t>
            </w:r>
          </w:p>
        </w:tc>
      </w:tr>
      <w:tr w:rsidR="001E39F7" w:rsidRPr="001E39F7" w14:paraId="1A220943" w14:textId="77777777" w:rsidTr="00D5198E">
        <w:trPr>
          <w:trHeight w:val="840"/>
        </w:trPr>
        <w:tc>
          <w:tcPr>
            <w:tcW w:w="694" w:type="dxa"/>
            <w:hideMark/>
          </w:tcPr>
          <w:p w14:paraId="5CA20416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4231" w:type="dxa"/>
            <w:hideMark/>
          </w:tcPr>
          <w:p w14:paraId="4E83A97E" w14:textId="20BAB399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conitum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lkaloid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duc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toxicit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n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poptosi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mbryonic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zebrafish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nfluencing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th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xpressio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of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ardiovascular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relativ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genes</w:t>
            </w:r>
          </w:p>
        </w:tc>
        <w:tc>
          <w:tcPr>
            <w:tcW w:w="4091" w:type="dxa"/>
            <w:hideMark/>
          </w:tcPr>
          <w:p w14:paraId="2C0A1706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toxlet.2019.01.002</w:t>
            </w:r>
          </w:p>
        </w:tc>
      </w:tr>
      <w:tr w:rsidR="00F8441A" w:rsidRPr="001E39F7" w14:paraId="6743FE53" w14:textId="77777777" w:rsidTr="00D5198E">
        <w:trPr>
          <w:trHeight w:val="420"/>
        </w:trPr>
        <w:tc>
          <w:tcPr>
            <w:tcW w:w="694" w:type="dxa"/>
            <w:hideMark/>
          </w:tcPr>
          <w:p w14:paraId="26CA1F24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4231" w:type="dxa"/>
            <w:hideMark/>
          </w:tcPr>
          <w:p w14:paraId="33196CB7" w14:textId="40D27376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39F7">
              <w:rPr>
                <w:rFonts w:ascii="Arial" w:hAnsi="Arial" w:cs="Arial"/>
                <w:sz w:val="24"/>
                <w:szCs w:val="24"/>
              </w:rPr>
              <w:t>Cardiogenesis</w:t>
            </w:r>
            <w:proofErr w:type="spellEnd"/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mpairment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promot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isphenol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xposure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is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successfull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counteracted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by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epigallocatechin</w:t>
            </w:r>
            <w:r w:rsidR="00F74E51" w:rsidRPr="001E39F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39F7">
              <w:rPr>
                <w:rFonts w:ascii="Arial" w:hAnsi="Arial" w:cs="Arial"/>
                <w:sz w:val="24"/>
                <w:szCs w:val="24"/>
              </w:rPr>
              <w:t>gallate</w:t>
            </w:r>
          </w:p>
        </w:tc>
        <w:tc>
          <w:tcPr>
            <w:tcW w:w="4091" w:type="dxa"/>
            <w:hideMark/>
          </w:tcPr>
          <w:p w14:paraId="716C6AA4" w14:textId="77777777" w:rsidR="00F8441A" w:rsidRPr="001E39F7" w:rsidRDefault="00F8441A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10.1016/j.envpol.2019.01.004</w:t>
            </w:r>
          </w:p>
        </w:tc>
      </w:tr>
    </w:tbl>
    <w:p w14:paraId="3096BE5D" w14:textId="3E93B705" w:rsidR="00F8441A" w:rsidRPr="001E39F7" w:rsidRDefault="00F8441A" w:rsidP="00A112CA">
      <w:pPr>
        <w:rPr>
          <w:rFonts w:ascii="Arial" w:hAnsi="Arial" w:cs="Arial"/>
          <w:sz w:val="24"/>
          <w:szCs w:val="24"/>
        </w:rPr>
      </w:pPr>
    </w:p>
    <w:tbl>
      <w:tblPr>
        <w:tblW w:w="7083" w:type="dxa"/>
        <w:jc w:val="center"/>
        <w:tblLook w:val="04A0" w:firstRow="1" w:lastRow="0" w:firstColumn="1" w:lastColumn="0" w:noHBand="0" w:noVBand="1"/>
      </w:tblPr>
      <w:tblGrid>
        <w:gridCol w:w="1820"/>
        <w:gridCol w:w="5263"/>
      </w:tblGrid>
      <w:tr w:rsidR="001E39F7" w:rsidRPr="001E39F7" w14:paraId="50FA18A0" w14:textId="77777777" w:rsidTr="0052105A">
        <w:trPr>
          <w:trHeight w:val="353"/>
          <w:jc w:val="center"/>
        </w:trPr>
        <w:tc>
          <w:tcPr>
            <w:tcW w:w="70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C6E8E" w14:textId="0BEE7D8E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lastRenderedPageBreak/>
              <w:t>TABL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3: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Exclusively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upregulate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eurotoxicity</w:t>
            </w:r>
          </w:p>
        </w:tc>
      </w:tr>
      <w:tr w:rsidR="001E39F7" w:rsidRPr="001E39F7" w14:paraId="6CF8DBF9" w14:textId="77777777" w:rsidTr="0052105A">
        <w:trPr>
          <w:trHeight w:val="406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F8034" w14:textId="358E8759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608B6" w14:textId="278C638F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Fol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hang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valu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elativ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ontrol</w:t>
            </w:r>
          </w:p>
        </w:tc>
      </w:tr>
      <w:tr w:rsidR="001E39F7" w:rsidRPr="001E39F7" w14:paraId="0037C43C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BBF9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LTA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1DF7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6</w:t>
            </w:r>
          </w:p>
        </w:tc>
      </w:tr>
      <w:tr w:rsidR="001E39F7" w:rsidRPr="001E39F7" w14:paraId="52F12A42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FF50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lat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724F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79</w:t>
            </w:r>
          </w:p>
        </w:tc>
      </w:tr>
      <w:tr w:rsidR="001E39F7" w:rsidRPr="001E39F7" w14:paraId="2805A818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F17B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LC7A5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DBD5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</w:tr>
      <w:tr w:rsidR="001E39F7" w:rsidRPr="001E39F7" w14:paraId="4EF7A4CC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E735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lf9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C9E0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</w:tr>
      <w:tr w:rsidR="001E39F7" w:rsidRPr="001E39F7" w14:paraId="5535F8C7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A04A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XCL8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1F6C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.6</w:t>
            </w:r>
          </w:p>
        </w:tc>
      </w:tr>
      <w:tr w:rsidR="001E39F7" w:rsidRPr="001E39F7" w14:paraId="6A98D413" w14:textId="77777777" w:rsidTr="00A112CA">
        <w:trPr>
          <w:trHeight w:val="31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5D02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L1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E095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.85</w:t>
            </w:r>
          </w:p>
        </w:tc>
      </w:tr>
      <w:tr w:rsidR="001E39F7" w:rsidRPr="001E39F7" w14:paraId="3F115183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CC0B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nfsf1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9B77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.5</w:t>
            </w:r>
          </w:p>
        </w:tc>
      </w:tr>
      <w:tr w:rsidR="001E39F7" w:rsidRPr="001E39F7" w14:paraId="6026413D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0E86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hra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195A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</w:tr>
      <w:tr w:rsidR="001E39F7" w:rsidRPr="001E39F7" w14:paraId="7757EAD6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1B5C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uca1c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6528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.44</w:t>
            </w:r>
          </w:p>
        </w:tc>
      </w:tr>
      <w:tr w:rsidR="001E39F7" w:rsidRPr="001E39F7" w14:paraId="4BF77542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91B2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MOX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2F03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1E39F7" w:rsidRPr="001E39F7" w14:paraId="56E00EF0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A43A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uba1b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3813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1E39F7" w:rsidRPr="001E39F7" w14:paraId="50A14FA7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9FAC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dc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7A71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1E39F7" w:rsidRPr="001E39F7" w14:paraId="3A1F9A31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9AC0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io3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8A99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1E39F7" w:rsidRPr="001E39F7" w14:paraId="603872C3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B1F7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mbra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2237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5</w:t>
            </w:r>
          </w:p>
        </w:tc>
      </w:tr>
      <w:tr w:rsidR="001E39F7" w:rsidRPr="001E39F7" w14:paraId="2AD1C126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7827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RKAB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446E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</w:tr>
      <w:tr w:rsidR="001E39F7" w:rsidRPr="001E39F7" w14:paraId="7DC303FA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B9A8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mox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52BE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</w:tr>
      <w:tr w:rsidR="001E39F7" w:rsidRPr="001E39F7" w14:paraId="106D1F5A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C88B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FE2L2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5370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78</w:t>
            </w:r>
          </w:p>
        </w:tc>
      </w:tr>
      <w:tr w:rsidR="001E39F7" w:rsidRPr="001E39F7" w14:paraId="183C1DFC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8737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GFB3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2B02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52</w:t>
            </w:r>
          </w:p>
        </w:tc>
      </w:tr>
      <w:tr w:rsidR="001E39F7" w:rsidRPr="001E39F7" w14:paraId="089A5A42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71C5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p53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746F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5</w:t>
            </w:r>
          </w:p>
        </w:tc>
      </w:tr>
      <w:tr w:rsidR="001E39F7" w:rsidRPr="001E39F7" w14:paraId="33FE2D32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5585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BBF1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9</w:t>
            </w:r>
          </w:p>
        </w:tc>
      </w:tr>
      <w:tr w:rsidR="001E39F7" w:rsidRPr="001E39F7" w14:paraId="370827C7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8A338" w14:textId="1A4BF626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A5CD6" w14:textId="6F097E35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1E39F7" w:rsidRPr="001E39F7" w14:paraId="21B97716" w14:textId="77777777" w:rsidTr="0052105A">
        <w:trPr>
          <w:trHeight w:val="290"/>
          <w:jc w:val="center"/>
        </w:trPr>
        <w:tc>
          <w:tcPr>
            <w:tcW w:w="70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AD350" w14:textId="37B7A931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OT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INCLUDED</w:t>
            </w:r>
          </w:p>
        </w:tc>
      </w:tr>
      <w:tr w:rsidR="001E39F7" w:rsidRPr="001E39F7" w14:paraId="566DA6A9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A445B" w14:textId="5D135642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D4E33" w14:textId="5BA43EFF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1E39F7" w:rsidRPr="001E39F7" w14:paraId="6D512E0B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F7AB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3766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</w:tr>
      <w:tr w:rsidR="001E39F7" w:rsidRPr="001E39F7" w14:paraId="415F8D7D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04EC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ulk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B595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</w:tr>
      <w:tr w:rsidR="001E39F7" w:rsidRPr="001E39F7" w14:paraId="7E6FFBF7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3CC4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mel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1824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</w:tr>
      <w:tr w:rsidR="001E39F7" w:rsidRPr="001E39F7" w14:paraId="483BDA6E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21D9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shr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5918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9</w:t>
            </w:r>
          </w:p>
        </w:tc>
      </w:tr>
      <w:tr w:rsidR="001E39F7" w:rsidRPr="001E39F7" w14:paraId="5047D2AB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77C4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t2a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6E90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72</w:t>
            </w:r>
          </w:p>
        </w:tc>
      </w:tr>
      <w:tr w:rsidR="001E39F7" w:rsidRPr="001E39F7" w14:paraId="4450FA46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9CB6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ax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C193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</w:tr>
      <w:tr w:rsidR="001E39F7" w:rsidRPr="001E39F7" w14:paraId="5981A194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E236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KX2-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1D7D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</w:tr>
      <w:tr w:rsidR="001E39F7" w:rsidRPr="001E39F7" w14:paraId="35D4732F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0822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rh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D244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4</w:t>
            </w:r>
          </w:p>
        </w:tc>
      </w:tr>
      <w:tr w:rsidR="001E39F7" w:rsidRPr="001E39F7" w14:paraId="1D03EC97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393F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io3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F2B1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4</w:t>
            </w:r>
          </w:p>
        </w:tc>
      </w:tr>
      <w:tr w:rsidR="001E39F7" w:rsidRPr="001E39F7" w14:paraId="2A4A5294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8264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sp3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198A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2</w:t>
            </w:r>
          </w:p>
        </w:tc>
      </w:tr>
      <w:tr w:rsidR="001E39F7" w:rsidRPr="001E39F7" w14:paraId="307EE711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EC0D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ulk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815F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1</w:t>
            </w:r>
          </w:p>
        </w:tc>
      </w:tr>
      <w:tr w:rsidR="001E39F7" w:rsidRPr="001E39F7" w14:paraId="35F0B577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34C9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tg7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E3FC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3FC37A3A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E74B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OMC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06C3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7AE721DD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4E88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ox2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9344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1AD2F715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B239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DGFRA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0CE3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5D8F44FE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DACD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phA4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C36C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27EE2521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69B0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hra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6B58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33B826E0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321D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SP90AA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69CB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65382A31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830E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PT2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8B30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79F84E4E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78B2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nmt3a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2C3A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98</w:t>
            </w:r>
          </w:p>
        </w:tc>
      </w:tr>
      <w:tr w:rsidR="001E39F7" w:rsidRPr="001E39F7" w14:paraId="490A4432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0FD7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lastRenderedPageBreak/>
              <w:t>oca2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8DD9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8</w:t>
            </w:r>
          </w:p>
        </w:tc>
      </w:tr>
      <w:tr w:rsidR="001E39F7" w:rsidRPr="001E39F7" w14:paraId="203469D3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7178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sp8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F001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5</w:t>
            </w:r>
          </w:p>
        </w:tc>
      </w:tr>
      <w:tr w:rsidR="001E39F7" w:rsidRPr="001E39F7" w14:paraId="4C450D86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C7ED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ICDL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B115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5</w:t>
            </w:r>
          </w:p>
        </w:tc>
      </w:tr>
      <w:tr w:rsidR="001E39F7" w:rsidRPr="001E39F7" w14:paraId="2DB565EC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49C2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oxb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67EA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5</w:t>
            </w:r>
          </w:p>
        </w:tc>
      </w:tr>
      <w:tr w:rsidR="001E39F7" w:rsidRPr="001E39F7" w14:paraId="5EFEFD5A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3CA6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xrg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7B53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</w:t>
            </w:r>
          </w:p>
        </w:tc>
      </w:tr>
      <w:tr w:rsidR="001E39F7" w:rsidRPr="001E39F7" w14:paraId="6384E5CC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A5CC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eap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54A0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</w:t>
            </w:r>
          </w:p>
        </w:tc>
      </w:tr>
      <w:tr w:rsidR="001E39F7" w:rsidRPr="001E39F7" w14:paraId="05EFBA65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0B06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mox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D465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</w:t>
            </w:r>
          </w:p>
        </w:tc>
      </w:tr>
      <w:tr w:rsidR="001E39F7" w:rsidRPr="001E39F7" w14:paraId="337E4A0D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E58C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hr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1C5C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</w:t>
            </w:r>
          </w:p>
        </w:tc>
      </w:tr>
      <w:tr w:rsidR="001E39F7" w:rsidRPr="001E39F7" w14:paraId="674864FE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BA2E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nmt3b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4302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46</w:t>
            </w:r>
          </w:p>
        </w:tc>
      </w:tr>
      <w:tr w:rsidR="001E39F7" w:rsidRPr="001E39F7" w14:paraId="5B055720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744C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lyz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6902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45</w:t>
            </w:r>
          </w:p>
        </w:tc>
      </w:tr>
      <w:tr w:rsidR="001E39F7" w:rsidRPr="001E39F7" w14:paraId="6921BC0E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C457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sp3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27E3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4</w:t>
            </w:r>
          </w:p>
        </w:tc>
      </w:tr>
      <w:tr w:rsidR="001E39F7" w:rsidRPr="001E39F7" w14:paraId="735CDA1B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8536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P2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3987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75</w:t>
            </w:r>
          </w:p>
        </w:tc>
      </w:tr>
      <w:tr w:rsidR="001E39F7" w:rsidRPr="001E39F7" w14:paraId="3CCA7BBF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8259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RHR2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6B4F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5</w:t>
            </w:r>
          </w:p>
        </w:tc>
      </w:tr>
      <w:tr w:rsidR="001E39F7" w:rsidRPr="001E39F7" w14:paraId="299935A7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A117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rh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C320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</w:t>
            </w:r>
          </w:p>
        </w:tc>
      </w:tr>
      <w:tr w:rsidR="001E39F7" w:rsidRPr="001E39F7" w14:paraId="787A5737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C171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CCB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EBBD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</w:t>
            </w:r>
          </w:p>
        </w:tc>
      </w:tr>
      <w:tr w:rsidR="001E39F7" w:rsidRPr="001E39F7" w14:paraId="327A2E4E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0C6D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lc27a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8719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6</w:t>
            </w:r>
          </w:p>
        </w:tc>
      </w:tr>
      <w:tr w:rsidR="001E39F7" w:rsidRPr="001E39F7" w14:paraId="5DA9302D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F43A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LC16A2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20A1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1E39F7" w:rsidRPr="001E39F7" w14:paraId="6BD1705C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A0DC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LCO1C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0816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1E39F7" w:rsidRPr="001E39F7" w14:paraId="3561434C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063B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no2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F66A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1E39F7" w:rsidRPr="001E39F7" w14:paraId="206A94D2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F8A6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CCA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DA2C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19192E" w:rsidRPr="001E39F7" w14:paraId="5D7FD201" w14:textId="77777777" w:rsidTr="0052105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BFEA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60A2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0</w:t>
            </w:r>
          </w:p>
        </w:tc>
      </w:tr>
    </w:tbl>
    <w:p w14:paraId="43E11EFF" w14:textId="0BA862C8" w:rsidR="00E729E7" w:rsidRPr="001E39F7" w:rsidRDefault="00E729E7" w:rsidP="00A112CA">
      <w:pPr>
        <w:rPr>
          <w:rFonts w:ascii="Arial" w:hAnsi="Arial" w:cs="Arial"/>
          <w:sz w:val="24"/>
          <w:szCs w:val="24"/>
        </w:rPr>
      </w:pPr>
    </w:p>
    <w:tbl>
      <w:tblPr>
        <w:tblW w:w="6658" w:type="dxa"/>
        <w:jc w:val="center"/>
        <w:tblLook w:val="04A0" w:firstRow="1" w:lastRow="0" w:firstColumn="1" w:lastColumn="0" w:noHBand="0" w:noVBand="1"/>
      </w:tblPr>
      <w:tblGrid>
        <w:gridCol w:w="1820"/>
        <w:gridCol w:w="4838"/>
      </w:tblGrid>
      <w:tr w:rsidR="001E39F7" w:rsidRPr="001E39F7" w14:paraId="45C260E3" w14:textId="77777777" w:rsidTr="00AF6288">
        <w:trPr>
          <w:trHeight w:val="832"/>
          <w:jc w:val="center"/>
        </w:trPr>
        <w:tc>
          <w:tcPr>
            <w:tcW w:w="6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6F2ED" w14:textId="48A432B6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ABL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4: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ommon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upregulate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ardiotoxicity</w:t>
            </w:r>
          </w:p>
        </w:tc>
      </w:tr>
      <w:tr w:rsidR="001E39F7" w:rsidRPr="001E39F7" w14:paraId="504076CF" w14:textId="77777777" w:rsidTr="00AF6288">
        <w:trPr>
          <w:trHeight w:val="276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BC8CB" w14:textId="7D64F6F0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2F5E7" w14:textId="07E337F9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Fol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hang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valu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elativ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ontrol</w:t>
            </w:r>
          </w:p>
        </w:tc>
      </w:tr>
      <w:tr w:rsidR="001E39F7" w:rsidRPr="001E39F7" w14:paraId="0FED021F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ABF8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yp1a1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1D60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2.74</w:t>
            </w:r>
          </w:p>
        </w:tc>
      </w:tr>
      <w:tr w:rsidR="001E39F7" w:rsidRPr="001E39F7" w14:paraId="38EAEF2D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7137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tgs2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36D0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.27</w:t>
            </w:r>
          </w:p>
        </w:tc>
      </w:tr>
      <w:tr w:rsidR="001E39F7" w:rsidRPr="001E39F7" w14:paraId="631620EE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6636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ipk2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FEF8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5</w:t>
            </w:r>
          </w:p>
        </w:tc>
      </w:tr>
      <w:tr w:rsidR="001E39F7" w:rsidRPr="001E39F7" w14:paraId="2579422D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A3E7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l21r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AA28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1</w:t>
            </w:r>
          </w:p>
        </w:tc>
      </w:tr>
      <w:tr w:rsidR="001E39F7" w:rsidRPr="001E39F7" w14:paraId="1E5752A4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C6FD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jam2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C885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1</w:t>
            </w:r>
          </w:p>
        </w:tc>
      </w:tr>
      <w:tr w:rsidR="001E39F7" w:rsidRPr="001E39F7" w14:paraId="6466D84A" w14:textId="77777777" w:rsidTr="00A112CA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A19A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qp1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7A8E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1</w:t>
            </w:r>
          </w:p>
        </w:tc>
      </w:tr>
      <w:tr w:rsidR="001E39F7" w:rsidRPr="001E39F7" w14:paraId="41A81535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4883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99C8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1E39F7" w:rsidRPr="001E39F7" w14:paraId="69A2F2DE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26473" w14:textId="645E7685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47395" w14:textId="69477A73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1E39F7" w:rsidRPr="001E39F7" w14:paraId="22F666A8" w14:textId="77777777" w:rsidTr="00AF6288">
        <w:trPr>
          <w:trHeight w:val="290"/>
          <w:jc w:val="center"/>
        </w:trPr>
        <w:tc>
          <w:tcPr>
            <w:tcW w:w="6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C2363" w14:textId="4F949C31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OT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INCLUDED</w:t>
            </w:r>
          </w:p>
        </w:tc>
      </w:tr>
      <w:tr w:rsidR="001E39F7" w:rsidRPr="001E39F7" w14:paraId="627F8D37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CFEC4" w14:textId="0A700DAA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686D7" w14:textId="40BCA2E7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1E39F7" w:rsidRPr="001E39F7" w14:paraId="6446F20D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9702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vipr2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FE3E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</w:tr>
      <w:tr w:rsidR="001E39F7" w:rsidRPr="001E39F7" w14:paraId="291B3E50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0D47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nf1a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3706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</w:tr>
      <w:tr w:rsidR="001E39F7" w:rsidRPr="001E39F7" w14:paraId="6318FFFC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24D5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l12b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CF67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8</w:t>
            </w:r>
          </w:p>
        </w:tc>
      </w:tr>
      <w:tr w:rsidR="001E39F7" w:rsidRPr="001E39F7" w14:paraId="72213E51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159F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NGPT2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41B8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7</w:t>
            </w:r>
          </w:p>
        </w:tc>
      </w:tr>
      <w:tr w:rsidR="001E39F7" w:rsidRPr="001E39F7" w14:paraId="3AF143A0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0AAA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lc7a11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0956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</w:tr>
      <w:tr w:rsidR="001E39F7" w:rsidRPr="001E39F7" w14:paraId="7550439D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C2ED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sf3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DD8B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4</w:t>
            </w:r>
          </w:p>
        </w:tc>
      </w:tr>
      <w:tr w:rsidR="001E39F7" w:rsidRPr="001E39F7" w14:paraId="0E563BCC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EDB6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LR4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360D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7BAD6866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0BCF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os2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EA1A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77929164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B093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wnt6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E507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06E84FFE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09C3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ULT1A1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4EF2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4</w:t>
            </w:r>
          </w:p>
        </w:tc>
      </w:tr>
      <w:tr w:rsidR="001E39F7" w:rsidRPr="001E39F7" w14:paraId="77CF19EE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1710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lastRenderedPageBreak/>
              <w:t>agxt</w:t>
            </w:r>
            <w:proofErr w:type="spellEnd"/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AFF4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7</w:t>
            </w:r>
          </w:p>
        </w:tc>
      </w:tr>
      <w:tr w:rsidR="001E39F7" w:rsidRPr="001E39F7" w14:paraId="192007DE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2BDF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vtg1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D916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8</w:t>
            </w:r>
          </w:p>
        </w:tc>
      </w:tr>
      <w:tr w:rsidR="0019192E" w:rsidRPr="001E39F7" w14:paraId="63A43A8A" w14:textId="77777777" w:rsidTr="00AF6288">
        <w:trPr>
          <w:trHeight w:val="29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A954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CD4F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</w:tr>
    </w:tbl>
    <w:p w14:paraId="55E25424" w14:textId="2E669C4C" w:rsidR="0019192E" w:rsidRPr="001E39F7" w:rsidRDefault="0019192E" w:rsidP="00A112CA">
      <w:pPr>
        <w:rPr>
          <w:rFonts w:ascii="Arial" w:hAnsi="Arial" w:cs="Arial"/>
          <w:sz w:val="24"/>
          <w:szCs w:val="24"/>
        </w:rPr>
      </w:pPr>
    </w:p>
    <w:tbl>
      <w:tblPr>
        <w:tblW w:w="6091" w:type="dxa"/>
        <w:jc w:val="center"/>
        <w:tblLook w:val="04A0" w:firstRow="1" w:lastRow="0" w:firstColumn="1" w:lastColumn="0" w:noHBand="0" w:noVBand="1"/>
      </w:tblPr>
      <w:tblGrid>
        <w:gridCol w:w="1260"/>
        <w:gridCol w:w="4831"/>
      </w:tblGrid>
      <w:tr w:rsidR="001E39F7" w:rsidRPr="001E39F7" w14:paraId="232F7D1E" w14:textId="77777777" w:rsidTr="00AF6288">
        <w:trPr>
          <w:trHeight w:val="588"/>
          <w:jc w:val="center"/>
        </w:trPr>
        <w:tc>
          <w:tcPr>
            <w:tcW w:w="60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2DC04" w14:textId="3D357EF8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ABL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5: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Exclusively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ownregulate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eurotoxicity</w:t>
            </w:r>
          </w:p>
        </w:tc>
      </w:tr>
      <w:tr w:rsidR="001E39F7" w:rsidRPr="001E39F7" w14:paraId="2648CAA9" w14:textId="77777777" w:rsidTr="00AF6288">
        <w:trPr>
          <w:trHeight w:val="598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F9E85" w14:textId="750DA770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13E1D" w14:textId="72BF1324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Fol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hang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valu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elativ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ontrol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(negativ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values)</w:t>
            </w:r>
          </w:p>
        </w:tc>
      </w:tr>
      <w:tr w:rsidR="001E39F7" w:rsidRPr="001E39F7" w14:paraId="6FC6B0D7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36D1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stp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BFD7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0</w:t>
            </w:r>
          </w:p>
        </w:tc>
      </w:tr>
      <w:tr w:rsidR="001E39F7" w:rsidRPr="001E39F7" w14:paraId="60C87236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B0B5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m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DC26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</w:t>
            </w:r>
          </w:p>
        </w:tc>
      </w:tr>
      <w:tr w:rsidR="001E39F7" w:rsidRPr="001E39F7" w14:paraId="43A1F921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27ED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n3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82C2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.11111111</w:t>
            </w:r>
          </w:p>
        </w:tc>
      </w:tr>
      <w:tr w:rsidR="001E39F7" w:rsidRPr="001E39F7" w14:paraId="2A55E82A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F4C9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lgn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A226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.11111111</w:t>
            </w:r>
          </w:p>
        </w:tc>
      </w:tr>
      <w:tr w:rsidR="001E39F7" w:rsidRPr="001E39F7" w14:paraId="5575B195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84F9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mp9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19CB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</w:tr>
      <w:tr w:rsidR="001E39F7" w:rsidRPr="001E39F7" w14:paraId="16D25804" w14:textId="77777777" w:rsidTr="00A112CA">
        <w:trPr>
          <w:trHeight w:val="31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A753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m6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EF7B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</w:tr>
      <w:tr w:rsidR="001E39F7" w:rsidRPr="001E39F7" w14:paraId="2FCBCCCE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742D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hrna3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BB3C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</w:tr>
      <w:tr w:rsidR="001E39F7" w:rsidRPr="001E39F7" w14:paraId="53CA3BF6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CBE9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sr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7C8A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</w:tr>
      <w:tr w:rsidR="001E39F7" w:rsidRPr="001E39F7" w14:paraId="61DACBC3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B1F2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fap2e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75D1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</w:tr>
      <w:tr w:rsidR="001E39F7" w:rsidRPr="001E39F7" w14:paraId="065D18C3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7EFA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tp2a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19E2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</w:tr>
      <w:tr w:rsidR="001E39F7" w:rsidRPr="001E39F7" w14:paraId="336165AB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B951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yr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4035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.666666667</w:t>
            </w:r>
          </w:p>
        </w:tc>
      </w:tr>
      <w:tr w:rsidR="001E39F7" w:rsidRPr="001E39F7" w14:paraId="4E4581FC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6200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cna1f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743E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.493506494</w:t>
            </w:r>
          </w:p>
        </w:tc>
      </w:tr>
      <w:tr w:rsidR="001E39F7" w:rsidRPr="001E39F7" w14:paraId="72003A67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884C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rrb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B87A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.211180124</w:t>
            </w:r>
          </w:p>
        </w:tc>
      </w:tr>
      <w:tr w:rsidR="001E39F7" w:rsidRPr="001E39F7" w14:paraId="45392A86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D83B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cna1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2FEE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.211180124</w:t>
            </w:r>
          </w:p>
        </w:tc>
      </w:tr>
      <w:tr w:rsidR="001E39F7" w:rsidRPr="001E39F7" w14:paraId="7AAFE1F3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12B4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lhcgr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5F90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917159763</w:t>
            </w:r>
          </w:p>
        </w:tc>
      </w:tr>
      <w:tr w:rsidR="001E39F7" w:rsidRPr="001E39F7" w14:paraId="482D006D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C280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cna1i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78A9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917159763</w:t>
            </w:r>
          </w:p>
        </w:tc>
      </w:tr>
      <w:tr w:rsidR="001E39F7" w:rsidRPr="001E39F7" w14:paraId="3DF258F6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61E3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gr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18B1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882352941</w:t>
            </w:r>
          </w:p>
        </w:tc>
      </w:tr>
      <w:tr w:rsidR="001E39F7" w:rsidRPr="001E39F7" w14:paraId="4413117E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BA5A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ia3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ED66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555555556</w:t>
            </w:r>
          </w:p>
        </w:tc>
      </w:tr>
      <w:tr w:rsidR="001E39F7" w:rsidRPr="001E39F7" w14:paraId="21DF56D1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2E8D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PAS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B405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1E39F7" w:rsidRPr="001E39F7" w14:paraId="7B196311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25F4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pffr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DE7F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1E39F7" w:rsidRPr="001E39F7" w14:paraId="535F388E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A900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abrg3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4BC0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1E39F7" w:rsidRPr="001E39F7" w14:paraId="44A5754A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986C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lra3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3DC4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1E39F7" w:rsidRPr="001E39F7" w14:paraId="5560368B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1834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TOR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5399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1E39F7" w:rsidRPr="001E39F7" w14:paraId="37BD4162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94BA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dk6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8721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1E39F7" w:rsidRPr="001E39F7" w14:paraId="10B26E9E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2177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yr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AA89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1E39F7" w:rsidRPr="001E39F7" w14:paraId="3C96E2BC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A5AF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ocs3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1B9E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761904762</w:t>
            </w:r>
          </w:p>
        </w:tc>
      </w:tr>
      <w:tr w:rsidR="001E39F7" w:rsidRPr="001E39F7" w14:paraId="3C33423C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5292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dc4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7A0D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761904762</w:t>
            </w:r>
          </w:p>
        </w:tc>
      </w:tr>
      <w:tr w:rsidR="001E39F7" w:rsidRPr="001E39F7" w14:paraId="0DEDC62F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0CC9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cna1d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6948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484304933</w:t>
            </w:r>
          </w:p>
        </w:tc>
      </w:tr>
      <w:tr w:rsidR="001E39F7" w:rsidRPr="001E39F7" w14:paraId="4C983A2D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8AE3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in2d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FAC0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484304933</w:t>
            </w:r>
          </w:p>
        </w:tc>
      </w:tr>
      <w:tr w:rsidR="001E39F7" w:rsidRPr="001E39F7" w14:paraId="634AFF7B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CA6D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in2c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86AE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484304933</w:t>
            </w:r>
          </w:p>
        </w:tc>
      </w:tr>
      <w:tr w:rsidR="001E39F7" w:rsidRPr="001E39F7" w14:paraId="04E700A8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7F56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gf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EB44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</w:tr>
      <w:tr w:rsidR="001E39F7" w:rsidRPr="001E39F7" w14:paraId="34E5E7B6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0DFF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IK3C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D8DC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</w:tr>
      <w:tr w:rsidR="001E39F7" w:rsidRPr="001E39F7" w14:paraId="76F844F0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6FCD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LC6A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FC2F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</w:tr>
      <w:tr w:rsidR="001E39F7" w:rsidRPr="001E39F7" w14:paraId="3B28438F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9B40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ia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B7E4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</w:tr>
      <w:tr w:rsidR="001E39F7" w:rsidRPr="001E39F7" w14:paraId="4606CD90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48FA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fos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7D72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</w:tr>
      <w:tr w:rsidR="001E39F7" w:rsidRPr="001E39F7" w14:paraId="69CA82E9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8DC9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stp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3471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</w:tr>
      <w:tr w:rsidR="001E39F7" w:rsidRPr="001E39F7" w14:paraId="0889BE4E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D0AC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tr2b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3178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90625</w:t>
            </w:r>
          </w:p>
        </w:tc>
      </w:tr>
      <w:tr w:rsidR="001E39F7" w:rsidRPr="001E39F7" w14:paraId="6F117A75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6754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lastRenderedPageBreak/>
              <w:t>Htr5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DEE7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333333333</w:t>
            </w:r>
          </w:p>
        </w:tc>
      </w:tr>
      <w:tr w:rsidR="001E39F7" w:rsidRPr="001E39F7" w14:paraId="3E918720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3BBB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ox9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4190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333333333</w:t>
            </w:r>
          </w:p>
        </w:tc>
      </w:tr>
      <w:tr w:rsidR="001E39F7" w:rsidRPr="001E39F7" w14:paraId="2420FED3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99F1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abrd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8B4E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333333333</w:t>
            </w:r>
          </w:p>
        </w:tc>
      </w:tr>
      <w:tr w:rsidR="001E39F7" w:rsidRPr="001E39F7" w14:paraId="76E9B548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CB6A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6E70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0</w:t>
            </w:r>
          </w:p>
        </w:tc>
      </w:tr>
      <w:tr w:rsidR="001E39F7" w:rsidRPr="001E39F7" w14:paraId="2B52466D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C7EC4" w14:textId="7E7E5E2E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82FE5" w14:textId="23AEA708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1E39F7" w:rsidRPr="001E39F7" w14:paraId="3FFC5CC8" w14:textId="77777777" w:rsidTr="00AF6288">
        <w:trPr>
          <w:trHeight w:val="290"/>
          <w:jc w:val="center"/>
        </w:trPr>
        <w:tc>
          <w:tcPr>
            <w:tcW w:w="60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47C2C" w14:textId="272004D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OT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INCLUDED</w:t>
            </w:r>
          </w:p>
        </w:tc>
      </w:tr>
      <w:tr w:rsidR="001E39F7" w:rsidRPr="001E39F7" w14:paraId="42DB5F4D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0325B" w14:textId="7D6A9D6B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8B4C3" w14:textId="12E4136F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1E39F7" w:rsidRPr="001E39F7" w14:paraId="0D96BDD0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3EB3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gfbp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4239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64102564</w:t>
            </w:r>
          </w:p>
        </w:tc>
      </w:tr>
      <w:tr w:rsidR="001E39F7" w:rsidRPr="001E39F7" w14:paraId="56171F53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C997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h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97B2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5</w:t>
            </w:r>
          </w:p>
        </w:tc>
      </w:tr>
      <w:tr w:rsidR="001E39F7" w:rsidRPr="001E39F7" w14:paraId="347EDD8F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992F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cnn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8B39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</w:tr>
      <w:tr w:rsidR="001E39F7" w:rsidRPr="001E39F7" w14:paraId="3D4ED3D7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67CC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ic3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DF7F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</w:tr>
      <w:tr w:rsidR="001E39F7" w:rsidRPr="001E39F7" w14:paraId="777B1345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1BB6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in2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FC95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</w:tr>
      <w:tr w:rsidR="001E39F7" w:rsidRPr="001E39F7" w14:paraId="1CA0389C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F3F2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KT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72D4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</w:tr>
      <w:tr w:rsidR="001E39F7" w:rsidRPr="001E39F7" w14:paraId="60D54121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8874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ls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A50A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</w:tr>
      <w:tr w:rsidR="001E39F7" w:rsidRPr="001E39F7" w14:paraId="46229864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071B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ob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86F4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</w:tr>
      <w:tr w:rsidR="001E39F7" w:rsidRPr="001E39F7" w14:paraId="06161B58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D0FB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io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1B69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</w:tr>
      <w:tr w:rsidR="001E39F7" w:rsidRPr="001E39F7" w14:paraId="40E723D9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3AEB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dk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1D78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</w:tr>
      <w:tr w:rsidR="001E39F7" w:rsidRPr="001E39F7" w14:paraId="71F6CF4B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71DA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dh5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ACB5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325581395</w:t>
            </w:r>
          </w:p>
        </w:tc>
      </w:tr>
      <w:tr w:rsidR="001E39F7" w:rsidRPr="001E39F7" w14:paraId="6320E631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B6D9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t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8827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222222222</w:t>
            </w:r>
          </w:p>
        </w:tc>
      </w:tr>
      <w:tr w:rsidR="001E39F7" w:rsidRPr="001E39F7" w14:paraId="32D46C65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BC80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if1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5B9C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222222222</w:t>
            </w:r>
          </w:p>
        </w:tc>
      </w:tr>
      <w:tr w:rsidR="001E39F7" w:rsidRPr="001E39F7" w14:paraId="6D9D805C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F3EE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ol8a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CE01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222222222</w:t>
            </w:r>
          </w:p>
        </w:tc>
      </w:tr>
      <w:tr w:rsidR="001E39F7" w:rsidRPr="001E39F7" w14:paraId="412B159C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237A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ap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D6FE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222222222</w:t>
            </w:r>
          </w:p>
        </w:tc>
      </w:tr>
      <w:tr w:rsidR="001E39F7" w:rsidRPr="001E39F7" w14:paraId="1F1DBBF5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8E4F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zc4h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431F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16</w:t>
            </w:r>
          </w:p>
        </w:tc>
      </w:tr>
      <w:tr w:rsidR="001E39F7" w:rsidRPr="001E39F7" w14:paraId="78C8B962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056C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ax6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E1A0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083333333</w:t>
            </w:r>
          </w:p>
        </w:tc>
      </w:tr>
      <w:tr w:rsidR="001E39F7" w:rsidRPr="001E39F7" w14:paraId="195DB73F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CCBB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ia4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F8FD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083333333</w:t>
            </w:r>
          </w:p>
        </w:tc>
      </w:tr>
      <w:tr w:rsidR="001E39F7" w:rsidRPr="001E39F7" w14:paraId="5835820F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BAFB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TR1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0284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60B1C3B4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B4C9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tr1b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73B1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708125D6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DCA0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nmt3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B344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659EB1F4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57CB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rd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EBA5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4AD10997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DD9A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abrg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3806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365E5337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9C57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fev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9376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3BC74497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B29B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omc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B346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411DA1CD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F2C8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hrnb3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BD81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006B5383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51F3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py4r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AA65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4EE955BC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F732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in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1593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13D2150F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AE3E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lig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660F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7B4E676D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E9E9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yod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5EA6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4F4559E4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2C41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eurod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9C48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1A69560B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65A6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og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7858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4D9F2961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6B5F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cnd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FB9F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6F556B18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33B7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od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E0EA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346ED763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A61A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abra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1B0F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64545A03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9BAC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fap2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EEE2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606A79A0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E164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wnt3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A99C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38ED4A3A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8E58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wnt5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9AC2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6033493B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55D8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rd4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2B2D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89</w:t>
            </w:r>
          </w:p>
        </w:tc>
      </w:tr>
      <w:tr w:rsidR="001E39F7" w:rsidRPr="001E39F7" w14:paraId="67884D53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D419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lastRenderedPageBreak/>
              <w:t>pi4k2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9F99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818181818</w:t>
            </w:r>
          </w:p>
        </w:tc>
      </w:tr>
      <w:tr w:rsidR="001E39F7" w:rsidRPr="001E39F7" w14:paraId="53D812D5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B499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yc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2D09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818181818</w:t>
            </w:r>
          </w:p>
        </w:tc>
      </w:tr>
      <w:tr w:rsidR="001E39F7" w:rsidRPr="001E39F7" w14:paraId="145F2254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74C2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r4a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10E5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66666667</w:t>
            </w:r>
          </w:p>
        </w:tc>
      </w:tr>
      <w:tr w:rsidR="001E39F7" w:rsidRPr="001E39F7" w14:paraId="2B0CB4B0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4AF6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hh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9054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66666667</w:t>
            </w:r>
          </w:p>
        </w:tc>
      </w:tr>
      <w:tr w:rsidR="001E39F7" w:rsidRPr="001E39F7" w14:paraId="3E6208EF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C7E6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dra2b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9432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66666667</w:t>
            </w:r>
          </w:p>
        </w:tc>
      </w:tr>
      <w:tr w:rsidR="001E39F7" w:rsidRPr="001E39F7" w14:paraId="267AA870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D838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g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BAF8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66666667</w:t>
            </w:r>
          </w:p>
        </w:tc>
      </w:tr>
      <w:tr w:rsidR="001E39F7" w:rsidRPr="001E39F7" w14:paraId="35ACC94A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C9FF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tr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180F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66666667</w:t>
            </w:r>
          </w:p>
        </w:tc>
      </w:tr>
      <w:tr w:rsidR="001E39F7" w:rsidRPr="001E39F7" w14:paraId="4C101E2D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2DBA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in2c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138E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66666667</w:t>
            </w:r>
          </w:p>
        </w:tc>
      </w:tr>
      <w:tr w:rsidR="001E39F7" w:rsidRPr="001E39F7" w14:paraId="413859D5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289A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cne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7955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66666667</w:t>
            </w:r>
          </w:p>
        </w:tc>
      </w:tr>
      <w:tr w:rsidR="001E39F7" w:rsidRPr="001E39F7" w14:paraId="53F40420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B219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add45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35B5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66666667</w:t>
            </w:r>
          </w:p>
        </w:tc>
      </w:tr>
      <w:tr w:rsidR="001E39F7" w:rsidRPr="001E39F7" w14:paraId="45A9F7AE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F329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dc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3B09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625</w:t>
            </w:r>
          </w:p>
        </w:tc>
      </w:tr>
      <w:tr w:rsidR="001E39F7" w:rsidRPr="001E39F7" w14:paraId="57FD79D4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FA6D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lc1a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0CE7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38461538</w:t>
            </w:r>
          </w:p>
        </w:tc>
      </w:tr>
      <w:tr w:rsidR="001E39F7" w:rsidRPr="001E39F7" w14:paraId="3535E68A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7A89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tp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C466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38461538</w:t>
            </w:r>
          </w:p>
        </w:tc>
      </w:tr>
      <w:tr w:rsidR="001E39F7" w:rsidRPr="001E39F7" w14:paraId="1BE50FD6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9FF0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rd2c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A2AB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46</w:t>
            </w:r>
          </w:p>
        </w:tc>
      </w:tr>
      <w:tr w:rsidR="001E39F7" w:rsidRPr="001E39F7" w14:paraId="30672F28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D536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hrm5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5FF1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428571429</w:t>
            </w:r>
          </w:p>
        </w:tc>
      </w:tr>
      <w:tr w:rsidR="001E39F7" w:rsidRPr="001E39F7" w14:paraId="7442FFE2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8CE4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lc6a4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F1F5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428571429</w:t>
            </w:r>
          </w:p>
        </w:tc>
      </w:tr>
      <w:tr w:rsidR="001E39F7" w:rsidRPr="001E39F7" w14:paraId="7931352D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F896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trk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6D11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428571429</w:t>
            </w:r>
          </w:p>
        </w:tc>
      </w:tr>
      <w:tr w:rsidR="001E39F7" w:rsidRPr="001E39F7" w14:paraId="0D14B736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1F20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h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02D3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3333333</w:t>
            </w:r>
          </w:p>
        </w:tc>
      </w:tr>
      <w:tr w:rsidR="001E39F7" w:rsidRPr="001E39F7" w14:paraId="3B4D3307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5469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h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2F77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3333333</w:t>
            </w:r>
          </w:p>
        </w:tc>
      </w:tr>
      <w:tr w:rsidR="001E39F7" w:rsidRPr="001E39F7" w14:paraId="03DF9DC6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B6B5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cn1b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27DC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3333333</w:t>
            </w:r>
          </w:p>
        </w:tc>
      </w:tr>
      <w:tr w:rsidR="001E39F7" w:rsidRPr="001E39F7" w14:paraId="77372241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4790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l1rapl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452B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3333333</w:t>
            </w:r>
          </w:p>
        </w:tc>
      </w:tr>
      <w:tr w:rsidR="001E39F7" w:rsidRPr="001E39F7" w14:paraId="4C70C242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A12A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rinp3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A27A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3333333</w:t>
            </w:r>
          </w:p>
        </w:tc>
      </w:tr>
      <w:tr w:rsidR="001E39F7" w:rsidRPr="001E39F7" w14:paraId="3A1DF778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930A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rd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B2B0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3333333</w:t>
            </w:r>
          </w:p>
        </w:tc>
      </w:tr>
      <w:tr w:rsidR="001E39F7" w:rsidRPr="001E39F7" w14:paraId="72270679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B873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ad2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F33E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3333333</w:t>
            </w:r>
          </w:p>
        </w:tc>
      </w:tr>
      <w:tr w:rsidR="001E39F7" w:rsidRPr="001E39F7" w14:paraId="6D94EA24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03CD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rhbp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A680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3333333</w:t>
            </w:r>
          </w:p>
        </w:tc>
      </w:tr>
      <w:tr w:rsidR="001E39F7" w:rsidRPr="001E39F7" w14:paraId="7F669056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769F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uba1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9823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3333333</w:t>
            </w:r>
          </w:p>
        </w:tc>
      </w:tr>
      <w:tr w:rsidR="001E39F7" w:rsidRPr="001E39F7" w14:paraId="07649289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C313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lp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8320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3333333</w:t>
            </w:r>
          </w:p>
        </w:tc>
      </w:tr>
      <w:tr w:rsidR="001E39F7" w:rsidRPr="001E39F7" w14:paraId="21804DB9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650A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IABLO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03FE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3333333</w:t>
            </w:r>
          </w:p>
        </w:tc>
      </w:tr>
      <w:tr w:rsidR="001E39F7" w:rsidRPr="001E39F7" w14:paraId="6C9E0E1B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26CA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ad5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F103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3333333</w:t>
            </w:r>
          </w:p>
        </w:tc>
      </w:tr>
      <w:tr w:rsidR="001E39F7" w:rsidRPr="001E39F7" w14:paraId="2E589DF8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0130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tp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6B8B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3333333</w:t>
            </w:r>
          </w:p>
        </w:tc>
      </w:tr>
      <w:tr w:rsidR="001E39F7" w:rsidRPr="001E39F7" w14:paraId="218C37DD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0FF0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ep135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3568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65822785</w:t>
            </w:r>
          </w:p>
        </w:tc>
      </w:tr>
      <w:tr w:rsidR="001E39F7" w:rsidRPr="001E39F7" w14:paraId="1DE9D5AC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7EE8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lc6a3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78C3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5</w:t>
            </w:r>
          </w:p>
        </w:tc>
      </w:tr>
      <w:tr w:rsidR="001E39F7" w:rsidRPr="001E39F7" w14:paraId="14E59857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6DED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cth</w:t>
            </w:r>
            <w:proofErr w:type="spellEnd"/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05A5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5</w:t>
            </w:r>
          </w:p>
        </w:tc>
      </w:tr>
      <w:tr w:rsidR="001E39F7" w:rsidRPr="001E39F7" w14:paraId="636AE9E1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1FCF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csl4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1CAB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19512195</w:t>
            </w:r>
          </w:p>
        </w:tc>
      </w:tr>
      <w:tr w:rsidR="001E39F7" w:rsidRPr="001E39F7" w14:paraId="742EB69F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B524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nsig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12D9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19512195</w:t>
            </w:r>
          </w:p>
        </w:tc>
      </w:tr>
      <w:tr w:rsidR="001E39F7" w:rsidRPr="001E39F7" w14:paraId="048C9F26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0D78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NMT3L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8B03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62790698</w:t>
            </w:r>
          </w:p>
        </w:tc>
      </w:tr>
      <w:tr w:rsidR="001E39F7" w:rsidRPr="001E39F7" w14:paraId="65AEC76F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229A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TR1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3E18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11111111</w:t>
            </w:r>
          </w:p>
        </w:tc>
      </w:tr>
      <w:tr w:rsidR="001E39F7" w:rsidRPr="001E39F7" w14:paraId="73D0D40D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5E8A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tr2a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B4E1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11111111</w:t>
            </w:r>
          </w:p>
        </w:tc>
      </w:tr>
      <w:tr w:rsidR="001E39F7" w:rsidRPr="001E39F7" w14:paraId="6DFF5244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3D9E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lavl3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C45D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11111111</w:t>
            </w:r>
          </w:p>
        </w:tc>
      </w:tr>
      <w:tr w:rsidR="0019192E" w:rsidRPr="001E39F7" w14:paraId="5BBF5591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3F7C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AD7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8</w:t>
            </w:r>
          </w:p>
        </w:tc>
      </w:tr>
    </w:tbl>
    <w:p w14:paraId="3186D31F" w14:textId="56428373" w:rsidR="0019192E" w:rsidRPr="001E39F7" w:rsidRDefault="0019192E" w:rsidP="00A112CA">
      <w:pPr>
        <w:rPr>
          <w:rFonts w:ascii="Arial" w:hAnsi="Arial" w:cs="Arial"/>
          <w:sz w:val="24"/>
          <w:szCs w:val="24"/>
        </w:rPr>
      </w:pPr>
    </w:p>
    <w:tbl>
      <w:tblPr>
        <w:tblW w:w="5665" w:type="dxa"/>
        <w:jc w:val="center"/>
        <w:tblLook w:val="04A0" w:firstRow="1" w:lastRow="0" w:firstColumn="1" w:lastColumn="0" w:noHBand="0" w:noVBand="1"/>
      </w:tblPr>
      <w:tblGrid>
        <w:gridCol w:w="1323"/>
        <w:gridCol w:w="4342"/>
      </w:tblGrid>
      <w:tr w:rsidR="001E39F7" w:rsidRPr="001E39F7" w14:paraId="51642FE4" w14:textId="77777777" w:rsidTr="00AF6288">
        <w:trPr>
          <w:trHeight w:val="478"/>
          <w:jc w:val="center"/>
        </w:trPr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0BF36" w14:textId="3DA79722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ABL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6: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ommon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ownregulate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eurotoxicity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an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ardiotoxicity</w:t>
            </w:r>
          </w:p>
        </w:tc>
      </w:tr>
      <w:tr w:rsidR="001E39F7" w:rsidRPr="001E39F7" w14:paraId="1E1466F0" w14:textId="77777777" w:rsidTr="00AF6288">
        <w:trPr>
          <w:trHeight w:val="644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E1D4A" w14:textId="645C7C14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66317" w14:textId="477300C1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Fol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hang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valu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elativ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ontrol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(negativ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values)</w:t>
            </w:r>
          </w:p>
        </w:tc>
      </w:tr>
      <w:tr w:rsidR="001E39F7" w:rsidRPr="001E39F7" w14:paraId="20790C4C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DC92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lastRenderedPageBreak/>
              <w:t>flt4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A86F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1E39F7" w:rsidRPr="001E39F7" w14:paraId="1750ABB3" w14:textId="77777777" w:rsidTr="00A112CA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9939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dr</w:t>
            </w:r>
            <w:proofErr w:type="spellEnd"/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06C8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333333333</w:t>
            </w:r>
          </w:p>
        </w:tc>
      </w:tr>
      <w:tr w:rsidR="001E39F7" w:rsidRPr="001E39F7" w14:paraId="698115C4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7A30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63BC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080A4986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CE86E" w14:textId="2EC6FDB7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D90D7" w14:textId="596C0B3A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1E39F7" w:rsidRPr="001E39F7" w14:paraId="302E4587" w14:textId="77777777" w:rsidTr="00AF6288">
        <w:trPr>
          <w:trHeight w:val="290"/>
          <w:jc w:val="center"/>
        </w:trPr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33CC0" w14:textId="75008494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OT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INCLUDED</w:t>
            </w:r>
          </w:p>
        </w:tc>
      </w:tr>
      <w:tr w:rsidR="001E39F7" w:rsidRPr="001E39F7" w14:paraId="4129269F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E1339" w14:textId="6716405C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460FA" w14:textId="0657EB63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1E39F7" w:rsidRPr="001E39F7" w14:paraId="17583BBC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B666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vegfc</w:t>
            </w:r>
            <w:proofErr w:type="spellEnd"/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4193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857142857</w:t>
            </w:r>
          </w:p>
        </w:tc>
      </w:tr>
      <w:tr w:rsidR="001E39F7" w:rsidRPr="001E39F7" w14:paraId="0752840E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84C3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lf2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1180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702702703</w:t>
            </w:r>
          </w:p>
        </w:tc>
      </w:tr>
      <w:tr w:rsidR="001E39F7" w:rsidRPr="001E39F7" w14:paraId="6615677D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0CE9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od1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1ADC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</w:tr>
      <w:tr w:rsidR="001E39F7" w:rsidRPr="001E39F7" w14:paraId="1B2AD9D3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0145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wnt8a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8C64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886792453</w:t>
            </w:r>
          </w:p>
        </w:tc>
      </w:tr>
      <w:tr w:rsidR="001E39F7" w:rsidRPr="001E39F7" w14:paraId="74CFA512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3334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ox8a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299B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85714286</w:t>
            </w:r>
          </w:p>
        </w:tc>
      </w:tr>
      <w:tr w:rsidR="001E39F7" w:rsidRPr="001E39F7" w14:paraId="38A10B29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C882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flt1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0B15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66666667</w:t>
            </w:r>
          </w:p>
        </w:tc>
      </w:tr>
      <w:tr w:rsidR="001E39F7" w:rsidRPr="001E39F7" w14:paraId="7843BDB3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5FD9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UQCRC2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E273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12903226</w:t>
            </w:r>
          </w:p>
        </w:tc>
      </w:tr>
      <w:tr w:rsidR="001E39F7" w:rsidRPr="001E39F7" w14:paraId="47AF25FB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16FD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TP5MC3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D6A9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87301587</w:t>
            </w:r>
          </w:p>
        </w:tc>
      </w:tr>
      <w:tr w:rsidR="0019192E" w:rsidRPr="001E39F7" w14:paraId="29F9DACD" w14:textId="77777777" w:rsidTr="00AF6288">
        <w:trPr>
          <w:trHeight w:val="29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0E31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4486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</w:tbl>
    <w:p w14:paraId="50B9C292" w14:textId="714BC655" w:rsidR="0019192E" w:rsidRPr="001E39F7" w:rsidRDefault="0019192E" w:rsidP="00A112CA">
      <w:pPr>
        <w:rPr>
          <w:rFonts w:ascii="Arial" w:hAnsi="Arial" w:cs="Arial"/>
          <w:sz w:val="24"/>
          <w:szCs w:val="24"/>
        </w:rPr>
      </w:pPr>
    </w:p>
    <w:tbl>
      <w:tblPr>
        <w:tblW w:w="5665" w:type="dxa"/>
        <w:jc w:val="center"/>
        <w:tblLook w:val="04A0" w:firstRow="1" w:lastRow="0" w:firstColumn="1" w:lastColumn="0" w:noHBand="0" w:noVBand="1"/>
      </w:tblPr>
      <w:tblGrid>
        <w:gridCol w:w="2000"/>
        <w:gridCol w:w="3665"/>
      </w:tblGrid>
      <w:tr w:rsidR="001E39F7" w:rsidRPr="001E39F7" w14:paraId="20684F7C" w14:textId="77777777" w:rsidTr="004F53B8">
        <w:trPr>
          <w:trHeight w:val="512"/>
          <w:jc w:val="center"/>
        </w:trPr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6EBFF" w14:textId="2E17EF5E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ABL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7: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Exclusively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upregulate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ardiotoxicity</w:t>
            </w:r>
          </w:p>
        </w:tc>
      </w:tr>
      <w:tr w:rsidR="001E39F7" w:rsidRPr="001E39F7" w14:paraId="2892F267" w14:textId="77777777" w:rsidTr="004F53B8">
        <w:trPr>
          <w:trHeight w:val="523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E0436" w14:textId="208AF765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4865B" w14:textId="1562A6E2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Fol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hang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valu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elativ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ontrol</w:t>
            </w:r>
          </w:p>
        </w:tc>
      </w:tr>
      <w:tr w:rsidR="001E39F7" w:rsidRPr="001E39F7" w14:paraId="0917C55C" w14:textId="77777777" w:rsidTr="00A112CA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2CB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L1B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336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.1</w:t>
            </w:r>
          </w:p>
        </w:tc>
      </w:tr>
      <w:tr w:rsidR="001E39F7" w:rsidRPr="001E39F7" w14:paraId="3CDE476D" w14:textId="77777777" w:rsidTr="00A112CA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B087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YP19A1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09B9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.9</w:t>
            </w:r>
          </w:p>
        </w:tc>
      </w:tr>
      <w:tr w:rsidR="001E39F7" w:rsidRPr="001E39F7" w14:paraId="0000F053" w14:textId="77777777" w:rsidTr="00A112CA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6EA5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sr1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8682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1E39F7" w:rsidRPr="001E39F7" w14:paraId="34D9EB98" w14:textId="77777777" w:rsidTr="00A112CA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443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r4a1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F3C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1E39F7" w:rsidRPr="001E39F7" w14:paraId="0027D588" w14:textId="77777777" w:rsidTr="00A112CA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044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rg2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09E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61</w:t>
            </w:r>
          </w:p>
        </w:tc>
      </w:tr>
      <w:tr w:rsidR="001E39F7" w:rsidRPr="001E39F7" w14:paraId="02AE21EA" w14:textId="77777777" w:rsidTr="00A112CA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77F5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at6a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C607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5</w:t>
            </w:r>
          </w:p>
        </w:tc>
      </w:tr>
      <w:tr w:rsidR="001E39F7" w:rsidRPr="001E39F7" w14:paraId="7A31C1DF" w14:textId="77777777" w:rsidTr="004F53B8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C1C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033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1E39F7" w:rsidRPr="001E39F7" w14:paraId="2162AEE2" w14:textId="77777777" w:rsidTr="004F53B8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7C00" w14:textId="6075E154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ECBC" w14:textId="5F716D66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1E39F7" w:rsidRPr="001E39F7" w14:paraId="481F8374" w14:textId="77777777" w:rsidTr="004F53B8">
        <w:trPr>
          <w:trHeight w:val="290"/>
          <w:jc w:val="center"/>
        </w:trPr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BCB9F" w14:textId="66761CDC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OT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INCLUDED</w:t>
            </w:r>
          </w:p>
        </w:tc>
      </w:tr>
      <w:tr w:rsidR="001E39F7" w:rsidRPr="001E39F7" w14:paraId="747C3899" w14:textId="77777777" w:rsidTr="004F53B8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2DA2B" w14:textId="537BF0A6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8AC71" w14:textId="2F6C2D66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1E39F7" w:rsidRPr="001E39F7" w14:paraId="0D7B128B" w14:textId="77777777" w:rsidTr="004F53B8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45B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erpine1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21F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</w:tr>
      <w:tr w:rsidR="001E39F7" w:rsidRPr="001E39F7" w14:paraId="325997EB" w14:textId="77777777" w:rsidTr="004F53B8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241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ugdh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EFD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6</w:t>
            </w:r>
          </w:p>
        </w:tc>
      </w:tr>
      <w:tr w:rsidR="001E39F7" w:rsidRPr="001E39F7" w14:paraId="59CFB3E2" w14:textId="77777777" w:rsidTr="004F53B8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EE8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cna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C14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6</w:t>
            </w:r>
          </w:p>
        </w:tc>
      </w:tr>
      <w:tr w:rsidR="001E39F7" w:rsidRPr="001E39F7" w14:paraId="2B056519" w14:textId="77777777" w:rsidTr="004F53B8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BEF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spb11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F53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</w:tr>
      <w:tr w:rsidR="001E39F7" w:rsidRPr="001E39F7" w14:paraId="1337B61F" w14:textId="77777777" w:rsidTr="004F53B8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3E5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bx5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287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1</w:t>
            </w:r>
          </w:p>
        </w:tc>
      </w:tr>
      <w:tr w:rsidR="001E39F7" w:rsidRPr="001E39F7" w14:paraId="348DAA4A" w14:textId="77777777" w:rsidTr="004F53B8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7DC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OX4I1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4D2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88</w:t>
            </w:r>
          </w:p>
        </w:tc>
      </w:tr>
      <w:tr w:rsidR="001E39F7" w:rsidRPr="001E39F7" w14:paraId="31CB8577" w14:textId="77777777" w:rsidTr="004F53B8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A4C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spA4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08CE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2</w:t>
            </w:r>
          </w:p>
        </w:tc>
      </w:tr>
      <w:tr w:rsidR="001E39F7" w:rsidRPr="001E39F7" w14:paraId="11B4A9AE" w14:textId="77777777" w:rsidTr="004F53B8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FB7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qo1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2C1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</w:t>
            </w:r>
          </w:p>
        </w:tc>
      </w:tr>
      <w:tr w:rsidR="0019192E" w:rsidRPr="001E39F7" w14:paraId="23234C61" w14:textId="77777777" w:rsidTr="004F53B8">
        <w:trPr>
          <w:trHeight w:val="29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2F9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49E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</w:tbl>
    <w:p w14:paraId="03049F3F" w14:textId="1C35E096" w:rsidR="0019192E" w:rsidRPr="001E39F7" w:rsidRDefault="0019192E" w:rsidP="00A112CA">
      <w:pPr>
        <w:rPr>
          <w:rFonts w:ascii="Arial" w:hAnsi="Arial" w:cs="Arial"/>
          <w:sz w:val="24"/>
          <w:szCs w:val="24"/>
        </w:rPr>
      </w:pPr>
    </w:p>
    <w:tbl>
      <w:tblPr>
        <w:tblW w:w="5098" w:type="dxa"/>
        <w:jc w:val="center"/>
        <w:tblLook w:val="04A0" w:firstRow="1" w:lastRow="0" w:firstColumn="1" w:lastColumn="0" w:noHBand="0" w:noVBand="1"/>
      </w:tblPr>
      <w:tblGrid>
        <w:gridCol w:w="1400"/>
        <w:gridCol w:w="3698"/>
      </w:tblGrid>
      <w:tr w:rsidR="001E39F7" w:rsidRPr="001E39F7" w14:paraId="77054374" w14:textId="77777777" w:rsidTr="004F53B8">
        <w:trPr>
          <w:trHeight w:val="620"/>
          <w:jc w:val="center"/>
        </w:trPr>
        <w:tc>
          <w:tcPr>
            <w:tcW w:w="5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FC56A" w14:textId="4E93AF1B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ABL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8: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Exclusively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ownregulate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in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ardiotoxicity</w:t>
            </w:r>
          </w:p>
        </w:tc>
      </w:tr>
      <w:tr w:rsidR="001E39F7" w:rsidRPr="001E39F7" w14:paraId="06BCAB52" w14:textId="77777777" w:rsidTr="004F53B8">
        <w:trPr>
          <w:trHeight w:val="502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9B214" w14:textId="40064C1A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16356" w14:textId="23E4A59F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Fold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hang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valu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elativ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o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ontrol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(negative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values)</w:t>
            </w:r>
          </w:p>
        </w:tc>
      </w:tr>
      <w:tr w:rsidR="001E39F7" w:rsidRPr="001E39F7" w14:paraId="4BFB8049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0A6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PN1MW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0D2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0.00</w:t>
            </w:r>
          </w:p>
        </w:tc>
      </w:tr>
      <w:tr w:rsidR="001E39F7" w:rsidRPr="001E39F7" w14:paraId="30FEDC3A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58A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lastRenderedPageBreak/>
              <w:t>Rgr</w:t>
            </w:r>
            <w:proofErr w:type="spellEnd"/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846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0.00</w:t>
            </w:r>
          </w:p>
        </w:tc>
      </w:tr>
      <w:tr w:rsidR="001E39F7" w:rsidRPr="001E39F7" w14:paraId="1961474F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662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PN1SW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B74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0.00</w:t>
            </w:r>
          </w:p>
        </w:tc>
      </w:tr>
      <w:tr w:rsidR="001E39F7" w:rsidRPr="001E39F7" w14:paraId="23D79BAC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68B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rx</w:t>
            </w:r>
            <w:proofErr w:type="spellEnd"/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AF4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0.00</w:t>
            </w:r>
          </w:p>
        </w:tc>
      </w:tr>
      <w:tr w:rsidR="001E39F7" w:rsidRPr="001E39F7" w14:paraId="07951240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D26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de6c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86B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0.00</w:t>
            </w:r>
          </w:p>
        </w:tc>
      </w:tr>
      <w:tr w:rsidR="001E39F7" w:rsidRPr="001E39F7" w14:paraId="74129708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D1F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de6h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5A0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3.33</w:t>
            </w:r>
          </w:p>
        </w:tc>
      </w:tr>
      <w:tr w:rsidR="001E39F7" w:rsidRPr="001E39F7" w14:paraId="16FF21DE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FB9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ho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19C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3.33</w:t>
            </w:r>
          </w:p>
        </w:tc>
      </w:tr>
      <w:tr w:rsidR="001E39F7" w:rsidRPr="001E39F7" w14:paraId="38E80709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3001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cn5a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4B6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.00</w:t>
            </w:r>
          </w:p>
        </w:tc>
      </w:tr>
      <w:tr w:rsidR="001E39F7" w:rsidRPr="001E39F7" w14:paraId="07EE8BF9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C2D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rr3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21B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.00</w:t>
            </w:r>
          </w:p>
        </w:tc>
      </w:tr>
      <w:tr w:rsidR="001E39F7" w:rsidRPr="001E39F7" w14:paraId="3894FC08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8EE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nat2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C7C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.00</w:t>
            </w:r>
          </w:p>
        </w:tc>
      </w:tr>
      <w:tr w:rsidR="001E39F7" w:rsidRPr="001E39F7" w14:paraId="1D6AEB31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A2C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pe65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D7B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.00</w:t>
            </w:r>
          </w:p>
        </w:tc>
      </w:tr>
      <w:tr w:rsidR="001E39F7" w:rsidRPr="001E39F7" w14:paraId="36A6112F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6A9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otch1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76F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.33</w:t>
            </w:r>
          </w:p>
        </w:tc>
      </w:tr>
      <w:tr w:rsidR="001E39F7" w:rsidRPr="001E39F7" w14:paraId="4F6E885C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E07C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bxt</w:t>
            </w:r>
            <w:proofErr w:type="spellEnd"/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012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00</w:t>
            </w:r>
          </w:p>
        </w:tc>
      </w:tr>
      <w:tr w:rsidR="001E39F7" w:rsidRPr="001E39F7" w14:paraId="77091A44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219C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oto</w:t>
            </w:r>
            <w:proofErr w:type="spellEnd"/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81E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00</w:t>
            </w:r>
          </w:p>
        </w:tc>
      </w:tr>
      <w:tr w:rsidR="001E39F7" w:rsidRPr="001E39F7" w14:paraId="154409A0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1933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bx6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AB2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00</w:t>
            </w:r>
          </w:p>
        </w:tc>
      </w:tr>
      <w:tr w:rsidR="001E39F7" w:rsidRPr="001E39F7" w14:paraId="74C40902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03A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rh</w:t>
            </w:r>
            <w:proofErr w:type="spellEnd"/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322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00</w:t>
            </w:r>
          </w:p>
        </w:tc>
      </w:tr>
      <w:tr w:rsidR="001E39F7" w:rsidRPr="001E39F7" w14:paraId="10209C65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769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vegfa</w:t>
            </w:r>
            <w:proofErr w:type="spellEnd"/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F87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00</w:t>
            </w:r>
          </w:p>
        </w:tc>
      </w:tr>
      <w:tr w:rsidR="001E39F7" w:rsidRPr="001E39F7" w14:paraId="13D8203B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7F0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bx2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C2B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00</w:t>
            </w:r>
          </w:p>
        </w:tc>
      </w:tr>
      <w:tr w:rsidR="001E39F7" w:rsidRPr="001E39F7" w14:paraId="20CB10BF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35E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mp2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8B4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00</w:t>
            </w:r>
          </w:p>
        </w:tc>
      </w:tr>
      <w:tr w:rsidR="001E39F7" w:rsidRPr="001E39F7" w14:paraId="128235F6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E27F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otch4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C12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00</w:t>
            </w:r>
          </w:p>
        </w:tc>
      </w:tr>
      <w:tr w:rsidR="001E39F7" w:rsidRPr="001E39F7" w14:paraId="06AC4D3E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DFB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ef2c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E53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00</w:t>
            </w:r>
          </w:p>
        </w:tc>
      </w:tr>
      <w:tr w:rsidR="001E39F7" w:rsidRPr="001E39F7" w14:paraId="301B33AB" w14:textId="77777777" w:rsidTr="00A112CA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C0A5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TGB1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2B4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33</w:t>
            </w:r>
          </w:p>
        </w:tc>
      </w:tr>
      <w:tr w:rsidR="001E39F7" w:rsidRPr="001E39F7" w14:paraId="58B30DDD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E2E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302E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2</w:t>
            </w:r>
          </w:p>
        </w:tc>
      </w:tr>
      <w:tr w:rsidR="001E39F7" w:rsidRPr="001E39F7" w14:paraId="7FA8B343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CF18" w14:textId="7BA1837C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0B691" w14:textId="2EB94D17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1E39F7" w:rsidRPr="001E39F7" w14:paraId="30504D6C" w14:textId="77777777" w:rsidTr="004F53B8">
        <w:trPr>
          <w:trHeight w:val="290"/>
          <w:jc w:val="center"/>
        </w:trPr>
        <w:tc>
          <w:tcPr>
            <w:tcW w:w="5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20256" w14:textId="17020ED5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S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NOT</w:t>
            </w:r>
            <w:r w:rsidR="00F74E51"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1E39F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INCLUDED</w:t>
            </w:r>
          </w:p>
        </w:tc>
      </w:tr>
      <w:tr w:rsidR="001E39F7" w:rsidRPr="001E39F7" w14:paraId="1D58C646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6FA35" w14:textId="23312B8F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9227" w14:textId="0AC2E746" w:rsidR="0019192E" w:rsidRPr="001E39F7" w:rsidRDefault="00F74E51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1E39F7" w:rsidRPr="001E39F7" w14:paraId="0D476392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38A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rg1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4F7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78</w:t>
            </w:r>
          </w:p>
        </w:tc>
      </w:tr>
      <w:tr w:rsidR="001E39F7" w:rsidRPr="001E39F7" w14:paraId="4BFC7A02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39BA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cng6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1CD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78</w:t>
            </w:r>
          </w:p>
        </w:tc>
      </w:tr>
      <w:tr w:rsidR="001E39F7" w:rsidRPr="001E39F7" w14:paraId="60733F17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70C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NC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31C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0</w:t>
            </w:r>
          </w:p>
        </w:tc>
      </w:tr>
      <w:tr w:rsidR="001E39F7" w:rsidRPr="001E39F7" w14:paraId="0DEC4ADE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496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ey2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759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0</w:t>
            </w:r>
          </w:p>
        </w:tc>
      </w:tr>
      <w:tr w:rsidR="001E39F7" w:rsidRPr="001E39F7" w14:paraId="24A3D78D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DE8C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sp8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67A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0</w:t>
            </w:r>
          </w:p>
        </w:tc>
      </w:tr>
      <w:tr w:rsidR="001E39F7" w:rsidRPr="001E39F7" w14:paraId="08A6D01D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0FA3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cnb3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E59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0</w:t>
            </w:r>
          </w:p>
        </w:tc>
      </w:tr>
      <w:tr w:rsidR="001E39F7" w:rsidRPr="001E39F7" w14:paraId="5627E89F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9E7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ga</w:t>
            </w:r>
            <w:proofErr w:type="spellEnd"/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CC7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27</w:t>
            </w:r>
          </w:p>
        </w:tc>
      </w:tr>
      <w:tr w:rsidR="001E39F7" w:rsidRPr="001E39F7" w14:paraId="62EA3420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0D5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bx5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1DA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22</w:t>
            </w:r>
          </w:p>
        </w:tc>
      </w:tr>
      <w:tr w:rsidR="001E39F7" w:rsidRPr="001E39F7" w14:paraId="0B8045EC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EA7E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xin2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7765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22</w:t>
            </w:r>
          </w:p>
        </w:tc>
      </w:tr>
      <w:tr w:rsidR="001E39F7" w:rsidRPr="001E39F7" w14:paraId="47AB2214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155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mp4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D98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00</w:t>
            </w:r>
          </w:p>
        </w:tc>
      </w:tr>
      <w:tr w:rsidR="001E39F7" w:rsidRPr="001E39F7" w14:paraId="4A155517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733C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tnnb1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435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00</w:t>
            </w:r>
          </w:p>
        </w:tc>
      </w:tr>
      <w:tr w:rsidR="001E39F7" w:rsidRPr="001E39F7" w14:paraId="3AC07329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E24F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Lef1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771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00</w:t>
            </w:r>
          </w:p>
        </w:tc>
      </w:tr>
      <w:tr w:rsidR="001E39F7" w:rsidRPr="001E39F7" w14:paraId="7D97C495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B747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NNT2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C7EE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00</w:t>
            </w:r>
          </w:p>
        </w:tc>
      </w:tr>
      <w:tr w:rsidR="001E39F7" w:rsidRPr="001E39F7" w14:paraId="04F182FC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812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hrb</w:t>
            </w:r>
            <w:proofErr w:type="spellEnd"/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030B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00</w:t>
            </w:r>
          </w:p>
        </w:tc>
      </w:tr>
      <w:tr w:rsidR="001E39F7" w:rsidRPr="001E39F7" w14:paraId="1D1F580D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A3B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ata1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5BE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00</w:t>
            </w:r>
          </w:p>
        </w:tc>
      </w:tr>
      <w:tr w:rsidR="001E39F7" w:rsidRPr="001E39F7" w14:paraId="6EABBA36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19CA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bx1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27EE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1E39F7" w:rsidRPr="001E39F7" w14:paraId="2CD2410E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965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mk2a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50AA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87</w:t>
            </w:r>
          </w:p>
        </w:tc>
      </w:tr>
      <w:tr w:rsidR="001E39F7" w:rsidRPr="001E39F7" w14:paraId="66C7481C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691E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cna2d4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056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85</w:t>
            </w:r>
          </w:p>
        </w:tc>
      </w:tr>
      <w:tr w:rsidR="001E39F7" w:rsidRPr="001E39F7" w14:paraId="036A0AFC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5881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otch1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09C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82</w:t>
            </w:r>
          </w:p>
        </w:tc>
      </w:tr>
      <w:tr w:rsidR="001E39F7" w:rsidRPr="001E39F7" w14:paraId="747F9737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2A6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cna1a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AED8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7</w:t>
            </w:r>
          </w:p>
        </w:tc>
      </w:tr>
      <w:tr w:rsidR="001E39F7" w:rsidRPr="001E39F7" w14:paraId="52B829DA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17C2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px1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543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4</w:t>
            </w:r>
          </w:p>
        </w:tc>
      </w:tr>
      <w:tr w:rsidR="001E39F7" w:rsidRPr="001E39F7" w14:paraId="37BEA63A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7DD0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lastRenderedPageBreak/>
              <w:t>myh7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8AC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45</w:t>
            </w:r>
          </w:p>
        </w:tc>
      </w:tr>
      <w:tr w:rsidR="001E39F7" w:rsidRPr="001E39F7" w14:paraId="5BAA5B0B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CB0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pp2r3a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6C3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42</w:t>
            </w:r>
          </w:p>
        </w:tc>
      </w:tr>
      <w:tr w:rsidR="001E39F7" w:rsidRPr="001E39F7" w14:paraId="1BFE533C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8AA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tp2a1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8C1F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</w:t>
            </w:r>
          </w:p>
        </w:tc>
      </w:tr>
      <w:tr w:rsidR="001E39F7" w:rsidRPr="001E39F7" w14:paraId="0D726DD2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F3B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anc1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D7C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3</w:t>
            </w:r>
          </w:p>
        </w:tc>
      </w:tr>
      <w:tr w:rsidR="001E39F7" w:rsidRPr="001E39F7" w14:paraId="22AE3DA5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BCF2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yr2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7F2E6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5</w:t>
            </w:r>
          </w:p>
        </w:tc>
      </w:tr>
      <w:tr w:rsidR="001E39F7" w:rsidRPr="001E39F7" w14:paraId="352BB2A8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9F7D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cna1c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28E4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</w:t>
            </w:r>
          </w:p>
        </w:tc>
      </w:tr>
      <w:tr w:rsidR="001E39F7" w:rsidRPr="001E39F7" w14:paraId="630069BE" w14:textId="77777777" w:rsidTr="004F53B8">
        <w:trPr>
          <w:trHeight w:val="290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AC39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F4B3" w14:textId="77777777" w:rsidR="0019192E" w:rsidRPr="001E39F7" w:rsidRDefault="0019192E" w:rsidP="00A112C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7</w:t>
            </w:r>
          </w:p>
        </w:tc>
      </w:tr>
    </w:tbl>
    <w:p w14:paraId="0E00D72F" w14:textId="43A5893E" w:rsidR="00D25838" w:rsidRPr="001E39F7" w:rsidRDefault="00D25838" w:rsidP="00A112CA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670"/>
        <w:gridCol w:w="2254"/>
        <w:gridCol w:w="2254"/>
      </w:tblGrid>
      <w:tr w:rsidR="001E39F7" w:rsidRPr="001E39F7" w14:paraId="586BF1A0" w14:textId="77777777" w:rsidTr="004A7229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254B64EF" w14:textId="51DDBC93" w:rsidR="00FC64A3" w:rsidRPr="001E39F7" w:rsidRDefault="00FC64A3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b/>
                <w:bCs/>
                <w:sz w:val="24"/>
                <w:szCs w:val="24"/>
              </w:rPr>
              <w:t>Table S</w:t>
            </w:r>
            <w:r w:rsidR="001E39F7">
              <w:rPr>
                <w:rFonts w:ascii="Arial" w:hAnsi="Arial" w:cs="Arial"/>
                <w:b/>
                <w:bCs/>
                <w:sz w:val="24"/>
                <w:szCs w:val="24"/>
              </w:rPr>
              <w:t>9</w:t>
            </w:r>
            <w:r w:rsidRPr="001E39F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: Zebrafish stage used for toxicity analysis and expression of genes in embryo/larval and adult stages </w:t>
            </w:r>
          </w:p>
        </w:tc>
      </w:tr>
      <w:tr w:rsidR="001E39F7" w:rsidRPr="001E39F7" w14:paraId="2B806BF9" w14:textId="77777777" w:rsidTr="00FC64A3">
        <w:tc>
          <w:tcPr>
            <w:tcW w:w="1838" w:type="dxa"/>
            <w:tcBorders>
              <w:bottom w:val="single" w:sz="4" w:space="0" w:color="auto"/>
            </w:tcBorders>
          </w:tcPr>
          <w:p w14:paraId="402167EF" w14:textId="77777777" w:rsidR="00DB3FCB" w:rsidRPr="001E39F7" w:rsidRDefault="00DB3FCB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Genes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5C9D0960" w14:textId="3C8F4DD0" w:rsidR="00DB3FCB" w:rsidRPr="001E39F7" w:rsidRDefault="00FC64A3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 xml:space="preserve">Stage used for analysis of toxicity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F7D81A4" w14:textId="60A8FD33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mbryo (E)/ Larval express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CE33B4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 xml:space="preserve">Adult (A) </w:t>
            </w:r>
          </w:p>
          <w:p w14:paraId="146616A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xpression</w:t>
            </w:r>
          </w:p>
        </w:tc>
      </w:tr>
      <w:tr w:rsidR="001E39F7" w:rsidRPr="001E39F7" w14:paraId="38CB2C84" w14:textId="77777777" w:rsidTr="00A112CA">
        <w:tc>
          <w:tcPr>
            <w:tcW w:w="9016" w:type="dxa"/>
            <w:gridSpan w:val="4"/>
            <w:shd w:val="clear" w:color="auto" w:fill="auto"/>
          </w:tcPr>
          <w:p w14:paraId="78BAFEBA" w14:textId="77777777" w:rsidR="00DB3FCB" w:rsidRPr="001E39F7" w:rsidRDefault="00DB3FCB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Genes exclusively upregulated in Neurotoxicity</w:t>
            </w:r>
          </w:p>
        </w:tc>
      </w:tr>
      <w:tr w:rsidR="001E39F7" w:rsidRPr="001E39F7" w14:paraId="0E53B243" w14:textId="77777777" w:rsidTr="00FC64A3">
        <w:tc>
          <w:tcPr>
            <w:tcW w:w="1838" w:type="dxa"/>
            <w:vAlign w:val="bottom"/>
          </w:tcPr>
          <w:p w14:paraId="6577A309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LTA</w:t>
            </w:r>
          </w:p>
        </w:tc>
        <w:tc>
          <w:tcPr>
            <w:tcW w:w="2670" w:type="dxa"/>
          </w:tcPr>
          <w:p w14:paraId="39B67D5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28F4449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3DF8D6C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049D213" w14:textId="77777777" w:rsidTr="00FC64A3">
        <w:tc>
          <w:tcPr>
            <w:tcW w:w="1838" w:type="dxa"/>
            <w:vAlign w:val="bottom"/>
          </w:tcPr>
          <w:p w14:paraId="3BEA6964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lat1</w:t>
            </w:r>
          </w:p>
        </w:tc>
        <w:tc>
          <w:tcPr>
            <w:tcW w:w="2670" w:type="dxa"/>
          </w:tcPr>
          <w:p w14:paraId="2AD9EBE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053B0CA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5621EF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9F9E3B5" w14:textId="77777777" w:rsidTr="00FC64A3">
        <w:tc>
          <w:tcPr>
            <w:tcW w:w="1838" w:type="dxa"/>
            <w:vAlign w:val="bottom"/>
          </w:tcPr>
          <w:p w14:paraId="0B0D0A88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LC7A5</w:t>
            </w:r>
          </w:p>
        </w:tc>
        <w:tc>
          <w:tcPr>
            <w:tcW w:w="2670" w:type="dxa"/>
          </w:tcPr>
          <w:p w14:paraId="0E59BEE7" w14:textId="5CEA6749" w:rsidR="00DB3FCB" w:rsidRPr="001E39F7" w:rsidRDefault="002D286C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0" w:author="Manusmriti Agarwal" w:date="2023-04-14T11:35:00Z">
              <w:r>
                <w:rPr>
                  <w:rFonts w:ascii="Arial" w:hAnsi="Arial" w:cs="Arial"/>
                  <w:sz w:val="24"/>
                  <w:szCs w:val="24"/>
                </w:rPr>
                <w:t>E</w:t>
              </w:r>
            </w:ins>
            <w:del w:id="1" w:author="Manusmriti Agarwal" w:date="2023-04-14T11:35:00Z">
              <w:r w:rsidR="00DB3FCB" w:rsidRPr="001E39F7" w:rsidDel="002D286C">
                <w:rPr>
                  <w:rFonts w:ascii="Arial" w:hAnsi="Arial" w:cs="Arial"/>
                  <w:sz w:val="24"/>
                  <w:szCs w:val="24"/>
                </w:rPr>
                <w:delText>A</w:delText>
              </w:r>
            </w:del>
          </w:p>
        </w:tc>
        <w:tc>
          <w:tcPr>
            <w:tcW w:w="2254" w:type="dxa"/>
          </w:tcPr>
          <w:p w14:paraId="23FD5FF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A56409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482B84ED" w14:textId="77777777" w:rsidTr="00FC64A3">
        <w:tc>
          <w:tcPr>
            <w:tcW w:w="1838" w:type="dxa"/>
            <w:vAlign w:val="bottom"/>
          </w:tcPr>
          <w:p w14:paraId="32A18FB0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lf9</w:t>
            </w:r>
          </w:p>
        </w:tc>
        <w:tc>
          <w:tcPr>
            <w:tcW w:w="2670" w:type="dxa"/>
          </w:tcPr>
          <w:p w14:paraId="7B12333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0443D4D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394932B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03A7E811" w14:textId="77777777" w:rsidTr="00FC64A3">
        <w:tc>
          <w:tcPr>
            <w:tcW w:w="1838" w:type="dxa"/>
            <w:vAlign w:val="bottom"/>
          </w:tcPr>
          <w:p w14:paraId="489747E5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XCL8</w:t>
            </w:r>
          </w:p>
        </w:tc>
        <w:tc>
          <w:tcPr>
            <w:tcW w:w="2670" w:type="dxa"/>
          </w:tcPr>
          <w:p w14:paraId="6EAE073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2556A4F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08035A3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17FF8F51" w14:textId="77777777" w:rsidTr="00FC64A3">
        <w:tc>
          <w:tcPr>
            <w:tcW w:w="1838" w:type="dxa"/>
            <w:vAlign w:val="bottom"/>
          </w:tcPr>
          <w:p w14:paraId="5B7E749E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L10</w:t>
            </w:r>
          </w:p>
        </w:tc>
        <w:tc>
          <w:tcPr>
            <w:tcW w:w="2670" w:type="dxa"/>
          </w:tcPr>
          <w:p w14:paraId="1D4CC43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250F49C5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568DC65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27C9D878" w14:textId="77777777" w:rsidTr="00FC64A3">
        <w:tc>
          <w:tcPr>
            <w:tcW w:w="1838" w:type="dxa"/>
            <w:vAlign w:val="bottom"/>
          </w:tcPr>
          <w:p w14:paraId="4229CC60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nfsf11</w:t>
            </w:r>
          </w:p>
        </w:tc>
        <w:tc>
          <w:tcPr>
            <w:tcW w:w="2670" w:type="dxa"/>
          </w:tcPr>
          <w:p w14:paraId="5892505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002044A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70F5FBC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D8DD4E0" w14:textId="77777777" w:rsidTr="00FC64A3">
        <w:tc>
          <w:tcPr>
            <w:tcW w:w="1838" w:type="dxa"/>
            <w:vAlign w:val="bottom"/>
          </w:tcPr>
          <w:p w14:paraId="0582322A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hra</w:t>
            </w:r>
            <w:proofErr w:type="spellEnd"/>
          </w:p>
        </w:tc>
        <w:tc>
          <w:tcPr>
            <w:tcW w:w="2670" w:type="dxa"/>
          </w:tcPr>
          <w:p w14:paraId="6ECB1C1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0100BBD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14326D0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05F51478" w14:textId="77777777" w:rsidTr="00FC64A3">
        <w:tc>
          <w:tcPr>
            <w:tcW w:w="1838" w:type="dxa"/>
            <w:vAlign w:val="bottom"/>
          </w:tcPr>
          <w:p w14:paraId="752C7C36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uca1c</w:t>
            </w:r>
          </w:p>
        </w:tc>
        <w:tc>
          <w:tcPr>
            <w:tcW w:w="2670" w:type="dxa"/>
          </w:tcPr>
          <w:p w14:paraId="46A61C5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6D998DF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36E8399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4454EA73" w14:textId="77777777" w:rsidTr="00FC64A3">
        <w:tc>
          <w:tcPr>
            <w:tcW w:w="1838" w:type="dxa"/>
            <w:vAlign w:val="bottom"/>
          </w:tcPr>
          <w:p w14:paraId="261EFA31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MOX1</w:t>
            </w:r>
          </w:p>
        </w:tc>
        <w:tc>
          <w:tcPr>
            <w:tcW w:w="2670" w:type="dxa"/>
          </w:tcPr>
          <w:p w14:paraId="0D70DEE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3E24FB9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2BD5CE3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B6495A1" w14:textId="77777777" w:rsidTr="00FC64A3">
        <w:tc>
          <w:tcPr>
            <w:tcW w:w="1838" w:type="dxa"/>
            <w:vAlign w:val="bottom"/>
          </w:tcPr>
          <w:p w14:paraId="08B308C9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uba1b</w:t>
            </w:r>
          </w:p>
        </w:tc>
        <w:tc>
          <w:tcPr>
            <w:tcW w:w="2670" w:type="dxa"/>
          </w:tcPr>
          <w:p w14:paraId="5764B3A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4D4DD79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3E54198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FE086B1" w14:textId="77777777" w:rsidTr="00FC64A3">
        <w:tc>
          <w:tcPr>
            <w:tcW w:w="1838" w:type="dxa"/>
            <w:vAlign w:val="bottom"/>
          </w:tcPr>
          <w:p w14:paraId="1CCD1ACE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dc1</w:t>
            </w:r>
          </w:p>
        </w:tc>
        <w:tc>
          <w:tcPr>
            <w:tcW w:w="2670" w:type="dxa"/>
          </w:tcPr>
          <w:p w14:paraId="038A181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63CB209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02AE32D3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5F9C239C" w14:textId="77777777" w:rsidTr="00FC64A3">
        <w:tc>
          <w:tcPr>
            <w:tcW w:w="1838" w:type="dxa"/>
            <w:vAlign w:val="bottom"/>
          </w:tcPr>
          <w:p w14:paraId="139C1D6E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io3</w:t>
            </w:r>
          </w:p>
        </w:tc>
        <w:tc>
          <w:tcPr>
            <w:tcW w:w="2670" w:type="dxa"/>
          </w:tcPr>
          <w:p w14:paraId="6721C95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1637152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5A32881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ED1212B" w14:textId="77777777" w:rsidTr="00FC64A3">
        <w:tc>
          <w:tcPr>
            <w:tcW w:w="1838" w:type="dxa"/>
            <w:vAlign w:val="bottom"/>
          </w:tcPr>
          <w:p w14:paraId="040F1388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mbra1</w:t>
            </w:r>
          </w:p>
        </w:tc>
        <w:tc>
          <w:tcPr>
            <w:tcW w:w="2670" w:type="dxa"/>
          </w:tcPr>
          <w:p w14:paraId="516D058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5E7AAE1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2375873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4E7DA97A" w14:textId="77777777" w:rsidTr="00FC64A3">
        <w:tc>
          <w:tcPr>
            <w:tcW w:w="1838" w:type="dxa"/>
            <w:vAlign w:val="bottom"/>
          </w:tcPr>
          <w:p w14:paraId="67F266CE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RKAB1</w:t>
            </w:r>
          </w:p>
        </w:tc>
        <w:tc>
          <w:tcPr>
            <w:tcW w:w="2670" w:type="dxa"/>
          </w:tcPr>
          <w:p w14:paraId="595ED42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25FE153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1F81B80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40BE42D6" w14:textId="77777777" w:rsidTr="00FC64A3">
        <w:tc>
          <w:tcPr>
            <w:tcW w:w="1838" w:type="dxa"/>
            <w:vAlign w:val="bottom"/>
          </w:tcPr>
          <w:p w14:paraId="45DB8B5B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mox</w:t>
            </w:r>
            <w:proofErr w:type="spellEnd"/>
          </w:p>
        </w:tc>
        <w:tc>
          <w:tcPr>
            <w:tcW w:w="2670" w:type="dxa"/>
          </w:tcPr>
          <w:p w14:paraId="127DFA5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05F91AF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08B72C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49276651" w14:textId="77777777" w:rsidTr="00FC64A3">
        <w:tc>
          <w:tcPr>
            <w:tcW w:w="1838" w:type="dxa"/>
            <w:vAlign w:val="bottom"/>
          </w:tcPr>
          <w:p w14:paraId="5E16D4B9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FE2L2</w:t>
            </w:r>
          </w:p>
        </w:tc>
        <w:tc>
          <w:tcPr>
            <w:tcW w:w="2670" w:type="dxa"/>
          </w:tcPr>
          <w:p w14:paraId="2CEB93E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6495BE7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5FB8A1E3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D952F76" w14:textId="77777777" w:rsidTr="00FC64A3">
        <w:tc>
          <w:tcPr>
            <w:tcW w:w="1838" w:type="dxa"/>
            <w:vAlign w:val="bottom"/>
          </w:tcPr>
          <w:p w14:paraId="078D1E00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GFB3</w:t>
            </w:r>
          </w:p>
        </w:tc>
        <w:tc>
          <w:tcPr>
            <w:tcW w:w="2670" w:type="dxa"/>
          </w:tcPr>
          <w:p w14:paraId="4BC4A10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516301E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5E4DE69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43EE3BC" w14:textId="77777777" w:rsidTr="00FC64A3">
        <w:tc>
          <w:tcPr>
            <w:tcW w:w="1838" w:type="dxa"/>
            <w:vAlign w:val="bottom"/>
          </w:tcPr>
          <w:p w14:paraId="0F4AA992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p53</w:t>
            </w:r>
          </w:p>
        </w:tc>
        <w:tc>
          <w:tcPr>
            <w:tcW w:w="2670" w:type="dxa"/>
          </w:tcPr>
          <w:p w14:paraId="3E58088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524AF4C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209CA3A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5BA7297F" w14:textId="77777777" w:rsidTr="00A112CA">
        <w:tc>
          <w:tcPr>
            <w:tcW w:w="9016" w:type="dxa"/>
            <w:gridSpan w:val="4"/>
            <w:shd w:val="clear" w:color="auto" w:fill="auto"/>
            <w:vAlign w:val="bottom"/>
          </w:tcPr>
          <w:p w14:paraId="6BB36143" w14:textId="77777777" w:rsidR="00DB3FCB" w:rsidRPr="001E39F7" w:rsidRDefault="00DB3FCB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Genes commonly upregulated in neurotoxicity and cardiotoxicity</w:t>
            </w:r>
          </w:p>
        </w:tc>
      </w:tr>
      <w:tr w:rsidR="001E39F7" w:rsidRPr="001E39F7" w14:paraId="205025F2" w14:textId="77777777" w:rsidTr="00FC64A3">
        <w:tc>
          <w:tcPr>
            <w:tcW w:w="1838" w:type="dxa"/>
            <w:vAlign w:val="bottom"/>
          </w:tcPr>
          <w:p w14:paraId="36EFC52E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yp1a1</w:t>
            </w:r>
          </w:p>
        </w:tc>
        <w:tc>
          <w:tcPr>
            <w:tcW w:w="2670" w:type="dxa"/>
          </w:tcPr>
          <w:p w14:paraId="276C399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7DEA6BC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2535E99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74F9C155" w14:textId="77777777" w:rsidTr="00FC64A3">
        <w:tc>
          <w:tcPr>
            <w:tcW w:w="1838" w:type="dxa"/>
            <w:vAlign w:val="bottom"/>
          </w:tcPr>
          <w:p w14:paraId="3DCC7CB2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tgs2</w:t>
            </w:r>
          </w:p>
        </w:tc>
        <w:tc>
          <w:tcPr>
            <w:tcW w:w="2670" w:type="dxa"/>
          </w:tcPr>
          <w:p w14:paraId="68D892F3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578A6FC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74EE4C8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4A702CC8" w14:textId="77777777" w:rsidTr="00FC64A3">
        <w:tc>
          <w:tcPr>
            <w:tcW w:w="1838" w:type="dxa"/>
            <w:vAlign w:val="bottom"/>
          </w:tcPr>
          <w:p w14:paraId="2C7ADD61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ipk2</w:t>
            </w:r>
          </w:p>
        </w:tc>
        <w:tc>
          <w:tcPr>
            <w:tcW w:w="2670" w:type="dxa"/>
          </w:tcPr>
          <w:p w14:paraId="008BA3B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08135B6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9A718D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1B63061A" w14:textId="77777777" w:rsidTr="00FC64A3">
        <w:tc>
          <w:tcPr>
            <w:tcW w:w="1838" w:type="dxa"/>
            <w:vAlign w:val="bottom"/>
          </w:tcPr>
          <w:p w14:paraId="4C72D9CF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l21r</w:t>
            </w:r>
          </w:p>
        </w:tc>
        <w:tc>
          <w:tcPr>
            <w:tcW w:w="2670" w:type="dxa"/>
          </w:tcPr>
          <w:p w14:paraId="6D1ABC4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35B5E71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1E6ECAB3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59233A1C" w14:textId="77777777" w:rsidTr="00FC64A3">
        <w:tc>
          <w:tcPr>
            <w:tcW w:w="1838" w:type="dxa"/>
            <w:vAlign w:val="bottom"/>
          </w:tcPr>
          <w:p w14:paraId="40EDDB74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jam2</w:t>
            </w:r>
          </w:p>
        </w:tc>
        <w:tc>
          <w:tcPr>
            <w:tcW w:w="2670" w:type="dxa"/>
          </w:tcPr>
          <w:p w14:paraId="0008B9F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69D34E3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A6C55C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336D0139" w14:textId="77777777" w:rsidTr="00FC64A3">
        <w:tc>
          <w:tcPr>
            <w:tcW w:w="1838" w:type="dxa"/>
            <w:vAlign w:val="bottom"/>
          </w:tcPr>
          <w:p w14:paraId="37793251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qp1</w:t>
            </w:r>
          </w:p>
        </w:tc>
        <w:tc>
          <w:tcPr>
            <w:tcW w:w="2670" w:type="dxa"/>
          </w:tcPr>
          <w:p w14:paraId="3F8C27B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7EDC6C9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93F109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3D63A4A" w14:textId="77777777" w:rsidTr="00A112CA">
        <w:tc>
          <w:tcPr>
            <w:tcW w:w="9016" w:type="dxa"/>
            <w:gridSpan w:val="4"/>
            <w:shd w:val="clear" w:color="auto" w:fill="auto"/>
            <w:vAlign w:val="bottom"/>
          </w:tcPr>
          <w:p w14:paraId="77D4A54C" w14:textId="77777777" w:rsidR="00DB3FCB" w:rsidRPr="001E39F7" w:rsidRDefault="00DB3FCB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Genes exclusively downregulated in neurotoxicity</w:t>
            </w:r>
          </w:p>
        </w:tc>
      </w:tr>
      <w:tr w:rsidR="001E39F7" w:rsidRPr="001E39F7" w14:paraId="1FA98C0F" w14:textId="77777777" w:rsidTr="00FC64A3">
        <w:tc>
          <w:tcPr>
            <w:tcW w:w="1838" w:type="dxa"/>
            <w:vAlign w:val="bottom"/>
          </w:tcPr>
          <w:p w14:paraId="3C86EF17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stp1</w:t>
            </w:r>
          </w:p>
        </w:tc>
        <w:tc>
          <w:tcPr>
            <w:tcW w:w="2670" w:type="dxa"/>
          </w:tcPr>
          <w:p w14:paraId="1F8F26C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51CEE5C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0951BC1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0C683C74" w14:textId="77777777" w:rsidTr="00FC64A3">
        <w:tc>
          <w:tcPr>
            <w:tcW w:w="1838" w:type="dxa"/>
            <w:vAlign w:val="bottom"/>
          </w:tcPr>
          <w:p w14:paraId="466EDCC9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m1</w:t>
            </w:r>
          </w:p>
        </w:tc>
        <w:tc>
          <w:tcPr>
            <w:tcW w:w="2670" w:type="dxa"/>
          </w:tcPr>
          <w:p w14:paraId="2618F3D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264F83B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537D63B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21DBDA5A" w14:textId="77777777" w:rsidTr="00FC64A3">
        <w:tc>
          <w:tcPr>
            <w:tcW w:w="1838" w:type="dxa"/>
            <w:vAlign w:val="bottom"/>
          </w:tcPr>
          <w:p w14:paraId="15E3EC1C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n3</w:t>
            </w:r>
          </w:p>
        </w:tc>
        <w:tc>
          <w:tcPr>
            <w:tcW w:w="2670" w:type="dxa"/>
          </w:tcPr>
          <w:p w14:paraId="63E5A9F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7CB6409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76D9F01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577F8C0" w14:textId="77777777" w:rsidTr="00FC64A3">
        <w:tc>
          <w:tcPr>
            <w:tcW w:w="1838" w:type="dxa"/>
            <w:vAlign w:val="bottom"/>
          </w:tcPr>
          <w:p w14:paraId="0A547342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lgn2</w:t>
            </w:r>
          </w:p>
        </w:tc>
        <w:tc>
          <w:tcPr>
            <w:tcW w:w="2670" w:type="dxa"/>
          </w:tcPr>
          <w:p w14:paraId="64D6662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101A6C7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0C0F4B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842808D" w14:textId="77777777" w:rsidTr="00FC64A3">
        <w:tc>
          <w:tcPr>
            <w:tcW w:w="1838" w:type="dxa"/>
            <w:vAlign w:val="bottom"/>
          </w:tcPr>
          <w:p w14:paraId="468EBE68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mp9</w:t>
            </w:r>
          </w:p>
        </w:tc>
        <w:tc>
          <w:tcPr>
            <w:tcW w:w="2670" w:type="dxa"/>
          </w:tcPr>
          <w:p w14:paraId="6D2B81C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391DD17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7FA4C0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51B1308A" w14:textId="77777777" w:rsidTr="00FC64A3">
        <w:tc>
          <w:tcPr>
            <w:tcW w:w="1838" w:type="dxa"/>
            <w:vAlign w:val="bottom"/>
          </w:tcPr>
          <w:p w14:paraId="5A4A9848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m6</w:t>
            </w:r>
          </w:p>
        </w:tc>
        <w:tc>
          <w:tcPr>
            <w:tcW w:w="2670" w:type="dxa"/>
          </w:tcPr>
          <w:p w14:paraId="7AC0F40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575F4DC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7E38521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4C6DDBCA" w14:textId="77777777" w:rsidTr="00FC64A3">
        <w:tc>
          <w:tcPr>
            <w:tcW w:w="1838" w:type="dxa"/>
            <w:vAlign w:val="bottom"/>
          </w:tcPr>
          <w:p w14:paraId="159FFA5F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hrna3</w:t>
            </w:r>
          </w:p>
        </w:tc>
        <w:tc>
          <w:tcPr>
            <w:tcW w:w="2670" w:type="dxa"/>
          </w:tcPr>
          <w:p w14:paraId="3554D8F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131550E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33CCA1F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4762D079" w14:textId="77777777" w:rsidTr="00FC64A3">
        <w:tc>
          <w:tcPr>
            <w:tcW w:w="1838" w:type="dxa"/>
            <w:vAlign w:val="bottom"/>
          </w:tcPr>
          <w:p w14:paraId="2D95BF88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lastRenderedPageBreak/>
              <w:t>esr1</w:t>
            </w:r>
          </w:p>
        </w:tc>
        <w:tc>
          <w:tcPr>
            <w:tcW w:w="2670" w:type="dxa"/>
          </w:tcPr>
          <w:p w14:paraId="64E1948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3D0AF95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90D898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032EC055" w14:textId="77777777" w:rsidTr="00FC64A3">
        <w:tc>
          <w:tcPr>
            <w:tcW w:w="1838" w:type="dxa"/>
            <w:vAlign w:val="bottom"/>
          </w:tcPr>
          <w:p w14:paraId="34E47B2A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fap2e</w:t>
            </w:r>
          </w:p>
        </w:tc>
        <w:tc>
          <w:tcPr>
            <w:tcW w:w="2670" w:type="dxa"/>
          </w:tcPr>
          <w:p w14:paraId="3C55BF7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40A0185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58D1C99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2154420D" w14:textId="77777777" w:rsidTr="00FC64A3">
        <w:tc>
          <w:tcPr>
            <w:tcW w:w="1838" w:type="dxa"/>
            <w:vAlign w:val="bottom"/>
          </w:tcPr>
          <w:p w14:paraId="33952BA3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tp2a2</w:t>
            </w:r>
          </w:p>
        </w:tc>
        <w:tc>
          <w:tcPr>
            <w:tcW w:w="2670" w:type="dxa"/>
          </w:tcPr>
          <w:p w14:paraId="7CB7CCE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323BBB3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388A00F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99FC6B5" w14:textId="77777777" w:rsidTr="00FC64A3">
        <w:tc>
          <w:tcPr>
            <w:tcW w:w="1838" w:type="dxa"/>
            <w:vAlign w:val="bottom"/>
          </w:tcPr>
          <w:p w14:paraId="3876AE49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yr1</w:t>
            </w:r>
          </w:p>
        </w:tc>
        <w:tc>
          <w:tcPr>
            <w:tcW w:w="2670" w:type="dxa"/>
          </w:tcPr>
          <w:p w14:paraId="3C08FDE3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4000BF5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77BA1AB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EA4D652" w14:textId="77777777" w:rsidTr="00FC64A3">
        <w:tc>
          <w:tcPr>
            <w:tcW w:w="1838" w:type="dxa"/>
            <w:vAlign w:val="bottom"/>
          </w:tcPr>
          <w:p w14:paraId="4196DAB5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cna1f</w:t>
            </w:r>
          </w:p>
        </w:tc>
        <w:tc>
          <w:tcPr>
            <w:tcW w:w="2670" w:type="dxa"/>
          </w:tcPr>
          <w:p w14:paraId="53511A2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69647605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E109EB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AC8A846" w14:textId="77777777" w:rsidTr="00FC64A3">
        <w:tc>
          <w:tcPr>
            <w:tcW w:w="1838" w:type="dxa"/>
            <w:vAlign w:val="bottom"/>
          </w:tcPr>
          <w:p w14:paraId="44BF08D1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rrb2</w:t>
            </w:r>
          </w:p>
        </w:tc>
        <w:tc>
          <w:tcPr>
            <w:tcW w:w="2670" w:type="dxa"/>
          </w:tcPr>
          <w:p w14:paraId="6FC20BA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0246A5D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B5519B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3B663E7C" w14:textId="77777777" w:rsidTr="00FC64A3">
        <w:tc>
          <w:tcPr>
            <w:tcW w:w="1838" w:type="dxa"/>
            <w:vAlign w:val="bottom"/>
          </w:tcPr>
          <w:p w14:paraId="3EEC5CB9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cna1a</w:t>
            </w:r>
          </w:p>
        </w:tc>
        <w:tc>
          <w:tcPr>
            <w:tcW w:w="2670" w:type="dxa"/>
          </w:tcPr>
          <w:p w14:paraId="0CADF02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07E23AC5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0CF5590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59FB796" w14:textId="77777777" w:rsidTr="00FC64A3">
        <w:tc>
          <w:tcPr>
            <w:tcW w:w="1838" w:type="dxa"/>
            <w:vAlign w:val="bottom"/>
          </w:tcPr>
          <w:p w14:paraId="5C77F110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lhcgr</w:t>
            </w:r>
            <w:proofErr w:type="spellEnd"/>
          </w:p>
        </w:tc>
        <w:tc>
          <w:tcPr>
            <w:tcW w:w="2670" w:type="dxa"/>
          </w:tcPr>
          <w:p w14:paraId="0067E0B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2C2551A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2EBB61B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7104012D" w14:textId="77777777" w:rsidTr="00FC64A3">
        <w:tc>
          <w:tcPr>
            <w:tcW w:w="1838" w:type="dxa"/>
            <w:vAlign w:val="bottom"/>
          </w:tcPr>
          <w:p w14:paraId="3B52F219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cna1i</w:t>
            </w:r>
          </w:p>
        </w:tc>
        <w:tc>
          <w:tcPr>
            <w:tcW w:w="2670" w:type="dxa"/>
          </w:tcPr>
          <w:p w14:paraId="781E858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45F604E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0A260E6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22D2B621" w14:textId="77777777" w:rsidTr="00FC64A3">
        <w:tc>
          <w:tcPr>
            <w:tcW w:w="1838" w:type="dxa"/>
            <w:vAlign w:val="bottom"/>
          </w:tcPr>
          <w:p w14:paraId="41AE012D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gr2</w:t>
            </w:r>
          </w:p>
        </w:tc>
        <w:tc>
          <w:tcPr>
            <w:tcW w:w="2670" w:type="dxa"/>
          </w:tcPr>
          <w:p w14:paraId="4B6FEF7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20438DF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5AA90FD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28703EFB" w14:textId="77777777" w:rsidTr="00FC64A3">
        <w:tc>
          <w:tcPr>
            <w:tcW w:w="1838" w:type="dxa"/>
            <w:vAlign w:val="bottom"/>
          </w:tcPr>
          <w:p w14:paraId="08A1DAD8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ia3</w:t>
            </w:r>
          </w:p>
        </w:tc>
        <w:tc>
          <w:tcPr>
            <w:tcW w:w="2670" w:type="dxa"/>
          </w:tcPr>
          <w:p w14:paraId="4455558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18BFEE3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1621C43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11AE0C01" w14:textId="77777777" w:rsidTr="00FC64A3">
        <w:tc>
          <w:tcPr>
            <w:tcW w:w="1838" w:type="dxa"/>
            <w:vAlign w:val="bottom"/>
          </w:tcPr>
          <w:p w14:paraId="752CD8FB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PAS1</w:t>
            </w:r>
          </w:p>
        </w:tc>
        <w:tc>
          <w:tcPr>
            <w:tcW w:w="2670" w:type="dxa"/>
          </w:tcPr>
          <w:p w14:paraId="548CFF0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4021AF4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74D0B0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0027ECDC" w14:textId="77777777" w:rsidTr="00FC64A3">
        <w:tc>
          <w:tcPr>
            <w:tcW w:w="1838" w:type="dxa"/>
            <w:vAlign w:val="bottom"/>
          </w:tcPr>
          <w:p w14:paraId="5D0F35C3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pffr2</w:t>
            </w:r>
          </w:p>
        </w:tc>
        <w:tc>
          <w:tcPr>
            <w:tcW w:w="2670" w:type="dxa"/>
          </w:tcPr>
          <w:p w14:paraId="2B8E6AE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11A823C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7A71F09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9A4B16C" w14:textId="77777777" w:rsidTr="00FC64A3">
        <w:tc>
          <w:tcPr>
            <w:tcW w:w="1838" w:type="dxa"/>
            <w:vAlign w:val="bottom"/>
          </w:tcPr>
          <w:p w14:paraId="16B66E4B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abrg3</w:t>
            </w:r>
          </w:p>
        </w:tc>
        <w:tc>
          <w:tcPr>
            <w:tcW w:w="2670" w:type="dxa"/>
          </w:tcPr>
          <w:p w14:paraId="6FB1F9D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19CA2645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7B2AF27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7DC2A70A" w14:textId="77777777" w:rsidTr="00FC64A3">
        <w:tc>
          <w:tcPr>
            <w:tcW w:w="1838" w:type="dxa"/>
            <w:vAlign w:val="bottom"/>
          </w:tcPr>
          <w:p w14:paraId="7E374F2D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lra3</w:t>
            </w:r>
          </w:p>
        </w:tc>
        <w:tc>
          <w:tcPr>
            <w:tcW w:w="2670" w:type="dxa"/>
          </w:tcPr>
          <w:p w14:paraId="2AE5747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3FB21B0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2EC2AF0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59718223" w14:textId="77777777" w:rsidTr="00FC64A3">
        <w:tc>
          <w:tcPr>
            <w:tcW w:w="1838" w:type="dxa"/>
            <w:vAlign w:val="bottom"/>
          </w:tcPr>
          <w:p w14:paraId="2F8F2D9C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TOR</w:t>
            </w:r>
          </w:p>
        </w:tc>
        <w:tc>
          <w:tcPr>
            <w:tcW w:w="2670" w:type="dxa"/>
          </w:tcPr>
          <w:p w14:paraId="22D580A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73B47AD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DD9D94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03F2F70A" w14:textId="77777777" w:rsidTr="00FC64A3">
        <w:tc>
          <w:tcPr>
            <w:tcW w:w="1838" w:type="dxa"/>
            <w:vAlign w:val="bottom"/>
          </w:tcPr>
          <w:p w14:paraId="729A509A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dk6</w:t>
            </w:r>
          </w:p>
        </w:tc>
        <w:tc>
          <w:tcPr>
            <w:tcW w:w="2670" w:type="dxa"/>
          </w:tcPr>
          <w:p w14:paraId="2513269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6ABD7335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00F9A31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7222DDF8" w14:textId="77777777" w:rsidTr="00FC64A3">
        <w:tc>
          <w:tcPr>
            <w:tcW w:w="1838" w:type="dxa"/>
            <w:vAlign w:val="bottom"/>
          </w:tcPr>
          <w:p w14:paraId="1AFBDEE7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yr1</w:t>
            </w:r>
          </w:p>
        </w:tc>
        <w:tc>
          <w:tcPr>
            <w:tcW w:w="2670" w:type="dxa"/>
          </w:tcPr>
          <w:p w14:paraId="4BA2FF9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4734433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3B02B69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A945F6C" w14:textId="77777777" w:rsidTr="00FC64A3">
        <w:tc>
          <w:tcPr>
            <w:tcW w:w="1838" w:type="dxa"/>
            <w:vAlign w:val="bottom"/>
          </w:tcPr>
          <w:p w14:paraId="3EAA789E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ocs3</w:t>
            </w:r>
          </w:p>
        </w:tc>
        <w:tc>
          <w:tcPr>
            <w:tcW w:w="2670" w:type="dxa"/>
          </w:tcPr>
          <w:p w14:paraId="2CE2134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78094D85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17EFEE4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4027850B" w14:textId="77777777" w:rsidTr="00FC64A3">
        <w:tc>
          <w:tcPr>
            <w:tcW w:w="1838" w:type="dxa"/>
            <w:vAlign w:val="bottom"/>
          </w:tcPr>
          <w:p w14:paraId="591D9F54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dc42</w:t>
            </w:r>
          </w:p>
        </w:tc>
        <w:tc>
          <w:tcPr>
            <w:tcW w:w="2670" w:type="dxa"/>
          </w:tcPr>
          <w:p w14:paraId="6076455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344EDCB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50755415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0A704823" w14:textId="77777777" w:rsidTr="00FC64A3">
        <w:tc>
          <w:tcPr>
            <w:tcW w:w="1838" w:type="dxa"/>
            <w:vAlign w:val="bottom"/>
          </w:tcPr>
          <w:p w14:paraId="4727C18D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cna1d</w:t>
            </w:r>
          </w:p>
        </w:tc>
        <w:tc>
          <w:tcPr>
            <w:tcW w:w="2670" w:type="dxa"/>
          </w:tcPr>
          <w:p w14:paraId="5B390DC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36D3213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5CAD966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D196C2F" w14:textId="77777777" w:rsidTr="00FC64A3">
        <w:tc>
          <w:tcPr>
            <w:tcW w:w="1838" w:type="dxa"/>
            <w:vAlign w:val="bottom"/>
          </w:tcPr>
          <w:p w14:paraId="108C2236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in2d</w:t>
            </w:r>
          </w:p>
        </w:tc>
        <w:tc>
          <w:tcPr>
            <w:tcW w:w="2670" w:type="dxa"/>
          </w:tcPr>
          <w:p w14:paraId="6B092DA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5A288CA5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0A88C4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1CCDAD79" w14:textId="77777777" w:rsidTr="00FC64A3">
        <w:tc>
          <w:tcPr>
            <w:tcW w:w="1838" w:type="dxa"/>
            <w:vAlign w:val="bottom"/>
          </w:tcPr>
          <w:p w14:paraId="1358275C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in2c</w:t>
            </w:r>
          </w:p>
        </w:tc>
        <w:tc>
          <w:tcPr>
            <w:tcW w:w="2670" w:type="dxa"/>
          </w:tcPr>
          <w:p w14:paraId="37EAB78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4290B933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51DA19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331607D2" w14:textId="77777777" w:rsidTr="00FC64A3">
        <w:tc>
          <w:tcPr>
            <w:tcW w:w="1838" w:type="dxa"/>
            <w:vAlign w:val="bottom"/>
          </w:tcPr>
          <w:p w14:paraId="1984BF98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gf1</w:t>
            </w:r>
          </w:p>
        </w:tc>
        <w:tc>
          <w:tcPr>
            <w:tcW w:w="2670" w:type="dxa"/>
          </w:tcPr>
          <w:p w14:paraId="14B6EC6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48972DF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ACC1A33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4A92586" w14:textId="77777777" w:rsidTr="00FC64A3">
        <w:tc>
          <w:tcPr>
            <w:tcW w:w="1838" w:type="dxa"/>
            <w:vAlign w:val="bottom"/>
          </w:tcPr>
          <w:p w14:paraId="6F36CF57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IK3CA</w:t>
            </w:r>
          </w:p>
        </w:tc>
        <w:tc>
          <w:tcPr>
            <w:tcW w:w="2670" w:type="dxa"/>
          </w:tcPr>
          <w:p w14:paraId="24BD2475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072C6D0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E606FA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1183482A" w14:textId="77777777" w:rsidTr="00FC64A3">
        <w:tc>
          <w:tcPr>
            <w:tcW w:w="1838" w:type="dxa"/>
            <w:shd w:val="clear" w:color="auto" w:fill="auto"/>
            <w:vAlign w:val="bottom"/>
          </w:tcPr>
          <w:p w14:paraId="4811722D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LC6A1</w:t>
            </w:r>
          </w:p>
        </w:tc>
        <w:tc>
          <w:tcPr>
            <w:tcW w:w="2670" w:type="dxa"/>
            <w:shd w:val="clear" w:color="auto" w:fill="auto"/>
          </w:tcPr>
          <w:p w14:paraId="605602C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  <w:shd w:val="clear" w:color="auto" w:fill="auto"/>
          </w:tcPr>
          <w:p w14:paraId="5EB5BC13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254" w:type="dxa"/>
            <w:shd w:val="clear" w:color="auto" w:fill="auto"/>
          </w:tcPr>
          <w:p w14:paraId="7CFD03A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481EA6C7" w14:textId="77777777" w:rsidTr="00FC64A3">
        <w:tc>
          <w:tcPr>
            <w:tcW w:w="1838" w:type="dxa"/>
            <w:vAlign w:val="bottom"/>
          </w:tcPr>
          <w:p w14:paraId="747422D6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ria2</w:t>
            </w:r>
          </w:p>
        </w:tc>
        <w:tc>
          <w:tcPr>
            <w:tcW w:w="2670" w:type="dxa"/>
          </w:tcPr>
          <w:p w14:paraId="266952B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3196405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C2E527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903871D" w14:textId="77777777" w:rsidTr="00FC64A3">
        <w:tc>
          <w:tcPr>
            <w:tcW w:w="1838" w:type="dxa"/>
            <w:vAlign w:val="bottom"/>
          </w:tcPr>
          <w:p w14:paraId="5AF0EA65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fos</w:t>
            </w:r>
            <w:proofErr w:type="spellEnd"/>
          </w:p>
        </w:tc>
        <w:tc>
          <w:tcPr>
            <w:tcW w:w="2670" w:type="dxa"/>
          </w:tcPr>
          <w:p w14:paraId="675D172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794F2E8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DB8E3A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426248A0" w14:textId="77777777" w:rsidTr="00FC64A3">
        <w:tc>
          <w:tcPr>
            <w:tcW w:w="1838" w:type="dxa"/>
            <w:vAlign w:val="bottom"/>
          </w:tcPr>
          <w:p w14:paraId="47635BF2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stp1</w:t>
            </w:r>
          </w:p>
        </w:tc>
        <w:tc>
          <w:tcPr>
            <w:tcW w:w="2670" w:type="dxa"/>
          </w:tcPr>
          <w:p w14:paraId="49CB28C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11E860A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1AD04135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27722E85" w14:textId="77777777" w:rsidTr="00FC64A3">
        <w:tc>
          <w:tcPr>
            <w:tcW w:w="1838" w:type="dxa"/>
            <w:vAlign w:val="bottom"/>
          </w:tcPr>
          <w:p w14:paraId="4F88E8B5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tr2b</w:t>
            </w:r>
          </w:p>
        </w:tc>
        <w:tc>
          <w:tcPr>
            <w:tcW w:w="2670" w:type="dxa"/>
          </w:tcPr>
          <w:p w14:paraId="525445A3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06006EE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59AB9B5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25D0BE1A" w14:textId="77777777" w:rsidTr="00FC64A3">
        <w:tc>
          <w:tcPr>
            <w:tcW w:w="1838" w:type="dxa"/>
            <w:vAlign w:val="bottom"/>
          </w:tcPr>
          <w:p w14:paraId="626F71B7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tr5a</w:t>
            </w:r>
          </w:p>
        </w:tc>
        <w:tc>
          <w:tcPr>
            <w:tcW w:w="2670" w:type="dxa"/>
          </w:tcPr>
          <w:p w14:paraId="686A6BA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55B1786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1465F0B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22ADD708" w14:textId="77777777" w:rsidTr="00FC64A3">
        <w:tc>
          <w:tcPr>
            <w:tcW w:w="1838" w:type="dxa"/>
            <w:vAlign w:val="bottom"/>
          </w:tcPr>
          <w:p w14:paraId="5419BD91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ox9</w:t>
            </w:r>
          </w:p>
        </w:tc>
        <w:tc>
          <w:tcPr>
            <w:tcW w:w="2670" w:type="dxa"/>
          </w:tcPr>
          <w:p w14:paraId="7A8A408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24D9BD7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5045D94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49E6B4F5" w14:textId="77777777" w:rsidTr="00FC64A3">
        <w:tc>
          <w:tcPr>
            <w:tcW w:w="1838" w:type="dxa"/>
            <w:vAlign w:val="bottom"/>
          </w:tcPr>
          <w:p w14:paraId="021F1E02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abrd</w:t>
            </w:r>
            <w:proofErr w:type="spellEnd"/>
          </w:p>
        </w:tc>
        <w:tc>
          <w:tcPr>
            <w:tcW w:w="2670" w:type="dxa"/>
          </w:tcPr>
          <w:p w14:paraId="7ECEECD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6361FF0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18296F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7F5EB410" w14:textId="77777777" w:rsidTr="00A112CA">
        <w:tc>
          <w:tcPr>
            <w:tcW w:w="9016" w:type="dxa"/>
            <w:gridSpan w:val="4"/>
            <w:shd w:val="clear" w:color="auto" w:fill="auto"/>
            <w:vAlign w:val="bottom"/>
          </w:tcPr>
          <w:p w14:paraId="32B9076D" w14:textId="77777777" w:rsidR="00DB3FCB" w:rsidRPr="001E39F7" w:rsidRDefault="00DB3FCB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Genes commonly downregulated in Neurotoxicity and Cardiotoxicity</w:t>
            </w:r>
          </w:p>
        </w:tc>
      </w:tr>
      <w:tr w:rsidR="001E39F7" w:rsidRPr="001E39F7" w14:paraId="68BA319B" w14:textId="77777777" w:rsidTr="00FC64A3">
        <w:tc>
          <w:tcPr>
            <w:tcW w:w="1838" w:type="dxa"/>
            <w:vAlign w:val="bottom"/>
          </w:tcPr>
          <w:p w14:paraId="6F2ED759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flt4</w:t>
            </w:r>
          </w:p>
        </w:tc>
        <w:tc>
          <w:tcPr>
            <w:tcW w:w="2670" w:type="dxa"/>
          </w:tcPr>
          <w:p w14:paraId="7308762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26AA9E80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7A8F5B9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226AD821" w14:textId="77777777" w:rsidTr="00FC64A3">
        <w:tc>
          <w:tcPr>
            <w:tcW w:w="1838" w:type="dxa"/>
            <w:vAlign w:val="bottom"/>
          </w:tcPr>
          <w:p w14:paraId="4A0E0184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dr</w:t>
            </w:r>
            <w:proofErr w:type="spellEnd"/>
          </w:p>
        </w:tc>
        <w:tc>
          <w:tcPr>
            <w:tcW w:w="2670" w:type="dxa"/>
          </w:tcPr>
          <w:p w14:paraId="165D089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0A20127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0B71A8F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21DF27AF" w14:textId="77777777" w:rsidTr="00A112CA">
        <w:tc>
          <w:tcPr>
            <w:tcW w:w="9016" w:type="dxa"/>
            <w:gridSpan w:val="4"/>
            <w:shd w:val="clear" w:color="auto" w:fill="auto"/>
            <w:vAlign w:val="bottom"/>
          </w:tcPr>
          <w:p w14:paraId="77F234C3" w14:textId="77777777" w:rsidR="00DB3FCB" w:rsidRPr="001E39F7" w:rsidRDefault="00DB3FCB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Genes exclusively upregulated in cardiotoxicity</w:t>
            </w:r>
          </w:p>
        </w:tc>
      </w:tr>
      <w:tr w:rsidR="001E39F7" w:rsidRPr="001E39F7" w14:paraId="4A11E046" w14:textId="77777777" w:rsidTr="00FC64A3">
        <w:tc>
          <w:tcPr>
            <w:tcW w:w="1838" w:type="dxa"/>
            <w:vAlign w:val="bottom"/>
          </w:tcPr>
          <w:p w14:paraId="09022E62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L1B</w:t>
            </w:r>
          </w:p>
        </w:tc>
        <w:tc>
          <w:tcPr>
            <w:tcW w:w="2670" w:type="dxa"/>
          </w:tcPr>
          <w:p w14:paraId="33BA15D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04E54B8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B8E384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0E37A811" w14:textId="77777777" w:rsidTr="00FC64A3">
        <w:tc>
          <w:tcPr>
            <w:tcW w:w="1838" w:type="dxa"/>
            <w:vAlign w:val="bottom"/>
          </w:tcPr>
          <w:p w14:paraId="2AD5A73C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YP19A1</w:t>
            </w:r>
          </w:p>
        </w:tc>
        <w:tc>
          <w:tcPr>
            <w:tcW w:w="2670" w:type="dxa"/>
          </w:tcPr>
          <w:p w14:paraId="617D7F6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268DDE73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2B9BAC8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443DBA1" w14:textId="77777777" w:rsidTr="00FC64A3">
        <w:tc>
          <w:tcPr>
            <w:tcW w:w="1838" w:type="dxa"/>
            <w:vAlign w:val="bottom"/>
          </w:tcPr>
          <w:p w14:paraId="08375DE9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sr1</w:t>
            </w:r>
          </w:p>
        </w:tc>
        <w:tc>
          <w:tcPr>
            <w:tcW w:w="2670" w:type="dxa"/>
          </w:tcPr>
          <w:p w14:paraId="4F1A5CE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416BF38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56A2615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1E17924A" w14:textId="77777777" w:rsidTr="00FC64A3">
        <w:tc>
          <w:tcPr>
            <w:tcW w:w="1838" w:type="dxa"/>
            <w:vAlign w:val="bottom"/>
          </w:tcPr>
          <w:p w14:paraId="2A4D8DD3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r4a1</w:t>
            </w:r>
          </w:p>
        </w:tc>
        <w:tc>
          <w:tcPr>
            <w:tcW w:w="2670" w:type="dxa"/>
          </w:tcPr>
          <w:p w14:paraId="7C46A56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3D45354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2319567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5BBBCF51" w14:textId="77777777" w:rsidTr="00FC64A3">
        <w:tc>
          <w:tcPr>
            <w:tcW w:w="1838" w:type="dxa"/>
            <w:vAlign w:val="bottom"/>
          </w:tcPr>
          <w:p w14:paraId="0953E00D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rg2</w:t>
            </w:r>
          </w:p>
        </w:tc>
        <w:tc>
          <w:tcPr>
            <w:tcW w:w="2670" w:type="dxa"/>
          </w:tcPr>
          <w:p w14:paraId="71C70AE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7BFABC0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5D0D211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008342D4" w14:textId="77777777" w:rsidTr="00FC64A3">
        <w:tc>
          <w:tcPr>
            <w:tcW w:w="1838" w:type="dxa"/>
            <w:vAlign w:val="bottom"/>
          </w:tcPr>
          <w:p w14:paraId="4F0D2D58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at6a</w:t>
            </w:r>
          </w:p>
        </w:tc>
        <w:tc>
          <w:tcPr>
            <w:tcW w:w="2670" w:type="dxa"/>
          </w:tcPr>
          <w:p w14:paraId="4791576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2DD3848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2690150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1E7EB8DE" w14:textId="77777777" w:rsidTr="00A112CA">
        <w:tc>
          <w:tcPr>
            <w:tcW w:w="9016" w:type="dxa"/>
            <w:gridSpan w:val="4"/>
            <w:shd w:val="clear" w:color="auto" w:fill="auto"/>
            <w:vAlign w:val="bottom"/>
          </w:tcPr>
          <w:p w14:paraId="46A7629B" w14:textId="77777777" w:rsidR="00DB3FCB" w:rsidRPr="001E39F7" w:rsidRDefault="00DB3FCB" w:rsidP="00A112CA">
            <w:pPr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Genes exclusively downregulated in Cardiotoxicity</w:t>
            </w:r>
          </w:p>
        </w:tc>
      </w:tr>
      <w:tr w:rsidR="001E39F7" w:rsidRPr="001E39F7" w14:paraId="79E19726" w14:textId="77777777" w:rsidTr="00FC64A3">
        <w:tc>
          <w:tcPr>
            <w:tcW w:w="1838" w:type="dxa"/>
            <w:vAlign w:val="bottom"/>
          </w:tcPr>
          <w:p w14:paraId="7E86D272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PN1MW</w:t>
            </w:r>
          </w:p>
        </w:tc>
        <w:tc>
          <w:tcPr>
            <w:tcW w:w="2670" w:type="dxa"/>
          </w:tcPr>
          <w:p w14:paraId="1544494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77BC68A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1208E26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542B045E" w14:textId="77777777" w:rsidTr="00FC64A3">
        <w:tc>
          <w:tcPr>
            <w:tcW w:w="1838" w:type="dxa"/>
            <w:vAlign w:val="bottom"/>
          </w:tcPr>
          <w:p w14:paraId="5E708CEE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gr</w:t>
            </w:r>
            <w:proofErr w:type="spellEnd"/>
          </w:p>
        </w:tc>
        <w:tc>
          <w:tcPr>
            <w:tcW w:w="2670" w:type="dxa"/>
          </w:tcPr>
          <w:p w14:paraId="1EDB77A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648B134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670103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E405DC5" w14:textId="77777777" w:rsidTr="00FC64A3">
        <w:tc>
          <w:tcPr>
            <w:tcW w:w="1838" w:type="dxa"/>
            <w:vAlign w:val="bottom"/>
          </w:tcPr>
          <w:p w14:paraId="115363B1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PN1SW</w:t>
            </w:r>
          </w:p>
        </w:tc>
        <w:tc>
          <w:tcPr>
            <w:tcW w:w="2670" w:type="dxa"/>
          </w:tcPr>
          <w:p w14:paraId="4724331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52C92FF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0B4196B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CFCCDB7" w14:textId="77777777" w:rsidTr="00FC64A3">
        <w:tc>
          <w:tcPr>
            <w:tcW w:w="1838" w:type="dxa"/>
            <w:vAlign w:val="bottom"/>
          </w:tcPr>
          <w:p w14:paraId="365A469A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rx</w:t>
            </w:r>
            <w:proofErr w:type="spellEnd"/>
          </w:p>
        </w:tc>
        <w:tc>
          <w:tcPr>
            <w:tcW w:w="2670" w:type="dxa"/>
          </w:tcPr>
          <w:p w14:paraId="40535B7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58E98035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10E85B2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16595E84" w14:textId="77777777" w:rsidTr="00FC64A3">
        <w:tc>
          <w:tcPr>
            <w:tcW w:w="1838" w:type="dxa"/>
            <w:vAlign w:val="bottom"/>
          </w:tcPr>
          <w:p w14:paraId="496CBF52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lastRenderedPageBreak/>
              <w:t>Pde6c</w:t>
            </w:r>
          </w:p>
        </w:tc>
        <w:tc>
          <w:tcPr>
            <w:tcW w:w="2670" w:type="dxa"/>
          </w:tcPr>
          <w:p w14:paraId="6BF47E75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1DA44E4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35B084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97AE385" w14:textId="77777777" w:rsidTr="00FC64A3">
        <w:tc>
          <w:tcPr>
            <w:tcW w:w="1838" w:type="dxa"/>
            <w:vAlign w:val="bottom"/>
          </w:tcPr>
          <w:p w14:paraId="7D8BB5CE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de6h</w:t>
            </w:r>
          </w:p>
        </w:tc>
        <w:tc>
          <w:tcPr>
            <w:tcW w:w="2670" w:type="dxa"/>
          </w:tcPr>
          <w:p w14:paraId="73CAA77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408704A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16CA49B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0E1CD2B4" w14:textId="77777777" w:rsidTr="00FC64A3">
        <w:tc>
          <w:tcPr>
            <w:tcW w:w="1838" w:type="dxa"/>
            <w:vAlign w:val="bottom"/>
          </w:tcPr>
          <w:p w14:paraId="2A7750B1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ho</w:t>
            </w:r>
          </w:p>
        </w:tc>
        <w:tc>
          <w:tcPr>
            <w:tcW w:w="2670" w:type="dxa"/>
          </w:tcPr>
          <w:p w14:paraId="3E5F54F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6A4A75B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59206D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7EEB4ABF" w14:textId="77777777" w:rsidTr="00FC64A3">
        <w:tc>
          <w:tcPr>
            <w:tcW w:w="1838" w:type="dxa"/>
            <w:vAlign w:val="bottom"/>
          </w:tcPr>
          <w:p w14:paraId="02CBF526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cn5a</w:t>
            </w:r>
          </w:p>
        </w:tc>
        <w:tc>
          <w:tcPr>
            <w:tcW w:w="2670" w:type="dxa"/>
          </w:tcPr>
          <w:p w14:paraId="6588574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3A89C3B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5225604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E0F5FF7" w14:textId="77777777" w:rsidTr="00FC64A3">
        <w:tc>
          <w:tcPr>
            <w:tcW w:w="1838" w:type="dxa"/>
            <w:vAlign w:val="bottom"/>
          </w:tcPr>
          <w:p w14:paraId="239F821E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rr3</w:t>
            </w:r>
          </w:p>
        </w:tc>
        <w:tc>
          <w:tcPr>
            <w:tcW w:w="2670" w:type="dxa"/>
          </w:tcPr>
          <w:p w14:paraId="394F6EC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37596C6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7CA0C0B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1F87A43" w14:textId="77777777" w:rsidTr="00FC64A3">
        <w:tc>
          <w:tcPr>
            <w:tcW w:w="1838" w:type="dxa"/>
            <w:vAlign w:val="bottom"/>
          </w:tcPr>
          <w:p w14:paraId="6EE154E1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nat2</w:t>
            </w:r>
          </w:p>
        </w:tc>
        <w:tc>
          <w:tcPr>
            <w:tcW w:w="2670" w:type="dxa"/>
          </w:tcPr>
          <w:p w14:paraId="558226E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7D1AA2B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01E10E91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7AC69FB5" w14:textId="77777777" w:rsidTr="00FC64A3">
        <w:tc>
          <w:tcPr>
            <w:tcW w:w="1838" w:type="dxa"/>
            <w:vAlign w:val="bottom"/>
          </w:tcPr>
          <w:p w14:paraId="24772EEA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pe65</w:t>
            </w:r>
          </w:p>
        </w:tc>
        <w:tc>
          <w:tcPr>
            <w:tcW w:w="2670" w:type="dxa"/>
          </w:tcPr>
          <w:p w14:paraId="0B4F97EF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078465E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7D45D343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24055A87" w14:textId="77777777" w:rsidTr="00FC64A3">
        <w:tc>
          <w:tcPr>
            <w:tcW w:w="1838" w:type="dxa"/>
            <w:vAlign w:val="bottom"/>
          </w:tcPr>
          <w:p w14:paraId="30E9D206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otch1</w:t>
            </w:r>
          </w:p>
        </w:tc>
        <w:tc>
          <w:tcPr>
            <w:tcW w:w="2670" w:type="dxa"/>
          </w:tcPr>
          <w:p w14:paraId="152AFFF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2DAB04D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14E4AE7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4AD00CF" w14:textId="77777777" w:rsidTr="00FC64A3">
        <w:tc>
          <w:tcPr>
            <w:tcW w:w="1838" w:type="dxa"/>
            <w:vAlign w:val="bottom"/>
          </w:tcPr>
          <w:p w14:paraId="7C6EC455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bxt</w:t>
            </w:r>
            <w:proofErr w:type="spellEnd"/>
          </w:p>
        </w:tc>
        <w:tc>
          <w:tcPr>
            <w:tcW w:w="2670" w:type="dxa"/>
          </w:tcPr>
          <w:p w14:paraId="406EE22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78E77E0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3DB071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0B1CFEC1" w14:textId="77777777" w:rsidTr="00FC64A3">
        <w:tc>
          <w:tcPr>
            <w:tcW w:w="1838" w:type="dxa"/>
            <w:vAlign w:val="bottom"/>
          </w:tcPr>
          <w:p w14:paraId="5C04E927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oto</w:t>
            </w:r>
            <w:proofErr w:type="spellEnd"/>
          </w:p>
        </w:tc>
        <w:tc>
          <w:tcPr>
            <w:tcW w:w="2670" w:type="dxa"/>
          </w:tcPr>
          <w:p w14:paraId="437162D9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6FE9E4F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7B01B22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E39F7" w:rsidRPr="001E39F7" w14:paraId="2C57EECC" w14:textId="77777777" w:rsidTr="00FC64A3">
        <w:tc>
          <w:tcPr>
            <w:tcW w:w="1838" w:type="dxa"/>
            <w:vAlign w:val="bottom"/>
          </w:tcPr>
          <w:p w14:paraId="7265F193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bx6</w:t>
            </w:r>
          </w:p>
        </w:tc>
        <w:tc>
          <w:tcPr>
            <w:tcW w:w="2670" w:type="dxa"/>
          </w:tcPr>
          <w:p w14:paraId="4BF18ED6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0D017A1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0CB58FB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76D3D52" w14:textId="77777777" w:rsidTr="00FC64A3">
        <w:tc>
          <w:tcPr>
            <w:tcW w:w="1838" w:type="dxa"/>
            <w:vAlign w:val="bottom"/>
          </w:tcPr>
          <w:p w14:paraId="4470D73C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rh</w:t>
            </w:r>
            <w:proofErr w:type="spellEnd"/>
          </w:p>
        </w:tc>
        <w:tc>
          <w:tcPr>
            <w:tcW w:w="2670" w:type="dxa"/>
          </w:tcPr>
          <w:p w14:paraId="37FDEB7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233E354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248FB05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ADB8C20" w14:textId="77777777" w:rsidTr="00FC64A3">
        <w:tc>
          <w:tcPr>
            <w:tcW w:w="1838" w:type="dxa"/>
            <w:vAlign w:val="bottom"/>
          </w:tcPr>
          <w:p w14:paraId="74D63758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vegfa</w:t>
            </w:r>
            <w:proofErr w:type="spellEnd"/>
          </w:p>
        </w:tc>
        <w:tc>
          <w:tcPr>
            <w:tcW w:w="2670" w:type="dxa"/>
          </w:tcPr>
          <w:p w14:paraId="591632E3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43AB1B7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164A48E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334DA31" w14:textId="77777777" w:rsidTr="00FC64A3">
        <w:tc>
          <w:tcPr>
            <w:tcW w:w="1838" w:type="dxa"/>
            <w:vAlign w:val="bottom"/>
          </w:tcPr>
          <w:p w14:paraId="139B8909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bx2</w:t>
            </w:r>
          </w:p>
        </w:tc>
        <w:tc>
          <w:tcPr>
            <w:tcW w:w="2670" w:type="dxa"/>
          </w:tcPr>
          <w:p w14:paraId="50E4D6D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7612D543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B8C5F6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1AAC8C99" w14:textId="77777777" w:rsidTr="00FC64A3">
        <w:tc>
          <w:tcPr>
            <w:tcW w:w="1838" w:type="dxa"/>
            <w:vAlign w:val="bottom"/>
          </w:tcPr>
          <w:p w14:paraId="7DA37997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mp2</w:t>
            </w:r>
          </w:p>
        </w:tc>
        <w:tc>
          <w:tcPr>
            <w:tcW w:w="2670" w:type="dxa"/>
          </w:tcPr>
          <w:p w14:paraId="037C965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254" w:type="dxa"/>
          </w:tcPr>
          <w:p w14:paraId="5DA10EAD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06BCF917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66BC0FF8" w14:textId="77777777" w:rsidTr="00FC64A3">
        <w:tc>
          <w:tcPr>
            <w:tcW w:w="1838" w:type="dxa"/>
            <w:vAlign w:val="bottom"/>
          </w:tcPr>
          <w:p w14:paraId="689A879F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otch4</w:t>
            </w:r>
          </w:p>
        </w:tc>
        <w:tc>
          <w:tcPr>
            <w:tcW w:w="2670" w:type="dxa"/>
          </w:tcPr>
          <w:p w14:paraId="0B51C7E4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5B6E233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2B4A917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E39F7" w:rsidRPr="001E39F7" w14:paraId="3DC2EC09" w14:textId="77777777" w:rsidTr="00FC64A3">
        <w:tc>
          <w:tcPr>
            <w:tcW w:w="1838" w:type="dxa"/>
            <w:vAlign w:val="bottom"/>
          </w:tcPr>
          <w:p w14:paraId="57BD99B3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ef2c</w:t>
            </w:r>
          </w:p>
        </w:tc>
        <w:tc>
          <w:tcPr>
            <w:tcW w:w="2670" w:type="dxa"/>
          </w:tcPr>
          <w:p w14:paraId="1FBE447E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61564ECB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719A45A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DB3FCB" w:rsidRPr="001E39F7" w14:paraId="776D6CDB" w14:textId="77777777" w:rsidTr="00FC64A3">
        <w:tc>
          <w:tcPr>
            <w:tcW w:w="1838" w:type="dxa"/>
            <w:vAlign w:val="bottom"/>
          </w:tcPr>
          <w:p w14:paraId="79E5D8DA" w14:textId="77777777" w:rsidR="00DB3FCB" w:rsidRPr="001E39F7" w:rsidRDefault="00DB3FCB" w:rsidP="00A112C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1E39F7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TGB1</w:t>
            </w:r>
          </w:p>
        </w:tc>
        <w:tc>
          <w:tcPr>
            <w:tcW w:w="2670" w:type="dxa"/>
          </w:tcPr>
          <w:p w14:paraId="01BD1D42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2254" w:type="dxa"/>
          </w:tcPr>
          <w:p w14:paraId="4F181C68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6B069ACC" w14:textId="77777777" w:rsidR="00DB3FCB" w:rsidRPr="001E39F7" w:rsidRDefault="00DB3FCB" w:rsidP="00A112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9F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</w:tbl>
    <w:p w14:paraId="3BF60B5D" w14:textId="77777777" w:rsidR="00DB3FCB" w:rsidRPr="001E39F7" w:rsidRDefault="00DB3FCB" w:rsidP="00A112CA">
      <w:pPr>
        <w:jc w:val="center"/>
        <w:rPr>
          <w:rFonts w:ascii="Arial" w:hAnsi="Arial" w:cs="Arial"/>
          <w:sz w:val="24"/>
          <w:szCs w:val="24"/>
        </w:rPr>
      </w:pPr>
    </w:p>
    <w:p w14:paraId="30FD151A" w14:textId="77777777" w:rsidR="00DB3FCB" w:rsidRPr="001E39F7" w:rsidRDefault="00DB3FCB" w:rsidP="00A112CA">
      <w:pPr>
        <w:rPr>
          <w:rFonts w:ascii="Arial" w:hAnsi="Arial" w:cs="Arial"/>
          <w:sz w:val="24"/>
          <w:szCs w:val="24"/>
        </w:rPr>
      </w:pPr>
    </w:p>
    <w:p w14:paraId="6E607413" w14:textId="0551FF5B" w:rsidR="00DB3FCB" w:rsidRPr="001E39F7" w:rsidRDefault="00DB3FCB" w:rsidP="00A112CA">
      <w:pPr>
        <w:rPr>
          <w:rFonts w:ascii="Arial" w:hAnsi="Arial" w:cs="Arial"/>
          <w:sz w:val="24"/>
          <w:szCs w:val="24"/>
        </w:rPr>
      </w:pPr>
    </w:p>
    <w:p w14:paraId="35BE02AD" w14:textId="77777777" w:rsidR="00DB3FCB" w:rsidRPr="001E39F7" w:rsidRDefault="00DB3FCB" w:rsidP="00A112CA">
      <w:pPr>
        <w:rPr>
          <w:rFonts w:ascii="Arial" w:hAnsi="Arial" w:cs="Arial"/>
          <w:sz w:val="24"/>
          <w:szCs w:val="24"/>
        </w:rPr>
      </w:pPr>
    </w:p>
    <w:sectPr w:rsidR="00DB3FCB" w:rsidRPr="001E3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nusmriti Agarwal">
    <w15:presenceInfo w15:providerId="Windows Live" w15:userId="79094b84289bf3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MzA0MrQwNjAxMrNU0lEKTi0uzszPAykwrgUAyLbVPSwAAAA="/>
  </w:docVars>
  <w:rsids>
    <w:rsidRoot w:val="0013177C"/>
    <w:rsid w:val="0008541E"/>
    <w:rsid w:val="00085947"/>
    <w:rsid w:val="000C25A0"/>
    <w:rsid w:val="0013177C"/>
    <w:rsid w:val="0019192E"/>
    <w:rsid w:val="001C11F4"/>
    <w:rsid w:val="001D2EF3"/>
    <w:rsid w:val="001D75A1"/>
    <w:rsid w:val="001E39F7"/>
    <w:rsid w:val="002249F7"/>
    <w:rsid w:val="00247869"/>
    <w:rsid w:val="002D286C"/>
    <w:rsid w:val="0039161E"/>
    <w:rsid w:val="004A5A76"/>
    <w:rsid w:val="004F53B8"/>
    <w:rsid w:val="0052105A"/>
    <w:rsid w:val="005F0A52"/>
    <w:rsid w:val="006B0729"/>
    <w:rsid w:val="007310B2"/>
    <w:rsid w:val="00A112CA"/>
    <w:rsid w:val="00A75D56"/>
    <w:rsid w:val="00AF6288"/>
    <w:rsid w:val="00B261E7"/>
    <w:rsid w:val="00B7654A"/>
    <w:rsid w:val="00B840A0"/>
    <w:rsid w:val="00CF2C60"/>
    <w:rsid w:val="00D25838"/>
    <w:rsid w:val="00D5198E"/>
    <w:rsid w:val="00DB3FCB"/>
    <w:rsid w:val="00DB7694"/>
    <w:rsid w:val="00E729E7"/>
    <w:rsid w:val="00EE1821"/>
    <w:rsid w:val="00F74E51"/>
    <w:rsid w:val="00F8441A"/>
    <w:rsid w:val="00FC37E1"/>
    <w:rsid w:val="00FC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E9C06"/>
  <w15:chartTrackingRefBased/>
  <w15:docId w15:val="{B353D042-00AC-4A09-899F-B2C22D09D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7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4E5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D2E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bhargava@bt.iith.ac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47C2E8-AD86-4591-9C04-B275A683B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3552</Words>
  <Characters>20248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ika Bhargava</dc:creator>
  <cp:keywords/>
  <dc:description/>
  <cp:lastModifiedBy>Manusmriti Agarwal</cp:lastModifiedBy>
  <cp:revision>2</cp:revision>
  <cp:lastPrinted>2022-02-03T06:21:00Z</cp:lastPrinted>
  <dcterms:created xsi:type="dcterms:W3CDTF">2023-04-14T06:05:00Z</dcterms:created>
  <dcterms:modified xsi:type="dcterms:W3CDTF">2023-04-14T06:05:00Z</dcterms:modified>
</cp:coreProperties>
</file>